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D1AA9" w14:textId="7422AEE1" w:rsidR="00E92C2F" w:rsidRPr="0036018B" w:rsidRDefault="00E92C2F" w:rsidP="00E92C2F">
      <w:pPr>
        <w:pStyle w:val="KeinLeerraum"/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36018B">
        <w:rPr>
          <w:rFonts w:ascii="Arial" w:hAnsi="Arial" w:cs="Arial"/>
          <w:b/>
          <w:bCs/>
          <w:lang w:val="en-US"/>
        </w:rPr>
        <w:t>SUPPLEMENTA</w:t>
      </w:r>
      <w:r w:rsidR="00020871" w:rsidRPr="0036018B">
        <w:rPr>
          <w:rFonts w:ascii="Arial" w:hAnsi="Arial" w:cs="Arial"/>
          <w:b/>
          <w:bCs/>
          <w:caps/>
          <w:lang w:val="en-US"/>
        </w:rPr>
        <w:t>RY</w:t>
      </w:r>
      <w:r w:rsidRPr="0036018B">
        <w:rPr>
          <w:rFonts w:ascii="Arial" w:hAnsi="Arial" w:cs="Arial"/>
          <w:b/>
          <w:bCs/>
          <w:lang w:val="en-US"/>
        </w:rPr>
        <w:t xml:space="preserve"> MATERIAL</w:t>
      </w:r>
    </w:p>
    <w:p w14:paraId="4EA48588" w14:textId="77777777" w:rsidR="00E92C2F" w:rsidRPr="0036018B" w:rsidRDefault="00E92C2F" w:rsidP="00E92C2F">
      <w:pPr>
        <w:pStyle w:val="KeinLeerraum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36018B">
        <w:rPr>
          <w:rFonts w:ascii="Arial" w:hAnsi="Arial" w:cs="Arial"/>
          <w:b/>
          <w:bCs/>
          <w:lang w:val="en-US"/>
        </w:rPr>
        <w:t>Contents:</w:t>
      </w:r>
    </w:p>
    <w:p w14:paraId="18A39ED5" w14:textId="10259464" w:rsidR="00E92C2F" w:rsidRPr="0036018B" w:rsidRDefault="00E92C2F" w:rsidP="00E92C2F">
      <w:pPr>
        <w:pStyle w:val="KeinLeerraum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Arial" w:hAnsi="Arial" w:cs="Arial"/>
          <w:lang w:val="en-US"/>
        </w:rPr>
      </w:pPr>
      <w:r w:rsidRPr="0036018B">
        <w:rPr>
          <w:rFonts w:ascii="Arial" w:hAnsi="Arial" w:cs="Arial"/>
          <w:lang w:val="en-US"/>
        </w:rPr>
        <w:t xml:space="preserve">Description of the CERTAIN </w:t>
      </w:r>
      <w:r w:rsidR="00812794" w:rsidRPr="0036018B">
        <w:rPr>
          <w:rFonts w:ascii="Arial" w:hAnsi="Arial" w:cs="Arial"/>
          <w:lang w:val="en-US"/>
        </w:rPr>
        <w:t>r</w:t>
      </w:r>
      <w:r w:rsidRPr="0036018B">
        <w:rPr>
          <w:rFonts w:ascii="Arial" w:hAnsi="Arial" w:cs="Arial"/>
          <w:lang w:val="en-US"/>
        </w:rPr>
        <w:t>egistry: completeness and quality of data</w:t>
      </w:r>
    </w:p>
    <w:p w14:paraId="3CA5E020" w14:textId="77777777" w:rsidR="00E92C2F" w:rsidRPr="0036018B" w:rsidRDefault="00E92C2F" w:rsidP="00E92C2F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34C75C27" w14:textId="77777777" w:rsidR="008D0684" w:rsidRPr="0036018B" w:rsidRDefault="008D0684" w:rsidP="00391E4B">
      <w:pPr>
        <w:pStyle w:val="KeinLeerraum"/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42E586C" w14:textId="2E4FF610" w:rsidR="008D0684" w:rsidRPr="0036018B" w:rsidRDefault="008D0684" w:rsidP="00391E4B">
      <w:pPr>
        <w:pStyle w:val="KeinLeerraum"/>
        <w:spacing w:line="360" w:lineRule="auto"/>
        <w:jc w:val="both"/>
        <w:rPr>
          <w:rFonts w:ascii="Arial" w:hAnsi="Arial" w:cs="Arial"/>
          <w:b/>
          <w:lang w:val="en-US"/>
        </w:rPr>
      </w:pPr>
      <w:r w:rsidRPr="0036018B">
        <w:rPr>
          <w:rFonts w:ascii="Arial" w:hAnsi="Arial" w:cs="Arial"/>
          <w:b/>
          <w:lang w:val="en-US"/>
        </w:rPr>
        <w:t>Capsule Sentence</w:t>
      </w:r>
    </w:p>
    <w:p w14:paraId="3C9C2426" w14:textId="7B1B6A15" w:rsidR="008D0684" w:rsidRPr="0036018B" w:rsidRDefault="00934C59" w:rsidP="00391E4B">
      <w:pPr>
        <w:pStyle w:val="KeinLeerraum"/>
        <w:spacing w:line="360" w:lineRule="auto"/>
        <w:jc w:val="both"/>
        <w:rPr>
          <w:rFonts w:cs="Arial"/>
          <w:bCs/>
          <w:sz w:val="24"/>
          <w:szCs w:val="24"/>
          <w:lang w:val="en-US"/>
        </w:rPr>
      </w:pPr>
      <w:r w:rsidRPr="0036018B">
        <w:rPr>
          <w:rFonts w:cs="Arial"/>
          <w:bCs/>
          <w:sz w:val="24"/>
          <w:szCs w:val="24"/>
          <w:lang w:val="en-US"/>
        </w:rPr>
        <w:t xml:space="preserve">Using CERTAIN registry data, we developed and validated the first pediatric post-transplant risk prediction model for delayed graft function (DGF). This model provides a tool for early risk stratification and clinical trial design for DGF in pediatric </w:t>
      </w:r>
      <w:proofErr w:type="spellStart"/>
      <w:r w:rsidRPr="0036018B">
        <w:rPr>
          <w:rFonts w:cs="Arial"/>
          <w:bCs/>
          <w:sz w:val="24"/>
          <w:szCs w:val="24"/>
          <w:lang w:val="en-US"/>
        </w:rPr>
        <w:t>KTx</w:t>
      </w:r>
      <w:proofErr w:type="spellEnd"/>
      <w:r w:rsidRPr="0036018B">
        <w:rPr>
          <w:rFonts w:cs="Arial"/>
          <w:bCs/>
          <w:sz w:val="24"/>
          <w:szCs w:val="24"/>
          <w:lang w:val="en-US"/>
        </w:rPr>
        <w:t>.</w:t>
      </w:r>
    </w:p>
    <w:p w14:paraId="240C90A2" w14:textId="77777777" w:rsidR="00934C59" w:rsidRPr="0036018B" w:rsidRDefault="00934C59" w:rsidP="00391E4B">
      <w:pPr>
        <w:pStyle w:val="KeinLeerraum"/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29410B4" w14:textId="5F271EE8" w:rsidR="00E92C2F" w:rsidRPr="0036018B" w:rsidRDefault="00E92C2F" w:rsidP="00391E4B">
      <w:pPr>
        <w:pStyle w:val="KeinLeerraum"/>
        <w:spacing w:line="360" w:lineRule="auto"/>
        <w:jc w:val="both"/>
        <w:rPr>
          <w:rFonts w:ascii="Arial" w:hAnsi="Arial" w:cs="Arial"/>
          <w:b/>
          <w:lang w:val="en-US"/>
        </w:rPr>
      </w:pPr>
      <w:r w:rsidRPr="0036018B">
        <w:rPr>
          <w:rFonts w:ascii="Arial" w:hAnsi="Arial" w:cs="Arial"/>
          <w:b/>
          <w:lang w:val="en-US"/>
        </w:rPr>
        <w:t xml:space="preserve">Description of the CERTAIN </w:t>
      </w:r>
      <w:r w:rsidR="00812794" w:rsidRPr="0036018B">
        <w:rPr>
          <w:rFonts w:ascii="Arial" w:hAnsi="Arial" w:cs="Arial"/>
          <w:b/>
          <w:lang w:val="en-US"/>
        </w:rPr>
        <w:t>r</w:t>
      </w:r>
      <w:r w:rsidRPr="0036018B">
        <w:rPr>
          <w:rFonts w:ascii="Arial" w:hAnsi="Arial" w:cs="Arial"/>
          <w:b/>
          <w:lang w:val="en-US"/>
        </w:rPr>
        <w:t xml:space="preserve">egistry: </w:t>
      </w:r>
      <w:r w:rsidR="004F458F" w:rsidRPr="0036018B">
        <w:rPr>
          <w:rFonts w:ascii="Arial" w:hAnsi="Arial" w:cs="Arial"/>
          <w:b/>
          <w:lang w:val="en-US"/>
        </w:rPr>
        <w:t xml:space="preserve">data </w:t>
      </w:r>
      <w:r w:rsidRPr="0036018B">
        <w:rPr>
          <w:rFonts w:ascii="Arial" w:hAnsi="Arial" w:cs="Arial"/>
          <w:b/>
          <w:lang w:val="en-US"/>
        </w:rPr>
        <w:t xml:space="preserve">completeness and quality </w:t>
      </w:r>
    </w:p>
    <w:p w14:paraId="4551A481" w14:textId="13565811" w:rsidR="00E92C2F" w:rsidRPr="0036018B" w:rsidRDefault="00E92C2F" w:rsidP="002458E3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36018B">
        <w:rPr>
          <w:rFonts w:ascii="Arial" w:hAnsi="Arial" w:cs="Arial"/>
          <w:lang w:val="en-US"/>
        </w:rPr>
        <w:t xml:space="preserve">Data entry into the CERTAIN </w:t>
      </w:r>
      <w:r w:rsidR="00812794" w:rsidRPr="0036018B">
        <w:rPr>
          <w:rFonts w:ascii="Arial" w:hAnsi="Arial" w:cs="Arial"/>
          <w:lang w:val="en-US"/>
        </w:rPr>
        <w:t>r</w:t>
      </w:r>
      <w:r w:rsidRPr="0036018B">
        <w:rPr>
          <w:rFonts w:ascii="Arial" w:hAnsi="Arial" w:cs="Arial"/>
          <w:lang w:val="en-US"/>
        </w:rPr>
        <w:t xml:space="preserve">egistry </w:t>
      </w:r>
      <w:r w:rsidR="004F458F" w:rsidRPr="0036018B">
        <w:rPr>
          <w:rFonts w:ascii="Arial" w:hAnsi="Arial" w:cs="Arial"/>
          <w:lang w:val="en-US"/>
        </w:rPr>
        <w:t>started</w:t>
      </w:r>
      <w:r w:rsidR="00812794" w:rsidRPr="0036018B">
        <w:rPr>
          <w:rFonts w:ascii="Arial" w:hAnsi="Arial" w:cs="Arial"/>
          <w:lang w:val="en-US"/>
        </w:rPr>
        <w:t xml:space="preserve"> </w:t>
      </w:r>
      <w:r w:rsidRPr="0036018B">
        <w:rPr>
          <w:rFonts w:ascii="Arial" w:hAnsi="Arial" w:cs="Arial"/>
          <w:lang w:val="en-US"/>
        </w:rPr>
        <w:t xml:space="preserve">in January 2011. </w:t>
      </w:r>
      <w:r w:rsidR="001C54D6" w:rsidRPr="0036018B">
        <w:rPr>
          <w:rFonts w:ascii="Arial" w:hAnsi="Arial" w:cs="Arial"/>
          <w:lang w:val="en-US"/>
        </w:rPr>
        <w:t>As of November 2024, 96 centers from 26 countries are participating in the registry with 4172 patients enrolled</w:t>
      </w:r>
      <w:r w:rsidRPr="0036018B">
        <w:rPr>
          <w:rFonts w:ascii="Arial" w:hAnsi="Arial" w:cs="Arial"/>
          <w:lang w:val="en-US"/>
        </w:rPr>
        <w:t xml:space="preserve">. CERTAIN provides detailed data capture, thereby allowing an in-depth characterization of specific patient cohorts. Data </w:t>
      </w:r>
      <w:proofErr w:type="gramStart"/>
      <w:r w:rsidRPr="0036018B">
        <w:rPr>
          <w:rFonts w:ascii="Arial" w:hAnsi="Arial" w:cs="Arial"/>
          <w:lang w:val="en-US"/>
        </w:rPr>
        <w:t>are</w:t>
      </w:r>
      <w:proofErr w:type="gramEnd"/>
      <w:r w:rsidRPr="0036018B">
        <w:rPr>
          <w:rFonts w:ascii="Arial" w:hAnsi="Arial" w:cs="Arial"/>
          <w:lang w:val="en-US"/>
        </w:rPr>
        <w:t xml:space="preserve"> </w:t>
      </w:r>
      <w:r w:rsidR="00812794" w:rsidRPr="0036018B">
        <w:rPr>
          <w:rFonts w:ascii="Arial" w:hAnsi="Arial" w:cs="Arial"/>
          <w:lang w:val="en-US"/>
        </w:rPr>
        <w:t xml:space="preserve">collected </w:t>
      </w:r>
      <w:r w:rsidRPr="0036018B">
        <w:rPr>
          <w:rFonts w:ascii="Arial" w:hAnsi="Arial" w:cs="Arial"/>
          <w:lang w:val="en-US"/>
        </w:rPr>
        <w:t xml:space="preserve">prior to kidney transplantation, at 1, 3, 6, and 12 </w:t>
      </w:r>
      <w:r w:rsidR="00812794" w:rsidRPr="0036018B">
        <w:rPr>
          <w:rFonts w:ascii="Arial" w:hAnsi="Arial" w:cs="Arial"/>
          <w:lang w:val="en-US"/>
        </w:rPr>
        <w:t xml:space="preserve">months </w:t>
      </w:r>
      <w:r w:rsidRPr="0036018B">
        <w:rPr>
          <w:rFonts w:ascii="Arial" w:hAnsi="Arial" w:cs="Arial"/>
          <w:lang w:val="en-US"/>
        </w:rPr>
        <w:t>post</w:t>
      </w:r>
      <w:r w:rsidR="00812794" w:rsidRPr="0036018B">
        <w:rPr>
          <w:rFonts w:ascii="Arial" w:hAnsi="Arial" w:cs="Arial"/>
          <w:lang w:val="en-US"/>
        </w:rPr>
        <w:t>-</w:t>
      </w:r>
      <w:r w:rsidRPr="0036018B">
        <w:rPr>
          <w:rFonts w:ascii="Arial" w:hAnsi="Arial" w:cs="Arial"/>
          <w:lang w:val="en-US"/>
        </w:rPr>
        <w:t>transplant and</w:t>
      </w:r>
      <w:r w:rsidR="00BE7867" w:rsidRPr="0036018B">
        <w:rPr>
          <w:rFonts w:ascii="Arial" w:hAnsi="Arial" w:cs="Arial"/>
          <w:lang w:val="en-US"/>
        </w:rPr>
        <w:t xml:space="preserve"> every </w:t>
      </w:r>
      <w:r w:rsidRPr="0036018B">
        <w:rPr>
          <w:rFonts w:ascii="Arial" w:hAnsi="Arial" w:cs="Arial"/>
          <w:lang w:val="en-US"/>
        </w:rPr>
        <w:t xml:space="preserve">6 months thereafter. In addition, the CERTAIN </w:t>
      </w:r>
      <w:r w:rsidR="00812794" w:rsidRPr="0036018B">
        <w:rPr>
          <w:rFonts w:ascii="Arial" w:hAnsi="Arial" w:cs="Arial"/>
          <w:lang w:val="en-US"/>
        </w:rPr>
        <w:t xml:space="preserve">dataset </w:t>
      </w:r>
      <w:r w:rsidRPr="0036018B">
        <w:rPr>
          <w:rFonts w:ascii="Arial" w:hAnsi="Arial" w:cs="Arial"/>
          <w:lang w:val="en-US"/>
        </w:rPr>
        <w:t xml:space="preserve">allows </w:t>
      </w:r>
      <w:r w:rsidR="00812794" w:rsidRPr="0036018B">
        <w:rPr>
          <w:rFonts w:ascii="Arial" w:hAnsi="Arial" w:cs="Arial"/>
          <w:lang w:val="en-US"/>
        </w:rPr>
        <w:t>for</w:t>
      </w:r>
      <w:r w:rsidRPr="0036018B">
        <w:rPr>
          <w:rFonts w:ascii="Arial" w:hAnsi="Arial" w:cs="Arial"/>
          <w:lang w:val="en-US"/>
        </w:rPr>
        <w:t xml:space="preserve"> detailed and flexible documentation of post</w:t>
      </w:r>
      <w:r w:rsidR="00812794" w:rsidRPr="0036018B">
        <w:rPr>
          <w:rFonts w:ascii="Arial" w:hAnsi="Arial" w:cs="Arial"/>
          <w:lang w:val="en-US"/>
        </w:rPr>
        <w:t>-</w:t>
      </w:r>
      <w:r w:rsidRPr="0036018B">
        <w:rPr>
          <w:rFonts w:ascii="Arial" w:hAnsi="Arial" w:cs="Arial"/>
          <w:lang w:val="en-US"/>
        </w:rPr>
        <w:t xml:space="preserve">transplant follow-up </w:t>
      </w:r>
      <w:r w:rsidR="00812794" w:rsidRPr="0036018B">
        <w:rPr>
          <w:rFonts w:ascii="Arial" w:hAnsi="Arial" w:cs="Arial"/>
          <w:lang w:val="en-US"/>
        </w:rPr>
        <w:t xml:space="preserve">through </w:t>
      </w:r>
      <w:r w:rsidRPr="0036018B">
        <w:rPr>
          <w:rFonts w:ascii="Arial" w:hAnsi="Arial" w:cs="Arial"/>
          <w:lang w:val="en-US"/>
        </w:rPr>
        <w:t>continuous entr</w:t>
      </w:r>
      <w:r w:rsidR="00812794" w:rsidRPr="0036018B">
        <w:rPr>
          <w:rFonts w:ascii="Arial" w:hAnsi="Arial" w:cs="Arial"/>
          <w:lang w:val="en-US"/>
        </w:rPr>
        <w:t xml:space="preserve">y </w:t>
      </w:r>
      <w:r w:rsidRPr="0036018B">
        <w:rPr>
          <w:rFonts w:ascii="Arial" w:hAnsi="Arial" w:cs="Arial"/>
          <w:lang w:val="en-US"/>
        </w:rPr>
        <w:t>of any number of relevant data (e.g., laboratory values, drug therapy). Specific case report forms (CRFs)</w:t>
      </w:r>
      <w:r w:rsidR="00BE7867" w:rsidRPr="0036018B">
        <w:rPr>
          <w:rFonts w:ascii="Arial" w:hAnsi="Arial" w:cs="Arial"/>
          <w:lang w:val="en-US"/>
        </w:rPr>
        <w:t xml:space="preserve"> can be developed to</w:t>
      </w:r>
      <w:r w:rsidRPr="0036018B">
        <w:rPr>
          <w:rFonts w:ascii="Arial" w:hAnsi="Arial" w:cs="Arial"/>
          <w:lang w:val="en-US"/>
        </w:rPr>
        <w:t xml:space="preserve"> collect detailed and accurate information on relevant data and events of pediatric kidney transplantation in the peri- and post</w:t>
      </w:r>
      <w:r w:rsidR="00812794" w:rsidRPr="0036018B">
        <w:rPr>
          <w:rFonts w:ascii="Arial" w:hAnsi="Arial" w:cs="Arial"/>
          <w:lang w:val="en-US"/>
        </w:rPr>
        <w:t>-</w:t>
      </w:r>
      <w:r w:rsidRPr="0036018B">
        <w:rPr>
          <w:rFonts w:ascii="Arial" w:hAnsi="Arial" w:cs="Arial"/>
          <w:lang w:val="en-US"/>
        </w:rPr>
        <w:t xml:space="preserve">transplant </w:t>
      </w:r>
      <w:r w:rsidR="004F458F" w:rsidRPr="0036018B">
        <w:rPr>
          <w:rFonts w:ascii="Arial" w:hAnsi="Arial" w:cs="Arial"/>
          <w:lang w:val="en-US"/>
        </w:rPr>
        <w:t>period</w:t>
      </w:r>
      <w:r w:rsidRPr="0036018B">
        <w:rPr>
          <w:rFonts w:ascii="Arial" w:hAnsi="Arial" w:cs="Arial"/>
          <w:lang w:val="en-US"/>
        </w:rPr>
        <w:t>. There are two data</w:t>
      </w:r>
      <w:r w:rsidR="00812794" w:rsidRPr="0036018B">
        <w:rPr>
          <w:rFonts w:ascii="Arial" w:hAnsi="Arial" w:cs="Arial"/>
          <w:lang w:val="en-US"/>
        </w:rPr>
        <w:t xml:space="preserve"> </w:t>
      </w:r>
      <w:r w:rsidRPr="0036018B">
        <w:rPr>
          <w:rFonts w:ascii="Arial" w:hAnsi="Arial" w:cs="Arial"/>
          <w:lang w:val="en-US"/>
        </w:rPr>
        <w:t>sets, the minim</w:t>
      </w:r>
      <w:r w:rsidR="00812794" w:rsidRPr="0036018B">
        <w:rPr>
          <w:rFonts w:ascii="Arial" w:hAnsi="Arial" w:cs="Arial"/>
          <w:lang w:val="en-US"/>
        </w:rPr>
        <w:t xml:space="preserve">um </w:t>
      </w:r>
      <w:r w:rsidRPr="0036018B">
        <w:rPr>
          <w:rFonts w:ascii="Arial" w:hAnsi="Arial" w:cs="Arial"/>
          <w:lang w:val="en-US"/>
        </w:rPr>
        <w:t>required data</w:t>
      </w:r>
      <w:r w:rsidR="00812794" w:rsidRPr="0036018B">
        <w:rPr>
          <w:rFonts w:ascii="Arial" w:hAnsi="Arial" w:cs="Arial"/>
          <w:lang w:val="en-US"/>
        </w:rPr>
        <w:t xml:space="preserve"> </w:t>
      </w:r>
      <w:r w:rsidRPr="0036018B">
        <w:rPr>
          <w:rFonts w:ascii="Arial" w:hAnsi="Arial" w:cs="Arial"/>
          <w:lang w:val="en-US"/>
        </w:rPr>
        <w:t>set and the extended data</w:t>
      </w:r>
      <w:r w:rsidR="00812794" w:rsidRPr="0036018B">
        <w:rPr>
          <w:rFonts w:ascii="Arial" w:hAnsi="Arial" w:cs="Arial"/>
          <w:lang w:val="en-US"/>
        </w:rPr>
        <w:t xml:space="preserve"> </w:t>
      </w:r>
      <w:r w:rsidRPr="0036018B">
        <w:rPr>
          <w:rFonts w:ascii="Arial" w:hAnsi="Arial" w:cs="Arial"/>
          <w:lang w:val="en-US"/>
        </w:rPr>
        <w:t>set. The minim</w:t>
      </w:r>
      <w:r w:rsidR="00812794" w:rsidRPr="0036018B">
        <w:rPr>
          <w:rFonts w:ascii="Arial" w:hAnsi="Arial" w:cs="Arial"/>
          <w:lang w:val="en-US"/>
        </w:rPr>
        <w:t xml:space="preserve">um </w:t>
      </w:r>
      <w:r w:rsidRPr="0036018B">
        <w:rPr>
          <w:rFonts w:ascii="Arial" w:hAnsi="Arial" w:cs="Arial"/>
          <w:lang w:val="en-US"/>
        </w:rPr>
        <w:t>required data</w:t>
      </w:r>
      <w:r w:rsidR="00812794" w:rsidRPr="0036018B">
        <w:rPr>
          <w:rFonts w:ascii="Arial" w:hAnsi="Arial" w:cs="Arial"/>
          <w:lang w:val="en-US"/>
        </w:rPr>
        <w:t xml:space="preserve"> </w:t>
      </w:r>
      <w:r w:rsidRPr="0036018B">
        <w:rPr>
          <w:rFonts w:ascii="Arial" w:hAnsi="Arial" w:cs="Arial"/>
          <w:lang w:val="en-US"/>
        </w:rPr>
        <w:t>set is mandatory for all participating centers. The extended data</w:t>
      </w:r>
      <w:r w:rsidR="004F458F" w:rsidRPr="0036018B">
        <w:rPr>
          <w:rFonts w:ascii="Arial" w:hAnsi="Arial" w:cs="Arial"/>
          <w:lang w:val="en-US"/>
        </w:rPr>
        <w:t xml:space="preserve"> </w:t>
      </w:r>
      <w:r w:rsidRPr="0036018B">
        <w:rPr>
          <w:rFonts w:ascii="Arial" w:hAnsi="Arial" w:cs="Arial"/>
          <w:lang w:val="en-US"/>
        </w:rPr>
        <w:t xml:space="preserve">set provides deeper insight into the clinical course and treatment </w:t>
      </w:r>
      <w:r w:rsidR="00812794" w:rsidRPr="0036018B">
        <w:rPr>
          <w:rFonts w:ascii="Arial" w:hAnsi="Arial" w:cs="Arial"/>
          <w:lang w:val="en-US"/>
        </w:rPr>
        <w:t xml:space="preserve">of patients </w:t>
      </w:r>
      <w:r w:rsidRPr="0036018B">
        <w:rPr>
          <w:rFonts w:ascii="Arial" w:hAnsi="Arial" w:cs="Arial"/>
          <w:lang w:val="en-US"/>
        </w:rPr>
        <w:t>by document</w:t>
      </w:r>
      <w:r w:rsidR="00C26A20" w:rsidRPr="0036018B">
        <w:rPr>
          <w:rFonts w:ascii="Arial" w:hAnsi="Arial" w:cs="Arial"/>
          <w:lang w:val="en-US"/>
        </w:rPr>
        <w:t xml:space="preserve">ing </w:t>
      </w:r>
      <w:r w:rsidRPr="0036018B">
        <w:rPr>
          <w:rFonts w:ascii="Arial" w:hAnsi="Arial" w:cs="Arial"/>
          <w:lang w:val="en-US"/>
        </w:rPr>
        <w:t>additional items</w:t>
      </w:r>
      <w:r w:rsidR="00C26A20" w:rsidRPr="0036018B">
        <w:rPr>
          <w:rFonts w:ascii="Arial" w:hAnsi="Arial" w:cs="Arial"/>
          <w:lang w:val="en-US"/>
        </w:rPr>
        <w:t>, some of</w:t>
      </w:r>
      <w:r w:rsidRPr="0036018B">
        <w:rPr>
          <w:rFonts w:ascii="Arial" w:hAnsi="Arial" w:cs="Arial"/>
          <w:lang w:val="en-US"/>
        </w:rPr>
        <w:t xml:space="preserve"> which are predefined and </w:t>
      </w:r>
      <w:r w:rsidR="00C26A20" w:rsidRPr="0036018B">
        <w:rPr>
          <w:rFonts w:ascii="Arial" w:hAnsi="Arial" w:cs="Arial"/>
          <w:lang w:val="en-US"/>
        </w:rPr>
        <w:t xml:space="preserve">some of which can be defined </w:t>
      </w:r>
      <w:r w:rsidRPr="0036018B">
        <w:rPr>
          <w:rFonts w:ascii="Arial" w:hAnsi="Arial" w:cs="Arial"/>
          <w:lang w:val="en-US"/>
        </w:rPr>
        <w:t xml:space="preserve">by the participating center. </w:t>
      </w:r>
    </w:p>
    <w:p w14:paraId="12ADE205" w14:textId="2175D1E9" w:rsidR="00740DBE" w:rsidRPr="0036018B" w:rsidRDefault="00C26A20" w:rsidP="00740DBE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36018B">
        <w:rPr>
          <w:rFonts w:ascii="Arial" w:hAnsi="Arial" w:cs="Arial"/>
          <w:lang w:val="en-US"/>
        </w:rPr>
        <w:tab/>
      </w:r>
      <w:r w:rsidR="00E92C2F" w:rsidRPr="0036018B">
        <w:rPr>
          <w:rFonts w:ascii="Arial" w:hAnsi="Arial" w:cs="Arial"/>
          <w:lang w:val="en-US"/>
        </w:rPr>
        <w:t xml:space="preserve">The CERTAIN web application (accessible via http://www.certain-registry.eu/RegApp) has an automatic and manual data validation functionality. During data entry, the dataset is automatically validated </w:t>
      </w:r>
      <w:r w:rsidRPr="0036018B">
        <w:rPr>
          <w:rFonts w:ascii="Arial" w:hAnsi="Arial" w:cs="Arial"/>
          <w:lang w:val="en-US"/>
        </w:rPr>
        <w:t xml:space="preserve">against </w:t>
      </w:r>
      <w:r w:rsidR="00E92C2F" w:rsidRPr="0036018B">
        <w:rPr>
          <w:rFonts w:ascii="Arial" w:hAnsi="Arial" w:cs="Arial"/>
          <w:lang w:val="en-US"/>
        </w:rPr>
        <w:t xml:space="preserve">predefined </w:t>
      </w:r>
      <w:r w:rsidRPr="0036018B">
        <w:rPr>
          <w:rFonts w:ascii="Arial" w:hAnsi="Arial" w:cs="Arial"/>
          <w:lang w:val="en-US"/>
        </w:rPr>
        <w:t xml:space="preserve">plausibility </w:t>
      </w:r>
      <w:r w:rsidR="00E92C2F" w:rsidRPr="0036018B">
        <w:rPr>
          <w:rFonts w:ascii="Arial" w:hAnsi="Arial" w:cs="Arial"/>
          <w:lang w:val="en-US"/>
        </w:rPr>
        <w:t xml:space="preserve">ranges. In addition, the system has an integrated manual quality assurance process. First, documented data </w:t>
      </w:r>
      <w:r w:rsidRPr="0036018B">
        <w:rPr>
          <w:rFonts w:ascii="Arial" w:hAnsi="Arial" w:cs="Arial"/>
          <w:lang w:val="en-US"/>
        </w:rPr>
        <w:t>must be approved</w:t>
      </w:r>
      <w:r w:rsidR="00E92C2F" w:rsidRPr="0036018B">
        <w:rPr>
          <w:rFonts w:ascii="Arial" w:hAnsi="Arial" w:cs="Arial"/>
          <w:lang w:val="en-US"/>
        </w:rPr>
        <w:t xml:space="preserve"> </w:t>
      </w:r>
      <w:r w:rsidRPr="0036018B">
        <w:rPr>
          <w:rFonts w:ascii="Arial" w:hAnsi="Arial" w:cs="Arial"/>
          <w:lang w:val="en-US"/>
        </w:rPr>
        <w:t xml:space="preserve">locally at the </w:t>
      </w:r>
      <w:r w:rsidR="00E92C2F" w:rsidRPr="0036018B">
        <w:rPr>
          <w:rFonts w:ascii="Arial" w:hAnsi="Arial" w:cs="Arial"/>
          <w:lang w:val="en-US"/>
        </w:rPr>
        <w:t xml:space="preserve">site; second, a data quality manager at the registry headquarters </w:t>
      </w:r>
      <w:r w:rsidRPr="0036018B">
        <w:rPr>
          <w:rFonts w:ascii="Arial" w:hAnsi="Arial" w:cs="Arial"/>
          <w:lang w:val="en-US"/>
        </w:rPr>
        <w:t xml:space="preserve">randomly </w:t>
      </w:r>
      <w:r w:rsidR="00E92C2F" w:rsidRPr="0036018B">
        <w:rPr>
          <w:rFonts w:ascii="Arial" w:hAnsi="Arial" w:cs="Arial"/>
          <w:lang w:val="en-US"/>
        </w:rPr>
        <w:t xml:space="preserve">checks data </w:t>
      </w:r>
      <w:r w:rsidRPr="0036018B">
        <w:rPr>
          <w:rFonts w:ascii="Arial" w:hAnsi="Arial" w:cs="Arial"/>
          <w:lang w:val="en-US"/>
        </w:rPr>
        <w:t xml:space="preserve">for </w:t>
      </w:r>
      <w:r w:rsidR="00E92C2F" w:rsidRPr="0036018B">
        <w:rPr>
          <w:rFonts w:ascii="Arial" w:hAnsi="Arial" w:cs="Arial"/>
          <w:lang w:val="en-US"/>
        </w:rPr>
        <w:t xml:space="preserve">plausibility. Only data </w:t>
      </w:r>
      <w:r w:rsidRPr="0036018B">
        <w:rPr>
          <w:rFonts w:ascii="Arial" w:hAnsi="Arial" w:cs="Arial"/>
          <w:lang w:val="en-US"/>
        </w:rPr>
        <w:t xml:space="preserve">that </w:t>
      </w:r>
      <w:r w:rsidR="00E92C2F" w:rsidRPr="0036018B">
        <w:rPr>
          <w:rFonts w:ascii="Arial" w:hAnsi="Arial" w:cs="Arial"/>
          <w:lang w:val="en-US"/>
        </w:rPr>
        <w:t>pass</w:t>
      </w:r>
      <w:r w:rsidRPr="0036018B">
        <w:rPr>
          <w:rFonts w:ascii="Arial" w:hAnsi="Arial" w:cs="Arial"/>
          <w:lang w:val="en-US"/>
        </w:rPr>
        <w:t xml:space="preserve">es </w:t>
      </w:r>
      <w:r w:rsidR="00E92C2F" w:rsidRPr="0036018B">
        <w:rPr>
          <w:rFonts w:ascii="Arial" w:hAnsi="Arial" w:cs="Arial"/>
          <w:lang w:val="en-US"/>
        </w:rPr>
        <w:t xml:space="preserve">this quality assurance process are </w:t>
      </w:r>
      <w:r w:rsidRPr="0036018B">
        <w:rPr>
          <w:rFonts w:ascii="Arial" w:hAnsi="Arial" w:cs="Arial"/>
          <w:lang w:val="en-US"/>
        </w:rPr>
        <w:t xml:space="preserve">entered </w:t>
      </w:r>
      <w:r w:rsidR="00E92C2F" w:rsidRPr="0036018B">
        <w:rPr>
          <w:rFonts w:ascii="Arial" w:hAnsi="Arial" w:cs="Arial"/>
          <w:lang w:val="en-US"/>
        </w:rPr>
        <w:t xml:space="preserve">into the research database. These functions are </w:t>
      </w:r>
      <w:r w:rsidRPr="0036018B">
        <w:rPr>
          <w:rFonts w:ascii="Arial" w:hAnsi="Arial" w:cs="Arial"/>
          <w:lang w:val="en-US"/>
        </w:rPr>
        <w:t xml:space="preserve">available </w:t>
      </w:r>
      <w:r w:rsidR="00E92C2F" w:rsidRPr="0036018B">
        <w:rPr>
          <w:rFonts w:ascii="Arial" w:hAnsi="Arial" w:cs="Arial"/>
          <w:lang w:val="en-US"/>
        </w:rPr>
        <w:t>anytime</w:t>
      </w:r>
      <w:r w:rsidRPr="0036018B">
        <w:rPr>
          <w:rFonts w:ascii="Arial" w:hAnsi="Arial" w:cs="Arial"/>
          <w:lang w:val="en-US"/>
        </w:rPr>
        <w:t xml:space="preserve">, anywhere and </w:t>
      </w:r>
      <w:r w:rsidR="00E92C2F" w:rsidRPr="0036018B">
        <w:rPr>
          <w:rFonts w:ascii="Arial" w:hAnsi="Arial" w:cs="Arial"/>
          <w:lang w:val="en-US"/>
        </w:rPr>
        <w:t>requir</w:t>
      </w:r>
      <w:r w:rsidRPr="0036018B">
        <w:rPr>
          <w:rFonts w:ascii="Arial" w:hAnsi="Arial" w:cs="Arial"/>
          <w:lang w:val="en-US"/>
        </w:rPr>
        <w:t xml:space="preserve">e </w:t>
      </w:r>
      <w:r w:rsidR="00E92C2F" w:rsidRPr="0036018B">
        <w:rPr>
          <w:rFonts w:ascii="Arial" w:hAnsi="Arial" w:cs="Arial"/>
          <w:lang w:val="en-US"/>
        </w:rPr>
        <w:t xml:space="preserve">only a </w:t>
      </w:r>
      <w:r w:rsidRPr="0036018B">
        <w:rPr>
          <w:rFonts w:ascii="Arial" w:hAnsi="Arial" w:cs="Arial"/>
          <w:lang w:val="en-US"/>
        </w:rPr>
        <w:t xml:space="preserve">standard </w:t>
      </w:r>
      <w:r w:rsidR="007A1AC1" w:rsidRPr="0036018B">
        <w:rPr>
          <w:rFonts w:ascii="Arial" w:hAnsi="Arial" w:cs="Arial"/>
          <w:lang w:val="en-US"/>
        </w:rPr>
        <w:t>w</w:t>
      </w:r>
      <w:r w:rsidR="00E92C2F" w:rsidRPr="0036018B">
        <w:rPr>
          <w:rFonts w:ascii="Arial" w:hAnsi="Arial" w:cs="Arial"/>
          <w:lang w:val="en-US"/>
        </w:rPr>
        <w:t xml:space="preserve">eb browser and </w:t>
      </w:r>
      <w:r w:rsidR="007A1AC1" w:rsidRPr="0036018B">
        <w:rPr>
          <w:rFonts w:ascii="Arial" w:hAnsi="Arial" w:cs="Arial"/>
          <w:lang w:val="en-US"/>
        </w:rPr>
        <w:t>i</w:t>
      </w:r>
      <w:r w:rsidR="004F458F" w:rsidRPr="0036018B">
        <w:rPr>
          <w:rFonts w:ascii="Arial" w:hAnsi="Arial" w:cs="Arial"/>
          <w:lang w:val="en-US"/>
        </w:rPr>
        <w:t xml:space="preserve">nternet </w:t>
      </w:r>
      <w:r w:rsidR="00E92C2F" w:rsidRPr="0036018B">
        <w:rPr>
          <w:rFonts w:ascii="Arial" w:hAnsi="Arial" w:cs="Arial"/>
          <w:lang w:val="en-US"/>
        </w:rPr>
        <w:t>access.</w:t>
      </w:r>
    </w:p>
    <w:p w14:paraId="1816B4C8" w14:textId="77777777" w:rsidR="00740DBE" w:rsidRPr="0036018B" w:rsidRDefault="00740DBE" w:rsidP="00740DBE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4855F413" w14:textId="77777777" w:rsidR="00740DBE" w:rsidRPr="0036018B" w:rsidRDefault="00740DBE" w:rsidP="00740DBE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40EBCF9C" w14:textId="77777777" w:rsidR="00B1386A" w:rsidRPr="0036018B" w:rsidRDefault="00B1386A" w:rsidP="00740DBE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58291FEB" w14:textId="77777777" w:rsidR="00B1386A" w:rsidRPr="0036018B" w:rsidRDefault="00B1386A" w:rsidP="00740DBE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550F1856" w14:textId="77777777" w:rsidR="00B1386A" w:rsidRPr="0036018B" w:rsidRDefault="00B1386A" w:rsidP="00740DBE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112E8598" w14:textId="77777777" w:rsidR="00740DBE" w:rsidRPr="0036018B" w:rsidRDefault="00740DBE" w:rsidP="00740DBE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08931DE4" w14:textId="77777777" w:rsidR="008D5661" w:rsidRPr="0036018B" w:rsidRDefault="008D5661" w:rsidP="00972AE0">
      <w:pPr>
        <w:rPr>
          <w:rFonts w:ascii="Arial" w:hAnsi="Arial" w:cs="Arial"/>
          <w:b/>
          <w:bCs/>
          <w:sz w:val="6"/>
          <w:szCs w:val="6"/>
          <w:lang w:val="en-US"/>
        </w:rPr>
        <w:sectPr w:rsidR="008D5661" w:rsidRPr="0036018B" w:rsidSect="00EC2C27">
          <w:pgSz w:w="11906" w:h="16838" w:code="9"/>
          <w:pgMar w:top="1417" w:right="1417" w:bottom="1134" w:left="1417" w:header="284" w:footer="284" w:gutter="0"/>
          <w:cols w:space="708"/>
          <w:docGrid w:linePitch="299"/>
        </w:sectPr>
      </w:pPr>
    </w:p>
    <w:tbl>
      <w:tblPr>
        <w:tblStyle w:val="Tabellenraster"/>
        <w:tblW w:w="9580" w:type="dxa"/>
        <w:tblInd w:w="-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"/>
        <w:gridCol w:w="4579"/>
        <w:gridCol w:w="1985"/>
        <w:gridCol w:w="1600"/>
        <w:gridCol w:w="1175"/>
      </w:tblGrid>
      <w:tr w:rsidR="00F94F12" w:rsidRPr="0036018B" w14:paraId="353C7D9F" w14:textId="77777777" w:rsidTr="0086183C">
        <w:tc>
          <w:tcPr>
            <w:tcW w:w="9580" w:type="dxa"/>
            <w:gridSpan w:val="5"/>
            <w:tcBorders>
              <w:bottom w:val="nil"/>
            </w:tcBorders>
          </w:tcPr>
          <w:p w14:paraId="3EC3905D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6F8616D9" w14:textId="3766423D" w:rsidR="00F94F12" w:rsidRPr="0036018B" w:rsidRDefault="00F94F12" w:rsidP="00972AE0">
            <w:pPr>
              <w:rPr>
                <w:rFonts w:ascii="Arial" w:hAnsi="Arial" w:cs="Arial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lang w:val="en-US"/>
              </w:rPr>
              <w:t>Supplementa</w:t>
            </w:r>
            <w:r w:rsidR="00972AE0" w:rsidRPr="0036018B">
              <w:rPr>
                <w:rFonts w:ascii="Arial" w:hAnsi="Arial" w:cs="Arial"/>
                <w:b/>
                <w:bCs/>
                <w:lang w:val="en-US"/>
              </w:rPr>
              <w:t>ry</w:t>
            </w:r>
            <w:r w:rsidRPr="0036018B">
              <w:rPr>
                <w:rFonts w:ascii="Arial" w:hAnsi="Arial" w:cs="Arial"/>
                <w:b/>
                <w:bCs/>
                <w:lang w:val="en-US"/>
              </w:rPr>
              <w:t xml:space="preserve"> Table 1. </w:t>
            </w:r>
            <w:r w:rsidRPr="0036018B">
              <w:rPr>
                <w:rFonts w:ascii="Arial" w:hAnsi="Arial" w:cs="Arial"/>
                <w:bCs/>
                <w:lang w:val="en-US"/>
              </w:rPr>
              <w:t>Parameters investigated in the combined pre</w:t>
            </w:r>
            <w:r w:rsidR="00972AE0" w:rsidRPr="0036018B">
              <w:rPr>
                <w:rFonts w:ascii="Arial" w:hAnsi="Arial" w:cs="Arial"/>
                <w:bCs/>
                <w:lang w:val="en-US"/>
              </w:rPr>
              <w:t>-</w:t>
            </w:r>
            <w:r w:rsidRPr="0036018B">
              <w:rPr>
                <w:rFonts w:ascii="Arial" w:hAnsi="Arial" w:cs="Arial"/>
                <w:bCs/>
                <w:lang w:val="en-US"/>
              </w:rPr>
              <w:t>/post</w:t>
            </w:r>
            <w:r w:rsidR="0063353C" w:rsidRPr="0036018B">
              <w:rPr>
                <w:rFonts w:ascii="Arial" w:hAnsi="Arial" w:cs="Arial"/>
                <w:bCs/>
                <w:lang w:val="en-US"/>
              </w:rPr>
              <w:t>-</w:t>
            </w:r>
            <w:r w:rsidRPr="0036018B">
              <w:rPr>
                <w:rFonts w:ascii="Arial" w:hAnsi="Arial" w:cs="Arial"/>
                <w:bCs/>
                <w:lang w:val="en-US"/>
              </w:rPr>
              <w:t>transplant</w:t>
            </w:r>
            <w:r w:rsidR="007977C2" w:rsidRPr="0036018B">
              <w:rPr>
                <w:rFonts w:ascii="Arial" w:hAnsi="Arial" w:cs="Arial"/>
                <w:bCs/>
                <w:lang w:val="en-US"/>
              </w:rPr>
              <w:t xml:space="preserve"> </w:t>
            </w:r>
            <w:r w:rsidR="000D6BD6" w:rsidRPr="0036018B">
              <w:rPr>
                <w:rFonts w:ascii="Arial" w:hAnsi="Arial" w:cs="Arial"/>
                <w:bCs/>
                <w:lang w:val="en-US"/>
              </w:rPr>
              <w:t xml:space="preserve">extended </w:t>
            </w:r>
            <w:r w:rsidRPr="0036018B">
              <w:rPr>
                <w:rFonts w:ascii="Arial" w:hAnsi="Arial" w:cs="Arial"/>
                <w:bCs/>
                <w:lang w:val="en-US"/>
              </w:rPr>
              <w:t>analysis</w:t>
            </w:r>
          </w:p>
          <w:p w14:paraId="06278596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F94F12" w:rsidRPr="0036018B" w14:paraId="41F29B42" w14:textId="77777777" w:rsidTr="0086183C">
        <w:tc>
          <w:tcPr>
            <w:tcW w:w="4820" w:type="dxa"/>
            <w:gridSpan w:val="2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6CAC0417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1E25E390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rameters of interest</w:t>
            </w: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2E97D2DF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11817A66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GF, N = 56</w:t>
            </w:r>
          </w:p>
          <w:p w14:paraId="2F41562D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93BBE2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 DGF, n = 624</w:t>
            </w:r>
          </w:p>
        </w:tc>
        <w:tc>
          <w:tcPr>
            <w:tcW w:w="1175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569BCE80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324DF904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  <w:p w14:paraId="7456D33C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</w:tr>
      <w:tr w:rsidR="00F94F12" w:rsidRPr="0036018B" w14:paraId="04DD93B1" w14:textId="77777777" w:rsidTr="0086183C">
        <w:tc>
          <w:tcPr>
            <w:tcW w:w="4820" w:type="dxa"/>
            <w:gridSpan w:val="2"/>
            <w:tcBorders>
              <w:top w:val="single" w:sz="6" w:space="0" w:color="auto"/>
            </w:tcBorders>
          </w:tcPr>
          <w:p w14:paraId="133B1390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6A33F5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71582421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175" w:type="dxa"/>
            <w:tcBorders>
              <w:top w:val="single" w:sz="6" w:space="0" w:color="auto"/>
            </w:tcBorders>
          </w:tcPr>
          <w:p w14:paraId="5D6EF5EE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F94F12" w:rsidRPr="0036018B" w14:paraId="0E579A4B" w14:textId="77777777" w:rsidTr="0086183C">
        <w:tc>
          <w:tcPr>
            <w:tcW w:w="4820" w:type="dxa"/>
            <w:gridSpan w:val="2"/>
          </w:tcPr>
          <w:p w14:paraId="437793D0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Dialysis mode before </w:t>
            </w:r>
            <w:proofErr w:type="spellStart"/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KTx</w:t>
            </w:r>
            <w:proofErr w:type="spellEnd"/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, n (%)</w:t>
            </w:r>
          </w:p>
          <w:p w14:paraId="5D6E7A56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72582508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</w:tcPr>
          <w:p w14:paraId="3A91A469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</w:tcPr>
          <w:p w14:paraId="005D1768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 0.001</w:t>
            </w:r>
          </w:p>
        </w:tc>
      </w:tr>
      <w:tr w:rsidR="00F94F12" w:rsidRPr="0036018B" w14:paraId="02ED0134" w14:textId="77777777" w:rsidTr="0086183C">
        <w:tc>
          <w:tcPr>
            <w:tcW w:w="241" w:type="dxa"/>
          </w:tcPr>
          <w:p w14:paraId="51C6FAD9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5992499A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Hemodialysis</w:t>
            </w:r>
          </w:p>
          <w:p w14:paraId="5C1E8524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19E69B02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5 (45)</w:t>
            </w:r>
          </w:p>
        </w:tc>
        <w:tc>
          <w:tcPr>
            <w:tcW w:w="1600" w:type="dxa"/>
          </w:tcPr>
          <w:p w14:paraId="3ED568E7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80 (29)</w:t>
            </w:r>
          </w:p>
        </w:tc>
        <w:tc>
          <w:tcPr>
            <w:tcW w:w="1175" w:type="dxa"/>
          </w:tcPr>
          <w:p w14:paraId="1C264335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4BFF67AF" w14:textId="77777777" w:rsidTr="0086183C">
        <w:tc>
          <w:tcPr>
            <w:tcW w:w="241" w:type="dxa"/>
          </w:tcPr>
          <w:p w14:paraId="5953DD2A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015873B9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Peritoneal dialysis</w:t>
            </w:r>
          </w:p>
          <w:p w14:paraId="395C340F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2145F19A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9 (52)</w:t>
            </w:r>
          </w:p>
        </w:tc>
        <w:tc>
          <w:tcPr>
            <w:tcW w:w="1600" w:type="dxa"/>
          </w:tcPr>
          <w:p w14:paraId="13527132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64 (42)</w:t>
            </w:r>
          </w:p>
        </w:tc>
        <w:tc>
          <w:tcPr>
            <w:tcW w:w="1175" w:type="dxa"/>
          </w:tcPr>
          <w:p w14:paraId="5CCD533E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46C8640B" w14:textId="77777777" w:rsidTr="0086183C">
        <w:tc>
          <w:tcPr>
            <w:tcW w:w="241" w:type="dxa"/>
          </w:tcPr>
          <w:p w14:paraId="20398F93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5B45BC90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  <w:p w14:paraId="1D5FC911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7EB1421A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 (4)</w:t>
            </w:r>
          </w:p>
        </w:tc>
        <w:tc>
          <w:tcPr>
            <w:tcW w:w="1600" w:type="dxa"/>
          </w:tcPr>
          <w:p w14:paraId="7141D0BC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80 (29)</w:t>
            </w:r>
          </w:p>
        </w:tc>
        <w:tc>
          <w:tcPr>
            <w:tcW w:w="1175" w:type="dxa"/>
          </w:tcPr>
          <w:p w14:paraId="04F1AEB7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22C37A15" w14:textId="77777777" w:rsidTr="0086183C">
        <w:tc>
          <w:tcPr>
            <w:tcW w:w="4820" w:type="dxa"/>
            <w:gridSpan w:val="2"/>
          </w:tcPr>
          <w:p w14:paraId="10B2D15E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Type of donor, n (%)</w:t>
            </w:r>
          </w:p>
          <w:p w14:paraId="3716AEAF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7C383781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</w:tcPr>
          <w:p w14:paraId="13B63817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</w:tcPr>
          <w:p w14:paraId="5092974E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 0.001</w:t>
            </w:r>
          </w:p>
        </w:tc>
      </w:tr>
      <w:tr w:rsidR="00F94F12" w:rsidRPr="0036018B" w14:paraId="1D1222D9" w14:textId="77777777" w:rsidTr="0086183C">
        <w:trPr>
          <w:trHeight w:val="87"/>
        </w:trPr>
        <w:tc>
          <w:tcPr>
            <w:tcW w:w="241" w:type="dxa"/>
          </w:tcPr>
          <w:p w14:paraId="402F3CF0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6F419DB3" w14:textId="15077872" w:rsidR="00F94F12" w:rsidRPr="0036018B" w:rsidRDefault="00B314FF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Deceased donor</w:t>
            </w:r>
            <w:r w:rsidR="0086183C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after cardiac death</w:t>
            </w:r>
          </w:p>
          <w:p w14:paraId="434BC60D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4CF9BB76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 (4)</w:t>
            </w:r>
          </w:p>
        </w:tc>
        <w:tc>
          <w:tcPr>
            <w:tcW w:w="1600" w:type="dxa"/>
          </w:tcPr>
          <w:p w14:paraId="2399766F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0 (2)</w:t>
            </w:r>
          </w:p>
        </w:tc>
        <w:tc>
          <w:tcPr>
            <w:tcW w:w="1175" w:type="dxa"/>
          </w:tcPr>
          <w:p w14:paraId="51614EA0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070FAC20" w14:textId="77777777" w:rsidTr="0086183C">
        <w:tc>
          <w:tcPr>
            <w:tcW w:w="241" w:type="dxa"/>
          </w:tcPr>
          <w:p w14:paraId="5BCFA6B0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483A8F32" w14:textId="694EEFDD" w:rsidR="00F94F12" w:rsidRPr="0036018B" w:rsidRDefault="00B314FF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Deceased donor after brain death</w:t>
            </w:r>
          </w:p>
          <w:p w14:paraId="0994422A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17BB064C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41 (73)</w:t>
            </w:r>
          </w:p>
        </w:tc>
        <w:tc>
          <w:tcPr>
            <w:tcW w:w="1600" w:type="dxa"/>
          </w:tcPr>
          <w:p w14:paraId="7CED5E8F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99 (48)</w:t>
            </w:r>
          </w:p>
        </w:tc>
        <w:tc>
          <w:tcPr>
            <w:tcW w:w="1175" w:type="dxa"/>
          </w:tcPr>
          <w:p w14:paraId="395182B2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6BAE9D5D" w14:textId="77777777" w:rsidTr="0086183C">
        <w:tc>
          <w:tcPr>
            <w:tcW w:w="241" w:type="dxa"/>
          </w:tcPr>
          <w:p w14:paraId="7F4B09B5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7CC06CE5" w14:textId="575B311D" w:rsidR="00F94F12" w:rsidRPr="0036018B" w:rsidRDefault="006B196A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Unknown</w:t>
            </w:r>
          </w:p>
          <w:p w14:paraId="7D1E8F0A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18626A99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9 (16)</w:t>
            </w:r>
          </w:p>
        </w:tc>
        <w:tc>
          <w:tcPr>
            <w:tcW w:w="1600" w:type="dxa"/>
          </w:tcPr>
          <w:p w14:paraId="12A01BB8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97 (16)</w:t>
            </w:r>
          </w:p>
        </w:tc>
        <w:tc>
          <w:tcPr>
            <w:tcW w:w="1175" w:type="dxa"/>
          </w:tcPr>
          <w:p w14:paraId="235414CC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55AD9A39" w14:textId="77777777" w:rsidTr="0086183C">
        <w:tc>
          <w:tcPr>
            <w:tcW w:w="241" w:type="dxa"/>
          </w:tcPr>
          <w:p w14:paraId="24D7EF06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0AF984F0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Living donor</w:t>
            </w:r>
          </w:p>
          <w:p w14:paraId="216D90CE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0358E95C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4 (7)</w:t>
            </w:r>
          </w:p>
        </w:tc>
        <w:tc>
          <w:tcPr>
            <w:tcW w:w="1600" w:type="dxa"/>
          </w:tcPr>
          <w:p w14:paraId="04FD1C95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18 (35)</w:t>
            </w:r>
          </w:p>
        </w:tc>
        <w:tc>
          <w:tcPr>
            <w:tcW w:w="1175" w:type="dxa"/>
          </w:tcPr>
          <w:p w14:paraId="7D3E2F68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48B87603" w14:textId="77777777" w:rsidTr="0086183C">
        <w:tc>
          <w:tcPr>
            <w:tcW w:w="4820" w:type="dxa"/>
            <w:gridSpan w:val="2"/>
          </w:tcPr>
          <w:p w14:paraId="000256DA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Cold ischemia time [min], mean ± SD</w:t>
            </w:r>
          </w:p>
          <w:p w14:paraId="74CA8A03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191D845D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831 ± 365</w:t>
            </w:r>
          </w:p>
        </w:tc>
        <w:tc>
          <w:tcPr>
            <w:tcW w:w="1600" w:type="dxa"/>
          </w:tcPr>
          <w:p w14:paraId="1C6B9B03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609 ± 421</w:t>
            </w:r>
          </w:p>
        </w:tc>
        <w:tc>
          <w:tcPr>
            <w:tcW w:w="1175" w:type="dxa"/>
          </w:tcPr>
          <w:p w14:paraId="6726708B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 0.001</w:t>
            </w:r>
          </w:p>
        </w:tc>
      </w:tr>
      <w:tr w:rsidR="00F94F12" w:rsidRPr="0036018B" w14:paraId="0AC54F75" w14:textId="77777777" w:rsidTr="0086183C">
        <w:tc>
          <w:tcPr>
            <w:tcW w:w="4820" w:type="dxa"/>
            <w:gridSpan w:val="2"/>
          </w:tcPr>
          <w:p w14:paraId="6794320C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Age of recipient [y], mean ± SD</w:t>
            </w:r>
          </w:p>
          <w:p w14:paraId="3B50D1D9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268F435B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1 ± 5.8</w:t>
            </w:r>
          </w:p>
        </w:tc>
        <w:tc>
          <w:tcPr>
            <w:tcW w:w="1600" w:type="dxa"/>
          </w:tcPr>
          <w:p w14:paraId="6117C582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9.8 ± 5.3</w:t>
            </w:r>
          </w:p>
        </w:tc>
        <w:tc>
          <w:tcPr>
            <w:tcW w:w="1175" w:type="dxa"/>
          </w:tcPr>
          <w:p w14:paraId="6801090E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151</w:t>
            </w:r>
          </w:p>
        </w:tc>
      </w:tr>
      <w:tr w:rsidR="00F94F12" w:rsidRPr="0036018B" w14:paraId="5B8D372F" w14:textId="77777777" w:rsidTr="0086183C">
        <w:tc>
          <w:tcPr>
            <w:tcW w:w="4820" w:type="dxa"/>
            <w:gridSpan w:val="2"/>
          </w:tcPr>
          <w:p w14:paraId="4E85E829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Donor hemodynamic instability, n (%)</w:t>
            </w:r>
          </w:p>
          <w:p w14:paraId="022850A1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5FA9DAE5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</w:tcPr>
          <w:p w14:paraId="123F7C0E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</w:tcPr>
          <w:p w14:paraId="2886EF0B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 0.001</w:t>
            </w:r>
          </w:p>
        </w:tc>
      </w:tr>
      <w:tr w:rsidR="00F94F12" w:rsidRPr="0036018B" w14:paraId="787FD956" w14:textId="77777777" w:rsidTr="0086183C">
        <w:tc>
          <w:tcPr>
            <w:tcW w:w="241" w:type="dxa"/>
          </w:tcPr>
          <w:p w14:paraId="538AFD22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161DF33F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No/unknown</w:t>
            </w:r>
          </w:p>
          <w:p w14:paraId="16096EF6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02F29A41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6 (29)</w:t>
            </w:r>
          </w:p>
        </w:tc>
        <w:tc>
          <w:tcPr>
            <w:tcW w:w="1600" w:type="dxa"/>
          </w:tcPr>
          <w:p w14:paraId="30145CA6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387 (62)</w:t>
            </w:r>
          </w:p>
        </w:tc>
        <w:tc>
          <w:tcPr>
            <w:tcW w:w="1175" w:type="dxa"/>
          </w:tcPr>
          <w:p w14:paraId="18330628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35815065" w14:textId="77777777" w:rsidTr="0086183C">
        <w:tc>
          <w:tcPr>
            <w:tcW w:w="241" w:type="dxa"/>
          </w:tcPr>
          <w:p w14:paraId="5BC1A9E8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2FA01840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2BCF2977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45768861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40 (71)</w:t>
            </w:r>
          </w:p>
        </w:tc>
        <w:tc>
          <w:tcPr>
            <w:tcW w:w="1600" w:type="dxa"/>
          </w:tcPr>
          <w:p w14:paraId="6F5ADC62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37 (38)</w:t>
            </w:r>
          </w:p>
        </w:tc>
        <w:tc>
          <w:tcPr>
            <w:tcW w:w="1175" w:type="dxa"/>
          </w:tcPr>
          <w:p w14:paraId="0BC59211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0E597775" w14:textId="77777777" w:rsidTr="0086183C">
        <w:tc>
          <w:tcPr>
            <w:tcW w:w="4820" w:type="dxa"/>
            <w:gridSpan w:val="2"/>
          </w:tcPr>
          <w:p w14:paraId="3CF611B3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HLA-DR mismatches, n (%)</w:t>
            </w:r>
          </w:p>
          <w:p w14:paraId="4711E628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14B7561D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</w:tcPr>
          <w:p w14:paraId="586F583F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</w:tcPr>
          <w:p w14:paraId="42994E31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053</w:t>
            </w:r>
          </w:p>
        </w:tc>
      </w:tr>
      <w:tr w:rsidR="00F94F12" w:rsidRPr="0036018B" w14:paraId="68EFC235" w14:textId="77777777" w:rsidTr="0086183C">
        <w:tc>
          <w:tcPr>
            <w:tcW w:w="241" w:type="dxa"/>
          </w:tcPr>
          <w:p w14:paraId="19488C30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0F36C842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3AD5601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6BC94FE2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9 (34)</w:t>
            </w:r>
          </w:p>
        </w:tc>
        <w:tc>
          <w:tcPr>
            <w:tcW w:w="1600" w:type="dxa"/>
          </w:tcPr>
          <w:p w14:paraId="250A840B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69 (27)</w:t>
            </w:r>
          </w:p>
        </w:tc>
        <w:tc>
          <w:tcPr>
            <w:tcW w:w="1175" w:type="dxa"/>
          </w:tcPr>
          <w:p w14:paraId="1F78660D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63B8B6DC" w14:textId="77777777" w:rsidTr="0086183C">
        <w:tc>
          <w:tcPr>
            <w:tcW w:w="241" w:type="dxa"/>
          </w:tcPr>
          <w:p w14:paraId="50FA6204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308F0979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7A6B2E83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7CE44355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36 (64)</w:t>
            </w:r>
          </w:p>
        </w:tc>
        <w:tc>
          <w:tcPr>
            <w:tcW w:w="1600" w:type="dxa"/>
          </w:tcPr>
          <w:p w14:paraId="5BF81BDF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379 (61)</w:t>
            </w:r>
          </w:p>
        </w:tc>
        <w:tc>
          <w:tcPr>
            <w:tcW w:w="1175" w:type="dxa"/>
          </w:tcPr>
          <w:p w14:paraId="58522DED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257B922C" w14:textId="77777777" w:rsidTr="0086183C">
        <w:tc>
          <w:tcPr>
            <w:tcW w:w="241" w:type="dxa"/>
          </w:tcPr>
          <w:p w14:paraId="404C06FD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3FB4F56C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1C37FE16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2B1B6145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 (2)</w:t>
            </w:r>
          </w:p>
        </w:tc>
        <w:tc>
          <w:tcPr>
            <w:tcW w:w="1600" w:type="dxa"/>
          </w:tcPr>
          <w:p w14:paraId="546F4E49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76 (12)</w:t>
            </w:r>
          </w:p>
        </w:tc>
        <w:tc>
          <w:tcPr>
            <w:tcW w:w="1175" w:type="dxa"/>
          </w:tcPr>
          <w:p w14:paraId="4D1B2587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315FD4A6" w14:textId="77777777" w:rsidTr="0086183C">
        <w:tc>
          <w:tcPr>
            <w:tcW w:w="4820" w:type="dxa"/>
            <w:gridSpan w:val="2"/>
          </w:tcPr>
          <w:p w14:paraId="10A36B91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Donor sex, n (%)</w:t>
            </w:r>
          </w:p>
          <w:p w14:paraId="68625B63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2058CA45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</w:tcPr>
          <w:p w14:paraId="095482B9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</w:tcPr>
          <w:p w14:paraId="0A27BBE4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265</w:t>
            </w:r>
          </w:p>
        </w:tc>
      </w:tr>
      <w:tr w:rsidR="00F94F12" w:rsidRPr="0036018B" w14:paraId="58274958" w14:textId="77777777" w:rsidTr="0086183C">
        <w:tc>
          <w:tcPr>
            <w:tcW w:w="241" w:type="dxa"/>
          </w:tcPr>
          <w:p w14:paraId="446DAE55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3EC5DE67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  <w:p w14:paraId="47F1E1FF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2577BF8B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8 (50)</w:t>
            </w:r>
          </w:p>
        </w:tc>
        <w:tc>
          <w:tcPr>
            <w:tcW w:w="1600" w:type="dxa"/>
          </w:tcPr>
          <w:p w14:paraId="7DFBEB0B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64 (42)</w:t>
            </w:r>
          </w:p>
        </w:tc>
        <w:tc>
          <w:tcPr>
            <w:tcW w:w="1175" w:type="dxa"/>
          </w:tcPr>
          <w:p w14:paraId="44750400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02EF893B" w14:textId="77777777" w:rsidTr="0086183C">
        <w:tc>
          <w:tcPr>
            <w:tcW w:w="241" w:type="dxa"/>
          </w:tcPr>
          <w:p w14:paraId="76358A89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7F10943D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  <w:p w14:paraId="3A13ECB6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296CC208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8 (50)</w:t>
            </w:r>
          </w:p>
        </w:tc>
        <w:tc>
          <w:tcPr>
            <w:tcW w:w="1600" w:type="dxa"/>
          </w:tcPr>
          <w:p w14:paraId="4C5C846C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360 (58)</w:t>
            </w:r>
          </w:p>
        </w:tc>
        <w:tc>
          <w:tcPr>
            <w:tcW w:w="1175" w:type="dxa"/>
          </w:tcPr>
          <w:p w14:paraId="14510312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00980511" w14:textId="77777777" w:rsidTr="0086183C">
        <w:tc>
          <w:tcPr>
            <w:tcW w:w="4820" w:type="dxa"/>
            <w:gridSpan w:val="2"/>
          </w:tcPr>
          <w:p w14:paraId="3A705F0C" w14:textId="158D38C1" w:rsidR="00F94F12" w:rsidRPr="0036018B" w:rsidRDefault="00972AE0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Surgical c</w:t>
            </w:r>
            <w:r w:rsidR="00F94F12" w:rsidRPr="0036018B">
              <w:rPr>
                <w:rFonts w:ascii="Arial" w:hAnsi="Arial" w:cs="Arial"/>
                <w:sz w:val="16"/>
                <w:szCs w:val="16"/>
                <w:lang w:val="en-US"/>
              </w:rPr>
              <w:t>omplications post</w:t>
            </w:r>
            <w:r w:rsidR="00FD3B8F"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F94F12" w:rsidRPr="0036018B">
              <w:rPr>
                <w:rFonts w:ascii="Arial" w:hAnsi="Arial" w:cs="Arial"/>
                <w:sz w:val="16"/>
                <w:szCs w:val="16"/>
                <w:lang w:val="en-US"/>
              </w:rPr>
              <w:t>transplant</w:t>
            </w:r>
          </w:p>
          <w:p w14:paraId="03FB1533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5268F4BB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</w:tcPr>
          <w:p w14:paraId="1F819469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</w:tcPr>
          <w:p w14:paraId="492737E4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 0.001</w:t>
            </w:r>
          </w:p>
        </w:tc>
      </w:tr>
      <w:tr w:rsidR="00F94F12" w:rsidRPr="0036018B" w14:paraId="195A254D" w14:textId="77777777" w:rsidTr="0086183C">
        <w:tc>
          <w:tcPr>
            <w:tcW w:w="241" w:type="dxa"/>
          </w:tcPr>
          <w:p w14:paraId="63070B7B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20505144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14:paraId="444A6C01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761E3515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49 (89)</w:t>
            </w:r>
          </w:p>
        </w:tc>
        <w:tc>
          <w:tcPr>
            <w:tcW w:w="1600" w:type="dxa"/>
          </w:tcPr>
          <w:p w14:paraId="7FE754D8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605 (99)</w:t>
            </w:r>
          </w:p>
        </w:tc>
        <w:tc>
          <w:tcPr>
            <w:tcW w:w="1175" w:type="dxa"/>
          </w:tcPr>
          <w:p w14:paraId="68AEEA29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446DE34D" w14:textId="77777777" w:rsidTr="0086183C">
        <w:tc>
          <w:tcPr>
            <w:tcW w:w="241" w:type="dxa"/>
          </w:tcPr>
          <w:p w14:paraId="3255BEDC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1E87C721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59EF0239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41351841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6 (11)</w:t>
            </w:r>
          </w:p>
        </w:tc>
        <w:tc>
          <w:tcPr>
            <w:tcW w:w="1600" w:type="dxa"/>
          </w:tcPr>
          <w:p w14:paraId="2CF03D65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7 (1)</w:t>
            </w:r>
          </w:p>
        </w:tc>
        <w:tc>
          <w:tcPr>
            <w:tcW w:w="1175" w:type="dxa"/>
          </w:tcPr>
          <w:p w14:paraId="177025FC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3016471A" w14:textId="77777777" w:rsidTr="0086183C">
        <w:tc>
          <w:tcPr>
            <w:tcW w:w="4820" w:type="dxa"/>
            <w:gridSpan w:val="2"/>
          </w:tcPr>
          <w:p w14:paraId="46B5E800" w14:textId="0532CA55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Rate of </w:t>
            </w:r>
            <w:r w:rsidR="00DD7144" w:rsidRPr="0036018B">
              <w:rPr>
                <w:rFonts w:ascii="Arial" w:hAnsi="Arial" w:cs="Arial"/>
                <w:sz w:val="16"/>
                <w:szCs w:val="16"/>
                <w:lang w:val="en-US"/>
              </w:rPr>
              <w:t>change</w:t>
            </w:r>
            <w:r w:rsidR="00972AE0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in recipient’s 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serum</w:t>
            </w:r>
            <w:r w:rsidR="00972AE0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creatinine, mean ± SD</w:t>
            </w:r>
          </w:p>
          <w:p w14:paraId="4B921879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3EC1B6F2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0.006 ± 0.023</w:t>
            </w:r>
          </w:p>
        </w:tc>
        <w:tc>
          <w:tcPr>
            <w:tcW w:w="1600" w:type="dxa"/>
          </w:tcPr>
          <w:p w14:paraId="2894255A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0.064 ± 0.092</w:t>
            </w:r>
          </w:p>
        </w:tc>
        <w:tc>
          <w:tcPr>
            <w:tcW w:w="1175" w:type="dxa"/>
          </w:tcPr>
          <w:p w14:paraId="5669B374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F94F12" w:rsidRPr="0036018B" w14:paraId="3647CB41" w14:textId="77777777" w:rsidTr="0086183C">
        <w:tc>
          <w:tcPr>
            <w:tcW w:w="4820" w:type="dxa"/>
            <w:gridSpan w:val="2"/>
          </w:tcPr>
          <w:p w14:paraId="61B281BE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Immediate urine production, n (%)</w:t>
            </w:r>
          </w:p>
          <w:p w14:paraId="182832F0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5936DDA7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</w:tcPr>
          <w:p w14:paraId="28E23FEA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</w:tcPr>
          <w:p w14:paraId="0ABAAB3C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F94F12" w:rsidRPr="0036018B" w14:paraId="38414A0A" w14:textId="77777777" w:rsidTr="0086183C">
        <w:tc>
          <w:tcPr>
            <w:tcW w:w="241" w:type="dxa"/>
          </w:tcPr>
          <w:p w14:paraId="7B4D47C3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5EC70B29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14:paraId="1503FF89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556EE3DD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5 (68)</w:t>
            </w:r>
          </w:p>
        </w:tc>
        <w:tc>
          <w:tcPr>
            <w:tcW w:w="1600" w:type="dxa"/>
          </w:tcPr>
          <w:p w14:paraId="1A287EDD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64 (17)</w:t>
            </w:r>
          </w:p>
        </w:tc>
        <w:tc>
          <w:tcPr>
            <w:tcW w:w="1175" w:type="dxa"/>
          </w:tcPr>
          <w:p w14:paraId="1E979524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1E855324" w14:textId="77777777" w:rsidTr="0086183C">
        <w:tc>
          <w:tcPr>
            <w:tcW w:w="241" w:type="dxa"/>
          </w:tcPr>
          <w:p w14:paraId="3BC231CF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23FD9350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520937FB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46B582CE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2 (32)</w:t>
            </w:r>
          </w:p>
        </w:tc>
        <w:tc>
          <w:tcPr>
            <w:tcW w:w="1600" w:type="dxa"/>
          </w:tcPr>
          <w:p w14:paraId="3C6804E2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304 (83)</w:t>
            </w:r>
          </w:p>
        </w:tc>
        <w:tc>
          <w:tcPr>
            <w:tcW w:w="1175" w:type="dxa"/>
          </w:tcPr>
          <w:p w14:paraId="7D902917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065E8666" w14:textId="77777777" w:rsidTr="0086183C">
        <w:tc>
          <w:tcPr>
            <w:tcW w:w="4820" w:type="dxa"/>
            <w:gridSpan w:val="2"/>
          </w:tcPr>
          <w:p w14:paraId="7BD3423F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Calcineurin inhibitor therapy, n (%)</w:t>
            </w:r>
          </w:p>
          <w:p w14:paraId="72A17799" w14:textId="77777777" w:rsidR="00F94F12" w:rsidRPr="0036018B" w:rsidRDefault="00F94F12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37762D95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</w:tcPr>
          <w:p w14:paraId="4BBF707D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5" w:type="dxa"/>
          </w:tcPr>
          <w:p w14:paraId="0A4B5091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260</w:t>
            </w:r>
          </w:p>
        </w:tc>
      </w:tr>
      <w:tr w:rsidR="00F94F12" w:rsidRPr="0036018B" w14:paraId="2434F0A1" w14:textId="77777777" w:rsidTr="0086183C">
        <w:tc>
          <w:tcPr>
            <w:tcW w:w="241" w:type="dxa"/>
          </w:tcPr>
          <w:p w14:paraId="7356A19C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5D82E477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14:paraId="0183A0BF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31BA6800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3 (6)</w:t>
            </w:r>
          </w:p>
        </w:tc>
        <w:tc>
          <w:tcPr>
            <w:tcW w:w="1600" w:type="dxa"/>
          </w:tcPr>
          <w:p w14:paraId="57348CB6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6 (3)</w:t>
            </w:r>
          </w:p>
        </w:tc>
        <w:tc>
          <w:tcPr>
            <w:tcW w:w="1175" w:type="dxa"/>
          </w:tcPr>
          <w:p w14:paraId="1606F6C0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6D72B818" w14:textId="77777777" w:rsidTr="0086183C">
        <w:tc>
          <w:tcPr>
            <w:tcW w:w="241" w:type="dxa"/>
          </w:tcPr>
          <w:p w14:paraId="1E0011E7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579" w:type="dxa"/>
          </w:tcPr>
          <w:p w14:paraId="03BB945A" w14:textId="77777777" w:rsidR="00F94F12" w:rsidRPr="0036018B" w:rsidRDefault="00F94F12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4E36F478" w14:textId="77777777" w:rsidR="00F94F12" w:rsidRPr="0036018B" w:rsidRDefault="00F94F12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5" w:type="dxa"/>
          </w:tcPr>
          <w:p w14:paraId="2D4D8D24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47 (94)</w:t>
            </w:r>
          </w:p>
        </w:tc>
        <w:tc>
          <w:tcPr>
            <w:tcW w:w="1600" w:type="dxa"/>
          </w:tcPr>
          <w:p w14:paraId="132C66FD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512 (97)</w:t>
            </w:r>
          </w:p>
        </w:tc>
        <w:tc>
          <w:tcPr>
            <w:tcW w:w="1175" w:type="dxa"/>
          </w:tcPr>
          <w:p w14:paraId="2977A146" w14:textId="77777777" w:rsidR="00F94F12" w:rsidRPr="0036018B" w:rsidRDefault="00F94F12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94F12" w:rsidRPr="0036018B" w14:paraId="332247A6" w14:textId="77777777" w:rsidTr="0086183C">
        <w:tc>
          <w:tcPr>
            <w:tcW w:w="9580" w:type="dxa"/>
            <w:gridSpan w:val="5"/>
            <w:tcBorders>
              <w:top w:val="single" w:sz="4" w:space="0" w:color="auto"/>
            </w:tcBorders>
            <w:vAlign w:val="center"/>
          </w:tcPr>
          <w:p w14:paraId="4CC3A14F" w14:textId="10A2FDF7" w:rsidR="00F94F12" w:rsidRPr="0036018B" w:rsidRDefault="00F94F12" w:rsidP="00972AE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18B">
              <w:rPr>
                <w:rFonts w:ascii="Arial" w:hAnsi="Arial" w:cs="Arial"/>
                <w:sz w:val="14"/>
                <w:szCs w:val="14"/>
                <w:lang w:val="en-US"/>
              </w:rPr>
              <w:t>For binary and categorical variables</w:t>
            </w:r>
            <w:r w:rsidR="00972AE0" w:rsidRPr="0036018B">
              <w:rPr>
                <w:rFonts w:ascii="Arial" w:hAnsi="Arial" w:cs="Arial"/>
                <w:sz w:val="14"/>
                <w:szCs w:val="14"/>
                <w:lang w:val="en-US"/>
              </w:rPr>
              <w:t>,</w:t>
            </w:r>
            <w:r w:rsidRPr="0036018B">
              <w:rPr>
                <w:rFonts w:ascii="Arial" w:hAnsi="Arial" w:cs="Arial"/>
                <w:sz w:val="14"/>
                <w:szCs w:val="14"/>
                <w:lang w:val="en-US"/>
              </w:rPr>
              <w:t xml:space="preserve"> numbers and percentages are given. For continuous variables</w:t>
            </w:r>
            <w:r w:rsidR="00972AE0" w:rsidRPr="0036018B">
              <w:rPr>
                <w:rFonts w:ascii="Arial" w:hAnsi="Arial" w:cs="Arial"/>
                <w:sz w:val="14"/>
                <w:szCs w:val="14"/>
                <w:lang w:val="en-US"/>
              </w:rPr>
              <w:t>,</w:t>
            </w:r>
            <w:r w:rsidRPr="0036018B">
              <w:rPr>
                <w:rFonts w:ascii="Arial" w:hAnsi="Arial" w:cs="Arial"/>
                <w:sz w:val="14"/>
                <w:szCs w:val="14"/>
                <w:lang w:val="en-US"/>
              </w:rPr>
              <w:t xml:space="preserve"> mean and standard deviation are presented.</w:t>
            </w:r>
          </w:p>
          <w:p w14:paraId="08103C74" w14:textId="4412F1F0" w:rsidR="00F94F12" w:rsidRPr="0036018B" w:rsidRDefault="00F94F12" w:rsidP="00972AE0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18B">
              <w:rPr>
                <w:rFonts w:ascii="Arial" w:hAnsi="Arial" w:cs="Arial"/>
                <w:sz w:val="14"/>
                <w:szCs w:val="14"/>
                <w:lang w:val="en-US"/>
              </w:rPr>
              <w:t>For metric variables a two-sided t-test was calculated. To compare non-metric variables the Chi-squared test was applied. For all tests p&lt;0.05 was considered significant.</w:t>
            </w:r>
          </w:p>
          <w:p w14:paraId="71EBDF11" w14:textId="77777777" w:rsidR="00F94F12" w:rsidRPr="0036018B" w:rsidRDefault="00F94F12" w:rsidP="00972AE0">
            <w:pPr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18B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</w:p>
          <w:p w14:paraId="00D98079" w14:textId="0CB9A0BD" w:rsidR="00F94F12" w:rsidRPr="0036018B" w:rsidRDefault="00F94F12" w:rsidP="00972AE0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HLA, </w:t>
            </w:r>
            <w:r w:rsidR="00972AE0"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h</w:t>
            </w:r>
            <w:r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uman </w:t>
            </w:r>
            <w:r w:rsidR="00972AE0"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l</w:t>
            </w:r>
            <w:r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eu</w:t>
            </w:r>
            <w:r w:rsidR="00972AE0"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k</w:t>
            </w:r>
            <w:r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ocyte </w:t>
            </w:r>
            <w:r w:rsidR="00972AE0"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a</w:t>
            </w:r>
            <w:r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ntigen. </w:t>
            </w:r>
            <w:r w:rsidRPr="0036018B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</w:t>
            </w:r>
          </w:p>
        </w:tc>
      </w:tr>
    </w:tbl>
    <w:p w14:paraId="4E39E22D" w14:textId="77777777" w:rsidR="00740DBE" w:rsidRPr="0036018B" w:rsidRDefault="00740DBE" w:rsidP="00740DBE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218710A9" w14:textId="77777777" w:rsidR="00740DBE" w:rsidRPr="0036018B" w:rsidRDefault="00740DBE" w:rsidP="00740DBE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18C92326" w14:textId="77777777" w:rsidR="00740DBE" w:rsidRPr="0036018B" w:rsidRDefault="00740DBE" w:rsidP="00740DBE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400BAADC" w14:textId="77777777" w:rsidR="00740DBE" w:rsidRPr="0036018B" w:rsidRDefault="00740DBE" w:rsidP="00740DBE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0EEE6FED" w14:textId="77777777" w:rsidR="008D5661" w:rsidRPr="0036018B" w:rsidRDefault="008D5661" w:rsidP="00972AE0">
      <w:pPr>
        <w:rPr>
          <w:rFonts w:ascii="Arial" w:hAnsi="Arial" w:cs="Arial"/>
          <w:b/>
          <w:bCs/>
          <w:sz w:val="6"/>
          <w:szCs w:val="6"/>
          <w:lang w:val="en-US"/>
        </w:rPr>
        <w:sectPr w:rsidR="008D5661" w:rsidRPr="0036018B" w:rsidSect="00EC2C27">
          <w:pgSz w:w="11906" w:h="16838" w:code="9"/>
          <w:pgMar w:top="1417" w:right="1417" w:bottom="1134" w:left="1417" w:header="284" w:footer="284" w:gutter="0"/>
          <w:cols w:space="708"/>
          <w:docGrid w:linePitch="272"/>
        </w:sectPr>
      </w:pPr>
    </w:p>
    <w:tbl>
      <w:tblPr>
        <w:tblStyle w:val="Tabellenraster"/>
        <w:tblW w:w="9640" w:type="dxa"/>
        <w:tblInd w:w="-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"/>
        <w:gridCol w:w="3872"/>
        <w:gridCol w:w="1984"/>
        <w:gridCol w:w="2126"/>
        <w:gridCol w:w="1418"/>
      </w:tblGrid>
      <w:tr w:rsidR="00740DBE" w:rsidRPr="0036018B" w14:paraId="75DC2F1C" w14:textId="77777777" w:rsidTr="008D5661">
        <w:tc>
          <w:tcPr>
            <w:tcW w:w="9640" w:type="dxa"/>
            <w:gridSpan w:val="5"/>
            <w:tcBorders>
              <w:bottom w:val="nil"/>
            </w:tcBorders>
          </w:tcPr>
          <w:p w14:paraId="1AA69111" w14:textId="77777777" w:rsidR="00740DBE" w:rsidRPr="0036018B" w:rsidRDefault="00740DBE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0317F62C" w14:textId="545F04C8" w:rsidR="00740DBE" w:rsidRPr="0036018B" w:rsidRDefault="00740DBE" w:rsidP="00972AE0">
            <w:pPr>
              <w:rPr>
                <w:rFonts w:ascii="Arial" w:hAnsi="Arial" w:cs="Arial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lang w:val="en-US"/>
              </w:rPr>
              <w:t>Supplementa</w:t>
            </w:r>
            <w:r w:rsidR="00972AE0" w:rsidRPr="0036018B">
              <w:rPr>
                <w:rFonts w:ascii="Arial" w:hAnsi="Arial" w:cs="Arial"/>
                <w:b/>
                <w:bCs/>
                <w:lang w:val="en-US"/>
              </w:rPr>
              <w:t>ry</w:t>
            </w:r>
            <w:r w:rsidRPr="0036018B">
              <w:rPr>
                <w:rFonts w:ascii="Arial" w:hAnsi="Arial" w:cs="Arial"/>
                <w:b/>
                <w:bCs/>
                <w:lang w:val="en-US"/>
              </w:rPr>
              <w:t xml:space="preserve"> Table 2</w:t>
            </w:r>
            <w:r w:rsidRPr="0036018B">
              <w:rPr>
                <w:rFonts w:ascii="Arial" w:hAnsi="Arial" w:cs="Arial"/>
                <w:bCs/>
                <w:lang w:val="en-US"/>
              </w:rPr>
              <w:t xml:space="preserve">. Types of </w:t>
            </w:r>
            <w:r w:rsidR="00972AE0" w:rsidRPr="0036018B">
              <w:rPr>
                <w:rFonts w:ascii="Arial" w:hAnsi="Arial" w:cs="Arial"/>
                <w:bCs/>
                <w:lang w:val="en-US"/>
              </w:rPr>
              <w:t xml:space="preserve">graft </w:t>
            </w:r>
            <w:r w:rsidR="009E403C" w:rsidRPr="0036018B">
              <w:rPr>
                <w:rFonts w:ascii="Arial" w:hAnsi="Arial" w:cs="Arial"/>
                <w:bCs/>
                <w:lang w:val="en-US"/>
              </w:rPr>
              <w:t>ureter</w:t>
            </w:r>
            <w:r w:rsidR="00972AE0" w:rsidRPr="0036018B">
              <w:rPr>
                <w:rFonts w:ascii="Arial" w:hAnsi="Arial" w:cs="Arial"/>
                <w:bCs/>
                <w:lang w:val="en-US"/>
              </w:rPr>
              <w:t>al</w:t>
            </w:r>
            <w:r w:rsidR="009E403C" w:rsidRPr="0036018B">
              <w:rPr>
                <w:rFonts w:ascii="Arial" w:hAnsi="Arial" w:cs="Arial"/>
                <w:bCs/>
                <w:lang w:val="en-US"/>
              </w:rPr>
              <w:t xml:space="preserve"> stent</w:t>
            </w:r>
          </w:p>
          <w:p w14:paraId="494BA3EA" w14:textId="77777777" w:rsidR="00740DBE" w:rsidRPr="0036018B" w:rsidRDefault="00740DBE" w:rsidP="00972AE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740DBE" w:rsidRPr="0036018B" w14:paraId="2BB6B37A" w14:textId="77777777" w:rsidTr="008D5661">
        <w:tc>
          <w:tcPr>
            <w:tcW w:w="4112" w:type="dxa"/>
            <w:gridSpan w:val="2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1B08339E" w14:textId="77777777" w:rsidR="00740DBE" w:rsidRPr="0036018B" w:rsidRDefault="00740DBE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24B10459" w14:textId="77777777" w:rsidR="00740DBE" w:rsidRPr="0036018B" w:rsidRDefault="00740DBE" w:rsidP="00972AE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rameters of interest</w:t>
            </w: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36009CE7" w14:textId="77777777" w:rsidR="00740DBE" w:rsidRPr="0036018B" w:rsidRDefault="00740DBE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50902A33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GF, n = 59</w:t>
            </w:r>
          </w:p>
          <w:p w14:paraId="45AFD007" w14:textId="77777777" w:rsidR="00740DBE" w:rsidRPr="0036018B" w:rsidRDefault="00740DBE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CC6CCC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 DGF, n = 635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31766FD4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2F460190" w14:textId="77777777" w:rsidR="00740DBE" w:rsidRPr="0036018B" w:rsidRDefault="00740DBE">
            <w:pPr>
              <w:jc w:val="center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</w:tr>
      <w:tr w:rsidR="00740DBE" w:rsidRPr="0036018B" w14:paraId="300E15AD" w14:textId="77777777" w:rsidTr="008D5661">
        <w:tc>
          <w:tcPr>
            <w:tcW w:w="4112" w:type="dxa"/>
            <w:gridSpan w:val="2"/>
            <w:tcBorders>
              <w:top w:val="single" w:sz="6" w:space="0" w:color="auto"/>
            </w:tcBorders>
          </w:tcPr>
          <w:p w14:paraId="1B1011B6" w14:textId="77777777" w:rsidR="00740DBE" w:rsidRPr="0036018B" w:rsidRDefault="00740DBE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284240B" w14:textId="77777777" w:rsidR="00740DBE" w:rsidRPr="0036018B" w:rsidRDefault="00740DBE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267AB4A" w14:textId="77777777" w:rsidR="00740DBE" w:rsidRPr="0036018B" w:rsidRDefault="00740DBE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E2301EF" w14:textId="77777777" w:rsidR="00740DBE" w:rsidRPr="0036018B" w:rsidRDefault="00740DBE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740DBE" w:rsidRPr="0036018B" w14:paraId="1EEC0479" w14:textId="77777777" w:rsidTr="008D5661">
        <w:tc>
          <w:tcPr>
            <w:tcW w:w="4112" w:type="dxa"/>
            <w:gridSpan w:val="2"/>
          </w:tcPr>
          <w:p w14:paraId="27625E3F" w14:textId="64F191A1" w:rsidR="00740DBE" w:rsidRPr="0036018B" w:rsidRDefault="00F844CA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Stenting of the </w:t>
            </w:r>
            <w:r w:rsidR="00972AE0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graft 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ureter</w:t>
            </w:r>
            <w:r w:rsidR="0018133C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by catheter type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740DBE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n (%)</w:t>
            </w:r>
          </w:p>
          <w:p w14:paraId="03C66CE9" w14:textId="77777777" w:rsidR="00740DBE" w:rsidRPr="0036018B" w:rsidRDefault="00740DBE" w:rsidP="00972AE0">
            <w:pPr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6E4CC7D6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29B487E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A38C50A" w14:textId="226CA861" w:rsidR="00740DBE" w:rsidRPr="0036018B" w:rsidRDefault="00740DBE" w:rsidP="00972A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740DBE" w:rsidRPr="0036018B" w14:paraId="0C6524A7" w14:textId="77777777" w:rsidTr="008D5661">
        <w:tc>
          <w:tcPr>
            <w:tcW w:w="240" w:type="dxa"/>
          </w:tcPr>
          <w:p w14:paraId="5F7468C0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72" w:type="dxa"/>
          </w:tcPr>
          <w:p w14:paraId="0FE382F1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Cystofix</w:t>
            </w:r>
            <w:proofErr w:type="spellEnd"/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catheter</w:t>
            </w:r>
          </w:p>
          <w:p w14:paraId="26230E53" w14:textId="77777777" w:rsidR="00740DBE" w:rsidRPr="0036018B" w:rsidRDefault="00740DBE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29E95787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 (4)</w:t>
            </w:r>
          </w:p>
        </w:tc>
        <w:tc>
          <w:tcPr>
            <w:tcW w:w="2126" w:type="dxa"/>
          </w:tcPr>
          <w:p w14:paraId="77CF938E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5 (1)</w:t>
            </w:r>
          </w:p>
        </w:tc>
        <w:tc>
          <w:tcPr>
            <w:tcW w:w="1418" w:type="dxa"/>
          </w:tcPr>
          <w:p w14:paraId="715CB3A8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40DBE" w:rsidRPr="0036018B" w14:paraId="51B43A7A" w14:textId="77777777" w:rsidTr="008D5661">
        <w:tc>
          <w:tcPr>
            <w:tcW w:w="240" w:type="dxa"/>
          </w:tcPr>
          <w:p w14:paraId="1F3BCE72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72" w:type="dxa"/>
          </w:tcPr>
          <w:p w14:paraId="546BB298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Single J catheter</w:t>
            </w:r>
          </w:p>
          <w:p w14:paraId="42AF607D" w14:textId="77777777" w:rsidR="00740DBE" w:rsidRPr="0036018B" w:rsidRDefault="00740DBE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5D156B22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8 (52)</w:t>
            </w:r>
          </w:p>
        </w:tc>
        <w:tc>
          <w:tcPr>
            <w:tcW w:w="2126" w:type="dxa"/>
          </w:tcPr>
          <w:p w14:paraId="19BBDB62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06 (34)</w:t>
            </w:r>
          </w:p>
        </w:tc>
        <w:tc>
          <w:tcPr>
            <w:tcW w:w="1418" w:type="dxa"/>
          </w:tcPr>
          <w:p w14:paraId="56DC04E2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40DBE" w:rsidRPr="0036018B" w14:paraId="1AA83243" w14:textId="77777777" w:rsidTr="008D5661">
        <w:tc>
          <w:tcPr>
            <w:tcW w:w="240" w:type="dxa"/>
          </w:tcPr>
          <w:p w14:paraId="0A343523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72" w:type="dxa"/>
          </w:tcPr>
          <w:p w14:paraId="0FE738E3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Double J catheter</w:t>
            </w:r>
          </w:p>
          <w:p w14:paraId="347E26A5" w14:textId="77777777" w:rsidR="00740DBE" w:rsidRPr="0036018B" w:rsidRDefault="00740DBE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669D5B09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2 (22)</w:t>
            </w:r>
          </w:p>
        </w:tc>
        <w:tc>
          <w:tcPr>
            <w:tcW w:w="2126" w:type="dxa"/>
          </w:tcPr>
          <w:p w14:paraId="3DBA52F8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75 (29)</w:t>
            </w:r>
          </w:p>
        </w:tc>
        <w:tc>
          <w:tcPr>
            <w:tcW w:w="1418" w:type="dxa"/>
          </w:tcPr>
          <w:p w14:paraId="300DC0BF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40DBE" w:rsidRPr="0036018B" w14:paraId="7240C718" w14:textId="77777777" w:rsidTr="008D5661">
        <w:tc>
          <w:tcPr>
            <w:tcW w:w="240" w:type="dxa"/>
          </w:tcPr>
          <w:p w14:paraId="419CE3C5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72" w:type="dxa"/>
          </w:tcPr>
          <w:p w14:paraId="3ADAD595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Splint, not specified</w:t>
            </w:r>
          </w:p>
          <w:p w14:paraId="784086DF" w14:textId="77777777" w:rsidR="00740DBE" w:rsidRPr="0036018B" w:rsidRDefault="00740DBE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5E831FBB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3 (6)</w:t>
            </w:r>
          </w:p>
        </w:tc>
        <w:tc>
          <w:tcPr>
            <w:tcW w:w="2126" w:type="dxa"/>
          </w:tcPr>
          <w:p w14:paraId="6765398C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21 (20)</w:t>
            </w:r>
          </w:p>
        </w:tc>
        <w:tc>
          <w:tcPr>
            <w:tcW w:w="1418" w:type="dxa"/>
          </w:tcPr>
          <w:p w14:paraId="315DB04A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40DBE" w:rsidRPr="0036018B" w14:paraId="752AAFE1" w14:textId="77777777" w:rsidTr="008D5661">
        <w:tc>
          <w:tcPr>
            <w:tcW w:w="240" w:type="dxa"/>
          </w:tcPr>
          <w:p w14:paraId="3A22D71C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72" w:type="dxa"/>
          </w:tcPr>
          <w:p w14:paraId="65A31C85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  <w:p w14:paraId="3D8A01DE" w14:textId="77777777" w:rsidR="00740DBE" w:rsidRPr="0036018B" w:rsidRDefault="00740DBE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72767C89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9 (17)</w:t>
            </w:r>
          </w:p>
        </w:tc>
        <w:tc>
          <w:tcPr>
            <w:tcW w:w="2126" w:type="dxa"/>
          </w:tcPr>
          <w:p w14:paraId="46947A45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03 (17)</w:t>
            </w:r>
          </w:p>
        </w:tc>
        <w:tc>
          <w:tcPr>
            <w:tcW w:w="1418" w:type="dxa"/>
          </w:tcPr>
          <w:p w14:paraId="4923957D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740DBE" w:rsidRPr="0036018B" w14:paraId="5CC8F853" w14:textId="77777777" w:rsidTr="008D5661">
        <w:tc>
          <w:tcPr>
            <w:tcW w:w="240" w:type="dxa"/>
          </w:tcPr>
          <w:p w14:paraId="01AA31EB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72" w:type="dxa"/>
          </w:tcPr>
          <w:p w14:paraId="7949BC7D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Missings</w:t>
            </w:r>
            <w:proofErr w:type="spellEnd"/>
          </w:p>
          <w:p w14:paraId="1CD1097D" w14:textId="77777777" w:rsidR="00740DBE" w:rsidRPr="0036018B" w:rsidRDefault="00740DBE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984" w:type="dxa"/>
          </w:tcPr>
          <w:p w14:paraId="1A65CC04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126" w:type="dxa"/>
          </w:tcPr>
          <w:p w14:paraId="4E50737E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8" w:type="dxa"/>
          </w:tcPr>
          <w:p w14:paraId="7F6B91E5" w14:textId="77777777" w:rsidR="00740DBE" w:rsidRPr="0036018B" w:rsidRDefault="00740DBE" w:rsidP="00972A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740DBE" w:rsidRPr="0036018B" w14:paraId="239B1DC0" w14:textId="77777777" w:rsidTr="000C27A2">
        <w:tc>
          <w:tcPr>
            <w:tcW w:w="96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EB64FE" w14:textId="77777777" w:rsidR="00740DBE" w:rsidRPr="0036018B" w:rsidRDefault="00740DBE" w:rsidP="00972AE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58E19C5" w14:textId="77777777" w:rsidR="00740DBE" w:rsidRPr="0036018B" w:rsidRDefault="00740DBE" w:rsidP="00972AE0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For categorical variables, numbers and percentages are given.  Chi-squared test was applied to compare non-metric variables. For all tests p&lt;0.05 was considered significant. </w:t>
            </w:r>
          </w:p>
          <w:p w14:paraId="677F8EEE" w14:textId="77777777" w:rsidR="00740DBE" w:rsidRPr="0036018B" w:rsidRDefault="00740DBE" w:rsidP="00972A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669588C9" w14:textId="77777777" w:rsidR="000C27A2" w:rsidRPr="0036018B" w:rsidRDefault="000C27A2" w:rsidP="00010810">
      <w:pPr>
        <w:rPr>
          <w:rFonts w:ascii="Arial" w:hAnsi="Arial" w:cs="Arial"/>
          <w:b/>
          <w:bCs/>
          <w:sz w:val="6"/>
          <w:szCs w:val="6"/>
          <w:lang w:val="en-US"/>
        </w:rPr>
      </w:pPr>
    </w:p>
    <w:p w14:paraId="4D3ACF82" w14:textId="77777777" w:rsidR="000C27A2" w:rsidRPr="0036018B" w:rsidRDefault="000C27A2" w:rsidP="00010810">
      <w:pPr>
        <w:rPr>
          <w:rFonts w:ascii="Arial" w:hAnsi="Arial" w:cs="Arial"/>
          <w:b/>
          <w:bCs/>
          <w:sz w:val="6"/>
          <w:szCs w:val="6"/>
          <w:lang w:val="en-US"/>
        </w:rPr>
      </w:pPr>
    </w:p>
    <w:p w14:paraId="435D0F79" w14:textId="77777777" w:rsidR="000C27A2" w:rsidRPr="0036018B" w:rsidRDefault="000C27A2" w:rsidP="00010810">
      <w:pPr>
        <w:rPr>
          <w:rFonts w:ascii="Arial" w:hAnsi="Arial" w:cs="Arial"/>
          <w:b/>
          <w:bCs/>
          <w:sz w:val="6"/>
          <w:szCs w:val="6"/>
          <w:lang w:val="en-US"/>
        </w:rPr>
      </w:pPr>
    </w:p>
    <w:p w14:paraId="6F931FB0" w14:textId="77777777" w:rsidR="000C27A2" w:rsidRPr="0036018B" w:rsidRDefault="000C27A2" w:rsidP="005222B2">
      <w:pPr>
        <w:ind w:left="33"/>
        <w:rPr>
          <w:rFonts w:ascii="Arial" w:hAnsi="Arial" w:cs="Arial"/>
          <w:b/>
          <w:bCs/>
          <w:sz w:val="6"/>
          <w:szCs w:val="6"/>
          <w:lang w:val="en-US"/>
        </w:rPr>
        <w:sectPr w:rsidR="000C27A2" w:rsidRPr="0036018B" w:rsidSect="00EC2C27">
          <w:pgSz w:w="11906" w:h="16838" w:code="9"/>
          <w:pgMar w:top="1417" w:right="1417" w:bottom="1134" w:left="1417" w:header="284" w:footer="284" w:gutter="0"/>
          <w:cols w:space="708"/>
          <w:docGrid w:linePitch="272"/>
        </w:sectPr>
      </w:pPr>
    </w:p>
    <w:tbl>
      <w:tblPr>
        <w:tblStyle w:val="Tabellenraster"/>
        <w:tblW w:w="9683" w:type="dxa"/>
        <w:tblInd w:w="-1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1134"/>
        <w:gridCol w:w="1134"/>
        <w:gridCol w:w="1275"/>
        <w:gridCol w:w="1276"/>
        <w:gridCol w:w="1276"/>
        <w:gridCol w:w="1134"/>
        <w:gridCol w:w="1276"/>
      </w:tblGrid>
      <w:tr w:rsidR="000C27A2" w:rsidRPr="0036018B" w14:paraId="22ECDED4" w14:textId="77777777" w:rsidTr="00416553">
        <w:tc>
          <w:tcPr>
            <w:tcW w:w="9683" w:type="dxa"/>
            <w:gridSpan w:val="8"/>
            <w:tcBorders>
              <w:bottom w:val="single" w:sz="4" w:space="0" w:color="auto"/>
            </w:tcBorders>
          </w:tcPr>
          <w:p w14:paraId="0AA3CCC4" w14:textId="77777777" w:rsidR="000C27A2" w:rsidRPr="0036018B" w:rsidRDefault="000C27A2" w:rsidP="005222B2">
            <w:pPr>
              <w:ind w:left="33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48F334E6" w14:textId="4DF25173" w:rsidR="000C27A2" w:rsidRPr="0036018B" w:rsidRDefault="000C27A2" w:rsidP="005222B2">
            <w:pPr>
              <w:ind w:left="33"/>
              <w:rPr>
                <w:rFonts w:ascii="Arial" w:hAnsi="Arial" w:cs="Arial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lang w:val="en-US"/>
              </w:rPr>
              <w:t xml:space="preserve">Supplementary Table 3: </w:t>
            </w:r>
            <w:r w:rsidRPr="0036018B">
              <w:rPr>
                <w:rFonts w:ascii="Arial" w:hAnsi="Arial" w:cs="Arial"/>
                <w:lang w:val="en-US"/>
              </w:rPr>
              <w:t>Timepoint of initiation of post-transplant dialysis within the first seven days after transplant surgery in the DGF cohort</w:t>
            </w:r>
            <w:r w:rsidR="00F031A0" w:rsidRPr="0036018B">
              <w:rPr>
                <w:rFonts w:ascii="Arial" w:hAnsi="Arial" w:cs="Arial"/>
                <w:lang w:val="en-US"/>
              </w:rPr>
              <w:t>.</w:t>
            </w:r>
          </w:p>
          <w:p w14:paraId="35413DCE" w14:textId="77777777" w:rsidR="000C27A2" w:rsidRPr="0036018B" w:rsidRDefault="000C27A2" w:rsidP="005222B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0C27A2" w:rsidRPr="0036018B" w14:paraId="2D2B887C" w14:textId="77777777" w:rsidTr="00416553">
        <w:tc>
          <w:tcPr>
            <w:tcW w:w="1178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66240007" w14:textId="77777777" w:rsidR="000C27A2" w:rsidRPr="0036018B" w:rsidRDefault="000C27A2" w:rsidP="005222B2">
            <w:pPr>
              <w:ind w:left="33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0E21FC57" w14:textId="1C6677C6" w:rsidR="000C27A2" w:rsidRPr="0036018B" w:rsidRDefault="000C27A2" w:rsidP="000C27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48DA4961" w14:textId="07BD6E78" w:rsidR="000C27A2" w:rsidRPr="0036018B" w:rsidRDefault="000C27A2" w:rsidP="000C27A2">
            <w:pPr>
              <w:ind w:left="3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070DBEDD" w14:textId="13A3FFA1" w:rsidR="000C27A2" w:rsidRPr="0036018B" w:rsidRDefault="000C27A2" w:rsidP="000C27A2">
            <w:pPr>
              <w:ind w:left="3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AC80FC9" w14:textId="30F07A1A" w:rsidR="000C27A2" w:rsidRPr="0036018B" w:rsidRDefault="000C27A2" w:rsidP="000C27A2">
            <w:pPr>
              <w:ind w:left="3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089B129" w14:textId="343CA8BB" w:rsidR="000C27A2" w:rsidRPr="0036018B" w:rsidRDefault="000C27A2" w:rsidP="000C27A2">
            <w:pPr>
              <w:ind w:left="3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56A6C79" w14:textId="1CF0CC83" w:rsidR="000C27A2" w:rsidRPr="0036018B" w:rsidRDefault="000C27A2" w:rsidP="000C27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36AA43E" w14:textId="3E6945A8" w:rsidR="000C27A2" w:rsidRPr="0036018B" w:rsidRDefault="000C27A2" w:rsidP="000C27A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7</w:t>
            </w:r>
          </w:p>
        </w:tc>
      </w:tr>
      <w:tr w:rsidR="000C27A2" w:rsidRPr="0036018B" w14:paraId="6ADB64DE" w14:textId="77777777" w:rsidTr="00416553">
        <w:tc>
          <w:tcPr>
            <w:tcW w:w="1178" w:type="dxa"/>
            <w:tcBorders>
              <w:bottom w:val="single" w:sz="4" w:space="0" w:color="auto"/>
            </w:tcBorders>
          </w:tcPr>
          <w:p w14:paraId="4B4453DF" w14:textId="77777777" w:rsidR="0084063F" w:rsidRPr="0036018B" w:rsidRDefault="0084063F" w:rsidP="0084063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36474CF" w14:textId="072B8B68" w:rsidR="000C27A2" w:rsidRPr="0036018B" w:rsidRDefault="000C27A2" w:rsidP="0084063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Number of </w:t>
            </w:r>
            <w:r w:rsidR="00416553" w:rsidRPr="0036018B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atients</w:t>
            </w:r>
          </w:p>
          <w:p w14:paraId="05793782" w14:textId="56CE8154" w:rsidR="0084063F" w:rsidRPr="0036018B" w:rsidRDefault="0084063F" w:rsidP="0084063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532C1A" w14:textId="76F8C298" w:rsidR="000C27A2" w:rsidRPr="0036018B" w:rsidRDefault="00DF0188" w:rsidP="00DF0188">
            <w:pPr>
              <w:ind w:left="-6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CFABED" w14:textId="1162354A" w:rsidR="000C27A2" w:rsidRPr="0036018B" w:rsidRDefault="00DF0188" w:rsidP="00DF0188">
            <w:pPr>
              <w:ind w:left="-6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D9BC090" w14:textId="2F226123" w:rsidR="000C27A2" w:rsidRPr="0036018B" w:rsidRDefault="00DF0188" w:rsidP="00DF0188">
            <w:pPr>
              <w:ind w:left="-6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B372635" w14:textId="54F53915" w:rsidR="000C27A2" w:rsidRPr="0036018B" w:rsidRDefault="00DF0188" w:rsidP="00DF0188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B06A13" w14:textId="5E9BAB66" w:rsidR="000C27A2" w:rsidRPr="0036018B" w:rsidRDefault="00DF0188" w:rsidP="00DF0188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C1AD8D" w14:textId="150B60EB" w:rsidR="000C27A2" w:rsidRPr="0036018B" w:rsidRDefault="00DF0188" w:rsidP="00DF0188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2BBC16" w14:textId="7091CA52" w:rsidR="000C27A2" w:rsidRPr="0036018B" w:rsidRDefault="00DF0188" w:rsidP="00DF018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0C27A2" w:rsidRPr="0036018B" w14:paraId="174E8880" w14:textId="77777777" w:rsidTr="00416553">
        <w:tc>
          <w:tcPr>
            <w:tcW w:w="9683" w:type="dxa"/>
            <w:gridSpan w:val="8"/>
            <w:tcBorders>
              <w:top w:val="single" w:sz="4" w:space="0" w:color="auto"/>
            </w:tcBorders>
          </w:tcPr>
          <w:p w14:paraId="4D8E9126" w14:textId="77777777" w:rsidR="0084063F" w:rsidRPr="0036018B" w:rsidRDefault="0084063F" w:rsidP="005222B2">
            <w:pPr>
              <w:autoSpaceDE w:val="0"/>
              <w:autoSpaceDN w:val="0"/>
              <w:adjustRightInd w:val="0"/>
              <w:ind w:left="33"/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05E5AA9A" w14:textId="0A7691DE" w:rsidR="000C27A2" w:rsidRPr="0036018B" w:rsidRDefault="0084063F" w:rsidP="005222B2">
            <w:pPr>
              <w:autoSpaceDE w:val="0"/>
              <w:autoSpaceDN w:val="0"/>
              <w:adjustRightInd w:val="0"/>
              <w:ind w:left="33"/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18B">
              <w:rPr>
                <w:rFonts w:ascii="Arial" w:hAnsi="Arial" w:cs="Arial"/>
                <w:sz w:val="14"/>
                <w:szCs w:val="14"/>
                <w:lang w:val="en-US"/>
              </w:rPr>
              <w:t xml:space="preserve">In 3 patients the timepoint of initiation of post-transplant dialysis within the first seven days after transplant surgery was not </w:t>
            </w:r>
            <w:r w:rsidR="00B05F0D" w:rsidRPr="0036018B">
              <w:rPr>
                <w:rFonts w:ascii="Arial" w:hAnsi="Arial" w:cs="Arial"/>
                <w:sz w:val="14"/>
                <w:szCs w:val="14"/>
                <w:lang w:val="en-US"/>
              </w:rPr>
              <w:t>documented.</w:t>
            </w:r>
          </w:p>
          <w:p w14:paraId="45097807" w14:textId="18D564F4" w:rsidR="0084063F" w:rsidRPr="0036018B" w:rsidRDefault="0084063F" w:rsidP="005222B2">
            <w:pPr>
              <w:autoSpaceDE w:val="0"/>
              <w:autoSpaceDN w:val="0"/>
              <w:adjustRightInd w:val="0"/>
              <w:ind w:left="33"/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</w:p>
        </w:tc>
      </w:tr>
    </w:tbl>
    <w:p w14:paraId="5A255F02" w14:textId="77777777" w:rsidR="000C27A2" w:rsidRPr="0036018B" w:rsidRDefault="000C27A2" w:rsidP="00010810">
      <w:pPr>
        <w:rPr>
          <w:rFonts w:ascii="Arial" w:hAnsi="Arial" w:cs="Arial"/>
          <w:b/>
          <w:bCs/>
          <w:sz w:val="6"/>
          <w:szCs w:val="6"/>
          <w:lang w:val="en-US"/>
        </w:rPr>
      </w:pPr>
    </w:p>
    <w:p w14:paraId="265A9F8F" w14:textId="77777777" w:rsidR="000C27A2" w:rsidRPr="0036018B" w:rsidRDefault="000C27A2" w:rsidP="00010810">
      <w:pPr>
        <w:rPr>
          <w:rFonts w:ascii="Arial" w:hAnsi="Arial" w:cs="Arial"/>
          <w:b/>
          <w:bCs/>
          <w:sz w:val="6"/>
          <w:szCs w:val="6"/>
          <w:lang w:val="en-US"/>
        </w:rPr>
      </w:pPr>
    </w:p>
    <w:p w14:paraId="0CBE7CC6" w14:textId="2482A140" w:rsidR="000C27A2" w:rsidRPr="0036018B" w:rsidRDefault="000C27A2" w:rsidP="00010810">
      <w:pPr>
        <w:rPr>
          <w:rFonts w:ascii="Arial" w:hAnsi="Arial" w:cs="Arial"/>
          <w:b/>
          <w:bCs/>
          <w:sz w:val="6"/>
          <w:szCs w:val="6"/>
          <w:lang w:val="en-US"/>
        </w:rPr>
        <w:sectPr w:rsidR="000C27A2" w:rsidRPr="0036018B" w:rsidSect="00EC2C27">
          <w:pgSz w:w="11906" w:h="16838" w:code="9"/>
          <w:pgMar w:top="1417" w:right="1417" w:bottom="1134" w:left="1417" w:header="284" w:footer="284" w:gutter="0"/>
          <w:cols w:space="708"/>
          <w:docGrid w:linePitch="272"/>
        </w:sectPr>
      </w:pPr>
    </w:p>
    <w:tbl>
      <w:tblPr>
        <w:tblStyle w:val="Tabellenraster"/>
        <w:tblW w:w="10207" w:type="dxa"/>
        <w:tblInd w:w="-43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"/>
        <w:gridCol w:w="5005"/>
        <w:gridCol w:w="1559"/>
        <w:gridCol w:w="1843"/>
        <w:gridCol w:w="1559"/>
      </w:tblGrid>
      <w:tr w:rsidR="00010810" w:rsidRPr="0036018B" w14:paraId="00110B3C" w14:textId="77777777" w:rsidTr="00972AE0">
        <w:tc>
          <w:tcPr>
            <w:tcW w:w="10207" w:type="dxa"/>
            <w:gridSpan w:val="5"/>
            <w:tcBorders>
              <w:bottom w:val="nil"/>
            </w:tcBorders>
          </w:tcPr>
          <w:p w14:paraId="02C56B42" w14:textId="77777777" w:rsidR="00010810" w:rsidRPr="0036018B" w:rsidRDefault="00010810" w:rsidP="00972AE0">
            <w:pPr>
              <w:ind w:left="33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6AB086B6" w14:textId="261AF4F2" w:rsidR="00010810" w:rsidRPr="0036018B" w:rsidRDefault="00010810" w:rsidP="00972AE0">
            <w:pPr>
              <w:ind w:left="33"/>
              <w:rPr>
                <w:rFonts w:ascii="Arial" w:hAnsi="Arial" w:cs="Arial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lang w:val="en-US"/>
              </w:rPr>
              <w:t>Supplementa</w:t>
            </w:r>
            <w:r w:rsidR="00972AE0" w:rsidRPr="0036018B">
              <w:rPr>
                <w:rFonts w:ascii="Arial" w:hAnsi="Arial" w:cs="Arial"/>
                <w:b/>
                <w:bCs/>
                <w:lang w:val="en-US"/>
              </w:rPr>
              <w:t>ry</w:t>
            </w:r>
            <w:r w:rsidRPr="0036018B">
              <w:rPr>
                <w:rFonts w:ascii="Arial" w:hAnsi="Arial" w:cs="Arial"/>
                <w:b/>
                <w:bCs/>
                <w:lang w:val="en-US"/>
              </w:rPr>
              <w:t xml:space="preserve"> Table </w:t>
            </w:r>
            <w:r w:rsidR="000C27A2" w:rsidRPr="0036018B">
              <w:rPr>
                <w:rFonts w:ascii="Arial" w:hAnsi="Arial" w:cs="Arial"/>
                <w:b/>
                <w:bCs/>
                <w:lang w:val="en-US"/>
              </w:rPr>
              <w:t>4</w:t>
            </w:r>
            <w:r w:rsidRPr="0036018B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 w:rsidRPr="0036018B">
              <w:rPr>
                <w:rFonts w:ascii="Arial" w:hAnsi="Arial" w:cs="Arial"/>
                <w:bCs/>
                <w:lang w:val="en-US"/>
              </w:rPr>
              <w:t xml:space="preserve">Parameters </w:t>
            </w:r>
            <w:r w:rsidR="00C918CA" w:rsidRPr="0036018B">
              <w:rPr>
                <w:rFonts w:ascii="Arial" w:hAnsi="Arial" w:cs="Arial"/>
                <w:bCs/>
                <w:lang w:val="en-US"/>
              </w:rPr>
              <w:t>chosen</w:t>
            </w:r>
            <w:r w:rsidR="00664293" w:rsidRPr="0036018B">
              <w:rPr>
                <w:rFonts w:ascii="Arial" w:hAnsi="Arial" w:cs="Arial"/>
                <w:bCs/>
                <w:lang w:val="en-US"/>
              </w:rPr>
              <w:t xml:space="preserve"> for the combined pre- and post-transplant DGF risk prediction model</w:t>
            </w:r>
            <w:r w:rsidR="00C918CA" w:rsidRPr="0036018B">
              <w:rPr>
                <w:rFonts w:ascii="Arial" w:hAnsi="Arial" w:cs="Arial"/>
                <w:bCs/>
                <w:lang w:val="en-US"/>
              </w:rPr>
              <w:t xml:space="preserve"> by forward selection </w:t>
            </w:r>
            <w:r w:rsidRPr="0036018B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112CD5C1" w14:textId="77777777" w:rsidR="00010810" w:rsidRPr="0036018B" w:rsidRDefault="00010810" w:rsidP="00972AE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010810" w:rsidRPr="0036018B" w14:paraId="6D770C84" w14:textId="77777777" w:rsidTr="00972AE0">
        <w:tc>
          <w:tcPr>
            <w:tcW w:w="5246" w:type="dxa"/>
            <w:gridSpan w:val="2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28E8A02A" w14:textId="77777777" w:rsidR="00010810" w:rsidRPr="0036018B" w:rsidRDefault="00010810" w:rsidP="00972AE0">
            <w:pPr>
              <w:ind w:left="33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7F553AE8" w14:textId="77777777" w:rsidR="00010810" w:rsidRPr="0036018B" w:rsidRDefault="00010810" w:rsidP="00972AE0">
            <w:pPr>
              <w:ind w:left="33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03C1C0FC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3B1529D6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gression Coefficient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5F2C99D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dds Ratio</w:t>
            </w:r>
          </w:p>
          <w:p w14:paraId="3E2D61D4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[lower – upper CI]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E0EDB07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4AF593A7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  <w:p w14:paraId="4A2E4E1A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</w:tr>
      <w:tr w:rsidR="00010810" w:rsidRPr="0036018B" w14:paraId="156A01D0" w14:textId="77777777" w:rsidTr="00972AE0">
        <w:tc>
          <w:tcPr>
            <w:tcW w:w="5246" w:type="dxa"/>
            <w:gridSpan w:val="2"/>
            <w:tcBorders>
              <w:top w:val="single" w:sz="6" w:space="0" w:color="auto"/>
            </w:tcBorders>
          </w:tcPr>
          <w:p w14:paraId="0B281253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B53C30F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776EE62B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4810A03" w14:textId="77777777" w:rsidR="00010810" w:rsidRPr="0036018B" w:rsidRDefault="00010810" w:rsidP="00972AE0">
            <w:pPr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010810" w:rsidRPr="0036018B" w14:paraId="0FC62752" w14:textId="77777777" w:rsidTr="00972AE0">
        <w:tc>
          <w:tcPr>
            <w:tcW w:w="5246" w:type="dxa"/>
            <w:gridSpan w:val="2"/>
          </w:tcPr>
          <w:p w14:paraId="1ED4519F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Intercept</w:t>
            </w:r>
          </w:p>
          <w:p w14:paraId="524BF80F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4778333C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.066</w:t>
            </w:r>
          </w:p>
        </w:tc>
        <w:tc>
          <w:tcPr>
            <w:tcW w:w="1843" w:type="dxa"/>
          </w:tcPr>
          <w:p w14:paraId="69527231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7.893 [1.422 – 39.433]</w:t>
            </w:r>
          </w:p>
        </w:tc>
        <w:tc>
          <w:tcPr>
            <w:tcW w:w="1559" w:type="dxa"/>
          </w:tcPr>
          <w:p w14:paraId="1AF3A323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20</w:t>
            </w:r>
          </w:p>
        </w:tc>
      </w:tr>
      <w:tr w:rsidR="00010810" w:rsidRPr="0036018B" w14:paraId="5C646A94" w14:textId="77777777" w:rsidTr="00972AE0">
        <w:tc>
          <w:tcPr>
            <w:tcW w:w="5246" w:type="dxa"/>
            <w:gridSpan w:val="2"/>
          </w:tcPr>
          <w:p w14:paraId="3FDF31B5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7082BA14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843" w:type="dxa"/>
          </w:tcPr>
          <w:p w14:paraId="62297C7C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6C999E8D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010810" w:rsidRPr="0036018B" w14:paraId="7C2BC620" w14:textId="77777777" w:rsidTr="00972AE0">
        <w:tc>
          <w:tcPr>
            <w:tcW w:w="5246" w:type="dxa"/>
            <w:gridSpan w:val="2"/>
          </w:tcPr>
          <w:p w14:paraId="13598436" w14:textId="07D4F1E1" w:rsidR="00010810" w:rsidRPr="0036018B" w:rsidRDefault="001521DF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Surgical c</w:t>
            </w:r>
            <w:r w:rsidR="00010810" w:rsidRPr="0036018B">
              <w:rPr>
                <w:rFonts w:ascii="Arial" w:hAnsi="Arial" w:cs="Arial"/>
                <w:sz w:val="16"/>
                <w:szCs w:val="16"/>
                <w:lang w:val="en-US"/>
              </w:rPr>
              <w:t>omplications post</w:t>
            </w:r>
            <w:r w:rsidR="0026387C"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010810" w:rsidRPr="0036018B">
              <w:rPr>
                <w:rFonts w:ascii="Arial" w:hAnsi="Arial" w:cs="Arial"/>
                <w:sz w:val="16"/>
                <w:szCs w:val="16"/>
                <w:lang w:val="en-US"/>
              </w:rPr>
              <w:t>transplant</w:t>
            </w:r>
          </w:p>
          <w:p w14:paraId="6C31DA4A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4F903E72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6BB8751A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1E71508C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10810" w:rsidRPr="0036018B" w14:paraId="096E1A48" w14:textId="77777777" w:rsidTr="00972AE0">
        <w:tc>
          <w:tcPr>
            <w:tcW w:w="241" w:type="dxa"/>
          </w:tcPr>
          <w:p w14:paraId="365CAD77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05" w:type="dxa"/>
          </w:tcPr>
          <w:p w14:paraId="1C77812E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14:paraId="2FA3781C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2D439F11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163A214D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4F1C3D72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010810" w:rsidRPr="0036018B" w14:paraId="6A284A71" w14:textId="77777777" w:rsidTr="00972AE0">
        <w:tc>
          <w:tcPr>
            <w:tcW w:w="241" w:type="dxa"/>
          </w:tcPr>
          <w:p w14:paraId="5FF2E3CB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05" w:type="dxa"/>
          </w:tcPr>
          <w:p w14:paraId="0419BFF6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6AE5F258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128EF9BB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.754</w:t>
            </w:r>
          </w:p>
        </w:tc>
        <w:tc>
          <w:tcPr>
            <w:tcW w:w="1843" w:type="dxa"/>
          </w:tcPr>
          <w:p w14:paraId="120F33CF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5.2 [4.35 – 55.3]</w:t>
            </w:r>
          </w:p>
        </w:tc>
        <w:tc>
          <w:tcPr>
            <w:tcW w:w="1559" w:type="dxa"/>
          </w:tcPr>
          <w:p w14:paraId="6C433A81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020</w:t>
            </w:r>
          </w:p>
        </w:tc>
      </w:tr>
      <w:tr w:rsidR="00010810" w:rsidRPr="0036018B" w14:paraId="14C770D0" w14:textId="77777777" w:rsidTr="00972AE0">
        <w:tc>
          <w:tcPr>
            <w:tcW w:w="241" w:type="dxa"/>
          </w:tcPr>
          <w:p w14:paraId="26BCBA54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5005" w:type="dxa"/>
          </w:tcPr>
          <w:p w14:paraId="3144E3DC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3AE6435E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843" w:type="dxa"/>
          </w:tcPr>
          <w:p w14:paraId="2EB33BD3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2D0ADCDA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010810" w:rsidRPr="0036018B" w14:paraId="339321AA" w14:textId="77777777" w:rsidTr="00972AE0">
        <w:tc>
          <w:tcPr>
            <w:tcW w:w="5246" w:type="dxa"/>
            <w:gridSpan w:val="2"/>
          </w:tcPr>
          <w:p w14:paraId="423F9854" w14:textId="1D21A332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Immediate </w:t>
            </w:r>
            <w:r w:rsidR="001521DF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graft 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urine production</w:t>
            </w:r>
          </w:p>
          <w:p w14:paraId="1CC3B445" w14:textId="77777777" w:rsidR="00010810" w:rsidRPr="0036018B" w:rsidRDefault="00010810" w:rsidP="00972AE0">
            <w:pPr>
              <w:ind w:left="33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1AE7882C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F5FAFF0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4ED6D9E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10810" w:rsidRPr="0036018B" w14:paraId="4E2B4EE1" w14:textId="77777777" w:rsidTr="00972AE0">
        <w:tc>
          <w:tcPr>
            <w:tcW w:w="241" w:type="dxa"/>
          </w:tcPr>
          <w:p w14:paraId="2E7F3360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05" w:type="dxa"/>
          </w:tcPr>
          <w:p w14:paraId="60E2C1B0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</w:p>
          <w:p w14:paraId="762D78A4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497A2782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6E4A90D9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DA3C0E1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010810" w:rsidRPr="0036018B" w14:paraId="09A9CAC8" w14:textId="77777777" w:rsidTr="00972AE0">
        <w:tc>
          <w:tcPr>
            <w:tcW w:w="241" w:type="dxa"/>
          </w:tcPr>
          <w:p w14:paraId="6E7DF117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05" w:type="dxa"/>
          </w:tcPr>
          <w:p w14:paraId="7096FA03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6B022C44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4D690B30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2.264</w:t>
            </w:r>
          </w:p>
        </w:tc>
        <w:tc>
          <w:tcPr>
            <w:tcW w:w="1843" w:type="dxa"/>
          </w:tcPr>
          <w:p w14:paraId="51DF0C39" w14:textId="30E92406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104 [0.043 – 0.239]</w:t>
            </w:r>
          </w:p>
        </w:tc>
        <w:tc>
          <w:tcPr>
            <w:tcW w:w="1559" w:type="dxa"/>
          </w:tcPr>
          <w:p w14:paraId="74E4D419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010810" w:rsidRPr="0036018B" w14:paraId="77C7269D" w14:textId="77777777" w:rsidTr="00972AE0">
        <w:tc>
          <w:tcPr>
            <w:tcW w:w="241" w:type="dxa"/>
          </w:tcPr>
          <w:p w14:paraId="51D50C55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5005" w:type="dxa"/>
          </w:tcPr>
          <w:p w14:paraId="75470320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404FD232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843" w:type="dxa"/>
          </w:tcPr>
          <w:p w14:paraId="513F8D79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0E233579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010810" w:rsidRPr="0036018B" w14:paraId="22ED3930" w14:textId="77777777" w:rsidTr="00972AE0">
        <w:tc>
          <w:tcPr>
            <w:tcW w:w="5246" w:type="dxa"/>
            <w:gridSpan w:val="2"/>
          </w:tcPr>
          <w:p w14:paraId="2E215610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Number of HLA-DR mismatches</w:t>
            </w:r>
          </w:p>
          <w:p w14:paraId="4FEF758F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307DCF4F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6586D3CD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007851F8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10810" w:rsidRPr="0036018B" w14:paraId="38FD67EA" w14:textId="77777777" w:rsidTr="00972AE0">
        <w:tc>
          <w:tcPr>
            <w:tcW w:w="241" w:type="dxa"/>
          </w:tcPr>
          <w:p w14:paraId="01B7B2B8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05" w:type="dxa"/>
          </w:tcPr>
          <w:p w14:paraId="7F4FF85F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39F84D90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05C4559F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815731A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49ED8B14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010810" w:rsidRPr="0036018B" w14:paraId="4FE1172D" w14:textId="77777777" w:rsidTr="00972AE0">
        <w:tc>
          <w:tcPr>
            <w:tcW w:w="241" w:type="dxa"/>
          </w:tcPr>
          <w:p w14:paraId="6C885A31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05" w:type="dxa"/>
          </w:tcPr>
          <w:p w14:paraId="45F8F001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7A1C26E8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250D9C9A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515</w:t>
            </w:r>
          </w:p>
        </w:tc>
        <w:tc>
          <w:tcPr>
            <w:tcW w:w="1843" w:type="dxa"/>
          </w:tcPr>
          <w:p w14:paraId="163D7F6A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.673 [0.699 – 4.332]</w:t>
            </w:r>
          </w:p>
        </w:tc>
        <w:tc>
          <w:tcPr>
            <w:tcW w:w="1559" w:type="dxa"/>
          </w:tcPr>
          <w:p w14:paraId="504DB337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254</w:t>
            </w:r>
          </w:p>
        </w:tc>
      </w:tr>
      <w:tr w:rsidR="00010810" w:rsidRPr="0036018B" w14:paraId="02AB9C7B" w14:textId="77777777" w:rsidTr="00972AE0">
        <w:tc>
          <w:tcPr>
            <w:tcW w:w="241" w:type="dxa"/>
          </w:tcPr>
          <w:p w14:paraId="0942FD28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05" w:type="dxa"/>
          </w:tcPr>
          <w:p w14:paraId="69F698E8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3454F105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39AF2682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1.509</w:t>
            </w:r>
          </w:p>
        </w:tc>
        <w:tc>
          <w:tcPr>
            <w:tcW w:w="1843" w:type="dxa"/>
          </w:tcPr>
          <w:p w14:paraId="0F650CF7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221 [0.002 – 2.153]</w:t>
            </w:r>
          </w:p>
        </w:tc>
        <w:tc>
          <w:tcPr>
            <w:tcW w:w="1559" w:type="dxa"/>
          </w:tcPr>
          <w:p w14:paraId="32AF1B00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231</w:t>
            </w:r>
          </w:p>
        </w:tc>
      </w:tr>
      <w:tr w:rsidR="00010810" w:rsidRPr="0036018B" w14:paraId="19D89846" w14:textId="77777777" w:rsidTr="00972AE0">
        <w:tc>
          <w:tcPr>
            <w:tcW w:w="5246" w:type="dxa"/>
            <w:gridSpan w:val="2"/>
          </w:tcPr>
          <w:p w14:paraId="0C9EC71F" w14:textId="04FF5BA1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Calcineurin inhibitor as part of post</w:t>
            </w:r>
            <w:r w:rsidR="0026387C"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transplant immunosuppressi</w:t>
            </w:r>
            <w:r w:rsidR="001521DF" w:rsidRPr="0036018B">
              <w:rPr>
                <w:rFonts w:ascii="Arial" w:hAnsi="Arial" w:cs="Arial"/>
                <w:sz w:val="16"/>
                <w:szCs w:val="16"/>
                <w:lang w:val="en-US"/>
              </w:rPr>
              <w:t>ve therapy</w:t>
            </w:r>
          </w:p>
          <w:p w14:paraId="424998BA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1C74E557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4B8EF3A0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462523BB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10810" w:rsidRPr="0036018B" w14:paraId="2D8A7162" w14:textId="77777777" w:rsidTr="00972AE0">
        <w:tc>
          <w:tcPr>
            <w:tcW w:w="241" w:type="dxa"/>
          </w:tcPr>
          <w:p w14:paraId="25567904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05" w:type="dxa"/>
          </w:tcPr>
          <w:p w14:paraId="016D6227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14:paraId="5C5B2185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2F21E3BB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422A37E7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68AF70E2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010810" w:rsidRPr="0036018B" w14:paraId="3DDB9961" w14:textId="77777777" w:rsidTr="00972AE0">
        <w:tc>
          <w:tcPr>
            <w:tcW w:w="241" w:type="dxa"/>
          </w:tcPr>
          <w:p w14:paraId="332C89EE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05" w:type="dxa"/>
          </w:tcPr>
          <w:p w14:paraId="4EB43452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724804DA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4FEF21F2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2.787</w:t>
            </w:r>
          </w:p>
        </w:tc>
        <w:tc>
          <w:tcPr>
            <w:tcW w:w="1843" w:type="dxa"/>
          </w:tcPr>
          <w:p w14:paraId="23F61968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062 [0.014 – 0.300]</w:t>
            </w:r>
          </w:p>
        </w:tc>
        <w:tc>
          <w:tcPr>
            <w:tcW w:w="1559" w:type="dxa"/>
          </w:tcPr>
          <w:p w14:paraId="3339721D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</w:tr>
      <w:tr w:rsidR="00010810" w:rsidRPr="0036018B" w14:paraId="27F82751" w14:textId="77777777" w:rsidTr="00972AE0">
        <w:tc>
          <w:tcPr>
            <w:tcW w:w="241" w:type="dxa"/>
          </w:tcPr>
          <w:p w14:paraId="2C97E5B9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5005" w:type="dxa"/>
          </w:tcPr>
          <w:p w14:paraId="5A54A89F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7CD5C15C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843" w:type="dxa"/>
          </w:tcPr>
          <w:p w14:paraId="2F67F250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41C7C5B2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</w:tr>
      <w:tr w:rsidR="00010810" w:rsidRPr="0036018B" w14:paraId="1A458470" w14:textId="77777777" w:rsidTr="00972AE0">
        <w:tc>
          <w:tcPr>
            <w:tcW w:w="5246" w:type="dxa"/>
            <w:gridSpan w:val="2"/>
          </w:tcPr>
          <w:p w14:paraId="7609063F" w14:textId="3218CF4E" w:rsidR="00010810" w:rsidRPr="0036018B" w:rsidRDefault="00010810" w:rsidP="00972AE0">
            <w:pPr>
              <w:ind w:left="3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Rate of </w:t>
            </w:r>
            <w:r w:rsidR="00DD7144" w:rsidRPr="0036018B">
              <w:rPr>
                <w:rFonts w:ascii="Arial" w:hAnsi="Arial" w:cs="Arial"/>
                <w:sz w:val="16"/>
                <w:szCs w:val="16"/>
                <w:lang w:val="en-US"/>
              </w:rPr>
              <w:t>change</w:t>
            </w:r>
            <w:r w:rsidR="001521DF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in recipient’s 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serum</w:t>
            </w:r>
            <w:r w:rsidR="001521DF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creatinine </w:t>
            </w:r>
          </w:p>
          <w:p w14:paraId="53418517" w14:textId="77777777" w:rsidR="00010810" w:rsidRPr="0036018B" w:rsidRDefault="00010810" w:rsidP="00972AE0">
            <w:pPr>
              <w:ind w:left="33"/>
              <w:rPr>
                <w:rFonts w:ascii="Arial" w:hAnsi="Arial" w:cs="Arial"/>
                <w:sz w:val="6"/>
                <w:szCs w:val="6"/>
                <w:lang w:val="en-US"/>
              </w:rPr>
            </w:pPr>
          </w:p>
        </w:tc>
        <w:tc>
          <w:tcPr>
            <w:tcW w:w="1559" w:type="dxa"/>
          </w:tcPr>
          <w:p w14:paraId="139B93E8" w14:textId="3A09956C" w:rsidR="00010810" w:rsidRPr="0036018B" w:rsidRDefault="0018396F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240</w:t>
            </w:r>
          </w:p>
        </w:tc>
        <w:tc>
          <w:tcPr>
            <w:tcW w:w="1843" w:type="dxa"/>
          </w:tcPr>
          <w:p w14:paraId="5285E8DF" w14:textId="77777777" w:rsidR="00010810" w:rsidRPr="0036018B" w:rsidRDefault="00010810" w:rsidP="00972AE0">
            <w:pPr>
              <w:ind w:left="3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.272 [1.123 – 1.466]</w:t>
            </w:r>
          </w:p>
        </w:tc>
        <w:tc>
          <w:tcPr>
            <w:tcW w:w="1559" w:type="dxa"/>
          </w:tcPr>
          <w:p w14:paraId="764398B0" w14:textId="77777777" w:rsidR="00010810" w:rsidRPr="0036018B" w:rsidRDefault="00010810" w:rsidP="00972AE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010810" w:rsidRPr="0036018B" w14:paraId="6AAAEF20" w14:textId="77777777" w:rsidTr="00972AE0">
        <w:tc>
          <w:tcPr>
            <w:tcW w:w="10207" w:type="dxa"/>
            <w:gridSpan w:val="5"/>
            <w:tcBorders>
              <w:top w:val="single" w:sz="4" w:space="0" w:color="auto"/>
            </w:tcBorders>
          </w:tcPr>
          <w:p w14:paraId="77F670C2" w14:textId="3E30151A" w:rsidR="00010810" w:rsidRPr="0036018B" w:rsidRDefault="00010810" w:rsidP="00972AE0">
            <w:pPr>
              <w:ind w:left="33"/>
              <w:jc w:val="both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18B">
              <w:rPr>
                <w:rFonts w:ascii="Arial" w:hAnsi="Arial" w:cs="Arial"/>
                <w:sz w:val="14"/>
                <w:szCs w:val="14"/>
                <w:lang w:val="en-US"/>
              </w:rPr>
              <w:t xml:space="preserve">The reference category describes the variable characteristic </w:t>
            </w:r>
            <w:r w:rsidR="001521DF" w:rsidRPr="0036018B">
              <w:rPr>
                <w:rFonts w:ascii="Arial" w:hAnsi="Arial" w:cs="Arial"/>
                <w:sz w:val="14"/>
                <w:szCs w:val="14"/>
                <w:lang w:val="en-US"/>
              </w:rPr>
              <w:t xml:space="preserve">to </w:t>
            </w:r>
            <w:r w:rsidRPr="0036018B">
              <w:rPr>
                <w:rFonts w:ascii="Arial" w:hAnsi="Arial" w:cs="Arial"/>
                <w:sz w:val="14"/>
                <w:szCs w:val="14"/>
                <w:lang w:val="en-US"/>
              </w:rPr>
              <w:t>which the risk calculation of the other parameters re</w:t>
            </w:r>
            <w:r w:rsidR="001521DF" w:rsidRPr="0036018B">
              <w:rPr>
                <w:rFonts w:ascii="Arial" w:hAnsi="Arial" w:cs="Arial"/>
                <w:sz w:val="14"/>
                <w:szCs w:val="14"/>
                <w:lang w:val="en-US"/>
              </w:rPr>
              <w:t>fers</w:t>
            </w:r>
            <w:r w:rsidRPr="0036018B">
              <w:rPr>
                <w:rFonts w:ascii="Arial" w:hAnsi="Arial" w:cs="Arial"/>
                <w:sz w:val="14"/>
                <w:szCs w:val="14"/>
                <w:lang w:val="en-US"/>
              </w:rPr>
              <w:t xml:space="preserve">. The reference category was </w:t>
            </w:r>
            <w:r w:rsidR="001521DF" w:rsidRPr="0036018B">
              <w:rPr>
                <w:rFonts w:ascii="Arial" w:hAnsi="Arial" w:cs="Arial"/>
                <w:sz w:val="14"/>
                <w:szCs w:val="14"/>
                <w:lang w:val="en-US"/>
              </w:rPr>
              <w:t xml:space="preserve">randomly </w:t>
            </w:r>
            <w:r w:rsidRPr="0036018B">
              <w:rPr>
                <w:rFonts w:ascii="Arial" w:hAnsi="Arial" w:cs="Arial"/>
                <w:sz w:val="14"/>
                <w:szCs w:val="14"/>
                <w:lang w:val="en-US"/>
              </w:rPr>
              <w:t>selected.</w:t>
            </w:r>
          </w:p>
          <w:p w14:paraId="4450CBE5" w14:textId="1842AAE3" w:rsidR="00010810" w:rsidRPr="0036018B" w:rsidRDefault="00010810" w:rsidP="00972AE0">
            <w:pPr>
              <w:autoSpaceDE w:val="0"/>
              <w:autoSpaceDN w:val="0"/>
              <w:adjustRightInd w:val="0"/>
              <w:ind w:left="33"/>
              <w:jc w:val="both"/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HLA, </w:t>
            </w:r>
            <w:r w:rsidR="001521DF"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h</w:t>
            </w:r>
            <w:r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uman </w:t>
            </w:r>
            <w:r w:rsidR="001521DF"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l</w:t>
            </w:r>
            <w:r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eu</w:t>
            </w:r>
            <w:r w:rsidR="001521DF"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k</w:t>
            </w:r>
            <w:r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ocyte </w:t>
            </w:r>
            <w:r w:rsidR="001521DF"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a</w:t>
            </w:r>
            <w:r w:rsidRPr="0036018B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ntigen.</w:t>
            </w:r>
          </w:p>
        </w:tc>
      </w:tr>
    </w:tbl>
    <w:p w14:paraId="53A9F2EA" w14:textId="77777777" w:rsidR="00234B95" w:rsidRPr="0036018B" w:rsidRDefault="00234B95" w:rsidP="00346697">
      <w:pPr>
        <w:rPr>
          <w:rFonts w:ascii="Arial" w:hAnsi="Arial" w:cs="Arial"/>
          <w:b/>
          <w:bCs/>
          <w:lang w:val="en-US"/>
        </w:rPr>
        <w:sectPr w:rsidR="00234B95" w:rsidRPr="0036018B" w:rsidSect="00EC2C2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77FEF13" w14:textId="77777777" w:rsidR="00234B95" w:rsidRPr="0036018B" w:rsidRDefault="00234B95" w:rsidP="00346697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10207" w:type="dxa"/>
        <w:tblInd w:w="-43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"/>
        <w:gridCol w:w="3499"/>
        <w:gridCol w:w="1708"/>
        <w:gridCol w:w="2426"/>
        <w:gridCol w:w="2331"/>
      </w:tblGrid>
      <w:tr w:rsidR="00234B95" w:rsidRPr="0036018B" w14:paraId="719833CD" w14:textId="77777777" w:rsidTr="00BC0790">
        <w:tc>
          <w:tcPr>
            <w:tcW w:w="10207" w:type="dxa"/>
            <w:gridSpan w:val="5"/>
            <w:tcBorders>
              <w:bottom w:val="single" w:sz="4" w:space="0" w:color="auto"/>
            </w:tcBorders>
          </w:tcPr>
          <w:p w14:paraId="68910271" w14:textId="77777777" w:rsidR="00234B95" w:rsidRPr="0036018B" w:rsidRDefault="00234B95" w:rsidP="00BC0790">
            <w:pPr>
              <w:rPr>
                <w:rFonts w:ascii="Arial" w:hAnsi="Arial" w:cs="Arial"/>
                <w:b/>
                <w:bCs/>
                <w:lang w:val="en-US"/>
              </w:rPr>
            </w:pPr>
            <w:bookmarkStart w:id="0" w:name="_Hlk208313114"/>
          </w:p>
          <w:p w14:paraId="1E179207" w14:textId="1ECBB245" w:rsidR="00234B95" w:rsidRPr="0036018B" w:rsidRDefault="00234B95" w:rsidP="00BC0790">
            <w:pPr>
              <w:rPr>
                <w:rFonts w:ascii="Arial" w:hAnsi="Arial" w:cs="Arial"/>
                <w:b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lang w:val="en-US"/>
              </w:rPr>
              <w:t xml:space="preserve">Supplementary Table </w:t>
            </w:r>
            <w:r w:rsidR="000C27A2" w:rsidRPr="0036018B">
              <w:rPr>
                <w:rFonts w:ascii="Arial" w:hAnsi="Arial" w:cs="Arial"/>
                <w:b/>
                <w:bCs/>
                <w:lang w:val="en-US"/>
              </w:rPr>
              <w:t>5</w:t>
            </w:r>
            <w:r w:rsidRPr="0036018B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r w:rsidRPr="0036018B">
              <w:rPr>
                <w:rFonts w:ascii="Arial" w:hAnsi="Arial" w:cs="Arial"/>
                <w:lang w:val="en-US"/>
              </w:rPr>
              <w:t xml:space="preserve">Parameters selected for the DGF risk assessment model with exclusion of </w:t>
            </w:r>
            <w:r w:rsidR="0092222E" w:rsidRPr="0036018B">
              <w:rPr>
                <w:rFonts w:ascii="Arial" w:hAnsi="Arial" w:cs="Arial"/>
                <w:lang w:val="en-US"/>
              </w:rPr>
              <w:t xml:space="preserve">the </w:t>
            </w:r>
            <w:r w:rsidRPr="0036018B">
              <w:rPr>
                <w:rFonts w:ascii="Arial" w:hAnsi="Arial" w:cs="Arial"/>
                <w:lang w:val="en-US"/>
              </w:rPr>
              <w:t>CNI</w:t>
            </w:r>
            <w:r w:rsidR="0092222E" w:rsidRPr="0036018B">
              <w:rPr>
                <w:rFonts w:ascii="Arial" w:hAnsi="Arial" w:cs="Arial"/>
                <w:lang w:val="en-US"/>
              </w:rPr>
              <w:t xml:space="preserve"> parameter</w:t>
            </w:r>
            <w:r w:rsidRPr="0036018B">
              <w:rPr>
                <w:rFonts w:ascii="Arial" w:hAnsi="Arial" w:cs="Arial"/>
                <w:lang w:val="en-US"/>
              </w:rPr>
              <w:t xml:space="preserve"> after forward selection</w:t>
            </w:r>
            <w:r w:rsidR="00096BC5" w:rsidRPr="0036018B">
              <w:rPr>
                <w:rFonts w:ascii="Arial" w:hAnsi="Arial" w:cs="Arial"/>
                <w:lang w:val="en-US"/>
              </w:rPr>
              <w:t xml:space="preserve"> </w:t>
            </w:r>
          </w:p>
          <w:p w14:paraId="0949DC61" w14:textId="77777777" w:rsidR="00234B95" w:rsidRPr="0036018B" w:rsidRDefault="00234B95" w:rsidP="00BC0790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234B95" w:rsidRPr="0036018B" w14:paraId="5F3BDD21" w14:textId="77777777" w:rsidTr="00BC0790">
        <w:tc>
          <w:tcPr>
            <w:tcW w:w="3742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77083302" w14:textId="77777777" w:rsidR="00234B95" w:rsidRPr="0036018B" w:rsidRDefault="00234B95" w:rsidP="00BC079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1099D787" w14:textId="77777777" w:rsidR="00234B95" w:rsidRPr="0036018B" w:rsidRDefault="00234B95" w:rsidP="00BC079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8EE1CFF" w14:textId="77777777" w:rsidR="00234B95" w:rsidRPr="0036018B" w:rsidRDefault="00234B95" w:rsidP="00BC079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gression Coefficient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1DB635D" w14:textId="77777777" w:rsidR="00234B95" w:rsidRPr="0036018B" w:rsidRDefault="00234B95" w:rsidP="00BC0790">
            <w:pPr>
              <w:ind w:left="33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dds Ratio</w:t>
            </w:r>
          </w:p>
          <w:p w14:paraId="387FC306" w14:textId="77777777" w:rsidR="00234B95" w:rsidRPr="0036018B" w:rsidRDefault="00234B95" w:rsidP="00BC079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186987A9" w14:textId="77777777" w:rsidR="00234B95" w:rsidRPr="0036018B" w:rsidRDefault="00234B95" w:rsidP="00BC079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23862701" w14:textId="77777777" w:rsidR="00234B95" w:rsidRPr="0036018B" w:rsidRDefault="00234B95" w:rsidP="00BC079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i/>
                <w:caps/>
                <w:sz w:val="16"/>
                <w:szCs w:val="16"/>
                <w:lang w:val="en-US"/>
              </w:rPr>
              <w:t>p</w:t>
            </w: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  <w:p w14:paraId="6C930536" w14:textId="77777777" w:rsidR="00234B95" w:rsidRPr="0036018B" w:rsidRDefault="00234B95" w:rsidP="00BC079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234B95" w:rsidRPr="0036018B" w14:paraId="7FDBA940" w14:textId="77777777" w:rsidTr="00BC0790">
        <w:tc>
          <w:tcPr>
            <w:tcW w:w="3742" w:type="dxa"/>
            <w:gridSpan w:val="2"/>
            <w:tcBorders>
              <w:top w:val="single" w:sz="6" w:space="0" w:color="auto"/>
            </w:tcBorders>
          </w:tcPr>
          <w:p w14:paraId="169F2637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  <w:tcBorders>
              <w:top w:val="single" w:sz="6" w:space="0" w:color="auto"/>
            </w:tcBorders>
          </w:tcPr>
          <w:p w14:paraId="7289BCAE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  <w:tcBorders>
              <w:top w:val="single" w:sz="6" w:space="0" w:color="auto"/>
            </w:tcBorders>
          </w:tcPr>
          <w:p w14:paraId="291861F6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1" w:type="dxa"/>
            <w:tcBorders>
              <w:top w:val="single" w:sz="6" w:space="0" w:color="auto"/>
            </w:tcBorders>
          </w:tcPr>
          <w:p w14:paraId="2772F2DC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34B95" w:rsidRPr="0036018B" w14:paraId="434E134A" w14:textId="77777777" w:rsidTr="00BC0790">
        <w:tc>
          <w:tcPr>
            <w:tcW w:w="3742" w:type="dxa"/>
            <w:gridSpan w:val="2"/>
          </w:tcPr>
          <w:p w14:paraId="28F8F975" w14:textId="77777777" w:rsidR="00234B95" w:rsidRPr="0036018B" w:rsidRDefault="00234B95" w:rsidP="00BC079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ntercept</w:t>
            </w:r>
          </w:p>
          <w:p w14:paraId="7286C50F" w14:textId="77777777" w:rsidR="00234B95" w:rsidRPr="0036018B" w:rsidRDefault="00234B95" w:rsidP="00BC079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3742BC32" w14:textId="77777777" w:rsidR="00234B95" w:rsidRPr="0036018B" w:rsidRDefault="00234B95" w:rsidP="00BC079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0.652</w:t>
            </w:r>
          </w:p>
        </w:tc>
        <w:tc>
          <w:tcPr>
            <w:tcW w:w="2426" w:type="dxa"/>
          </w:tcPr>
          <w:p w14:paraId="163AABCC" w14:textId="153E9EEC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  <w:r w:rsidR="00AD637B" w:rsidRPr="0036018B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[0.3</w:t>
            </w:r>
            <w:r w:rsidR="00915FC4" w:rsidRPr="0036018B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– 0.84</w:t>
            </w:r>
            <w:r w:rsidR="008C0601" w:rsidRPr="0036018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2331" w:type="dxa"/>
          </w:tcPr>
          <w:p w14:paraId="63DD7E95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234B95" w:rsidRPr="0036018B" w14:paraId="6D3A307D" w14:textId="77777777" w:rsidTr="00BC0790">
        <w:tc>
          <w:tcPr>
            <w:tcW w:w="3742" w:type="dxa"/>
            <w:gridSpan w:val="2"/>
          </w:tcPr>
          <w:p w14:paraId="2546CCB6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282818E4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254FB434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1" w:type="dxa"/>
          </w:tcPr>
          <w:p w14:paraId="7DC0EC67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34B95" w:rsidRPr="0036018B" w14:paraId="41BF6C76" w14:textId="77777777" w:rsidTr="00BC0790">
        <w:tc>
          <w:tcPr>
            <w:tcW w:w="3742" w:type="dxa"/>
            <w:gridSpan w:val="2"/>
          </w:tcPr>
          <w:p w14:paraId="6C631C06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Surgical complications post-transplant</w:t>
            </w:r>
          </w:p>
          <w:p w14:paraId="313712AF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28D48AD5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7CDEDD40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1" w:type="dxa"/>
          </w:tcPr>
          <w:p w14:paraId="0CDAD238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34B95" w:rsidRPr="0036018B" w14:paraId="402709C4" w14:textId="77777777" w:rsidTr="00BC0790">
        <w:tc>
          <w:tcPr>
            <w:tcW w:w="243" w:type="dxa"/>
          </w:tcPr>
          <w:p w14:paraId="67B0B498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010D213C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14:paraId="6FC0B17E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4E661F8B" w14:textId="77777777" w:rsidR="00234B95" w:rsidRPr="0036018B" w:rsidRDefault="00234B95" w:rsidP="00BC079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2426" w:type="dxa"/>
          </w:tcPr>
          <w:p w14:paraId="3ED4E4BF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331" w:type="dxa"/>
          </w:tcPr>
          <w:p w14:paraId="085857A5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234B95" w:rsidRPr="0036018B" w14:paraId="48570BCD" w14:textId="77777777" w:rsidTr="00BC0790">
        <w:tc>
          <w:tcPr>
            <w:tcW w:w="243" w:type="dxa"/>
          </w:tcPr>
          <w:p w14:paraId="34AE8037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257999EB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4512A157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76C45FB1" w14:textId="348648EE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.57</w:t>
            </w:r>
            <w:r w:rsidR="00AD637B" w:rsidRPr="0036018B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426" w:type="dxa"/>
          </w:tcPr>
          <w:p w14:paraId="66980861" w14:textId="1CDA88C3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" w:name="_Hlk185234939"/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  <w:r w:rsidR="00AD637B" w:rsidRPr="0036018B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[1.1</w:t>
            </w:r>
            <w:r w:rsidR="00915FC4" w:rsidRPr="0036018B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– 21.</w:t>
            </w:r>
            <w:r w:rsidR="008C0601" w:rsidRPr="0036018B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bookmarkEnd w:id="1"/>
          </w:p>
        </w:tc>
        <w:tc>
          <w:tcPr>
            <w:tcW w:w="2331" w:type="dxa"/>
          </w:tcPr>
          <w:p w14:paraId="71864D79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234B95" w:rsidRPr="0036018B" w14:paraId="4BE1A566" w14:textId="77777777" w:rsidTr="00BC0790">
        <w:tc>
          <w:tcPr>
            <w:tcW w:w="243" w:type="dxa"/>
          </w:tcPr>
          <w:p w14:paraId="4E6C803A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33801939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5454659D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44CB23EF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1" w:type="dxa"/>
          </w:tcPr>
          <w:p w14:paraId="402E50E1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34B95" w:rsidRPr="0036018B" w14:paraId="4F2A5793" w14:textId="77777777" w:rsidTr="00BC0790">
        <w:tc>
          <w:tcPr>
            <w:tcW w:w="3742" w:type="dxa"/>
            <w:gridSpan w:val="2"/>
          </w:tcPr>
          <w:p w14:paraId="2A9315D8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Immediate urine production</w:t>
            </w:r>
          </w:p>
          <w:p w14:paraId="67B9C680" w14:textId="77777777" w:rsidR="00234B95" w:rsidRPr="0036018B" w:rsidRDefault="00234B95" w:rsidP="00BC079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5D00FDD5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0A16AC59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1" w:type="dxa"/>
          </w:tcPr>
          <w:p w14:paraId="22DE8F40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34B95" w:rsidRPr="0036018B" w14:paraId="2226683B" w14:textId="77777777" w:rsidTr="00BC0790">
        <w:tc>
          <w:tcPr>
            <w:tcW w:w="243" w:type="dxa"/>
          </w:tcPr>
          <w:p w14:paraId="266E8DA0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7A3C0A30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</w:p>
          <w:p w14:paraId="6C5FD62F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33A8C7EE" w14:textId="77777777" w:rsidR="00234B95" w:rsidRPr="0036018B" w:rsidRDefault="00234B95" w:rsidP="00BC079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2426" w:type="dxa"/>
          </w:tcPr>
          <w:p w14:paraId="6D0ABCDD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2331" w:type="dxa"/>
          </w:tcPr>
          <w:p w14:paraId="4FFC6E75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234B95" w:rsidRPr="0036018B" w14:paraId="6953C865" w14:textId="77777777" w:rsidTr="00BC0790">
        <w:tc>
          <w:tcPr>
            <w:tcW w:w="243" w:type="dxa"/>
          </w:tcPr>
          <w:p w14:paraId="36795E39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692092C9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21AC204F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636030C4" w14:textId="3512D36A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2.0</w:t>
            </w:r>
            <w:r w:rsidR="00AD637B" w:rsidRPr="0036018B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2426" w:type="dxa"/>
          </w:tcPr>
          <w:p w14:paraId="7C3BC6A3" w14:textId="1096A145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2" w:name="_Hlk185235007"/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  <w:r w:rsidR="00AD637B" w:rsidRPr="0036018B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[0.0</w:t>
            </w:r>
            <w:r w:rsidR="00915FC4" w:rsidRPr="0036018B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– 0.2</w:t>
            </w:r>
            <w:r w:rsidR="008C0601" w:rsidRPr="0036018B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bookmarkEnd w:id="2"/>
          </w:p>
        </w:tc>
        <w:tc>
          <w:tcPr>
            <w:tcW w:w="2331" w:type="dxa"/>
          </w:tcPr>
          <w:p w14:paraId="1C404996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234B95" w:rsidRPr="0036018B" w14:paraId="126FAEA4" w14:textId="77777777" w:rsidTr="00BC0790">
        <w:tc>
          <w:tcPr>
            <w:tcW w:w="243" w:type="dxa"/>
          </w:tcPr>
          <w:p w14:paraId="4E3BC0C7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655F7652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1A4B1470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4D5BCEB3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31" w:type="dxa"/>
          </w:tcPr>
          <w:p w14:paraId="561583D7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34B95" w:rsidRPr="0036018B" w14:paraId="59E23F14" w14:textId="77777777" w:rsidTr="00BC0790">
        <w:tc>
          <w:tcPr>
            <w:tcW w:w="3742" w:type="dxa"/>
            <w:gridSpan w:val="2"/>
          </w:tcPr>
          <w:p w14:paraId="618B93C1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3" w:name="_Hlk160613373"/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Rate of change in recipient’s serum creatinine</w:t>
            </w:r>
          </w:p>
          <w:bookmarkEnd w:id="3"/>
          <w:p w14:paraId="42B04C92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007667BE" w14:textId="46124CB9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2426" w:type="dxa"/>
          </w:tcPr>
          <w:p w14:paraId="59768A50" w14:textId="5CDE53B3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.26</w:t>
            </w:r>
            <w:r w:rsidR="00AD637B" w:rsidRPr="0036018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[1.1</w:t>
            </w:r>
            <w:r w:rsidR="00842C99" w:rsidRPr="0036018B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– 1.46</w:t>
            </w:r>
            <w:r w:rsidR="00703F91" w:rsidRPr="0036018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2331" w:type="dxa"/>
          </w:tcPr>
          <w:p w14:paraId="33A4F1EF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234B95" w:rsidRPr="0036018B" w14:paraId="50DC7004" w14:textId="77777777" w:rsidTr="00BC0790">
        <w:tc>
          <w:tcPr>
            <w:tcW w:w="10207" w:type="dxa"/>
            <w:gridSpan w:val="5"/>
            <w:tcBorders>
              <w:top w:val="single" w:sz="4" w:space="0" w:color="auto"/>
            </w:tcBorders>
          </w:tcPr>
          <w:p w14:paraId="579AD9A0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A9BB686" w14:textId="77777777" w:rsidR="00234B95" w:rsidRPr="0036018B" w:rsidRDefault="00234B95" w:rsidP="00BC0790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6018B">
              <w:rPr>
                <w:rFonts w:ascii="Arial" w:hAnsi="Arial" w:cs="Arial"/>
                <w:sz w:val="14"/>
                <w:szCs w:val="14"/>
                <w:lang w:val="en-US"/>
              </w:rPr>
              <w:t xml:space="preserve">The reference category describes the variable characteristic to which the risk calculation of the other parameters refers. The reference category was randomly selected. </w:t>
            </w:r>
          </w:p>
          <w:p w14:paraId="72B625FE" w14:textId="77777777" w:rsidR="00234B95" w:rsidRPr="0036018B" w:rsidRDefault="00234B95" w:rsidP="00BC079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bookmarkEnd w:id="0"/>
    </w:tbl>
    <w:p w14:paraId="1BD57FB5" w14:textId="77777777" w:rsidR="00234B95" w:rsidRPr="0036018B" w:rsidRDefault="00234B95" w:rsidP="00346697">
      <w:pPr>
        <w:rPr>
          <w:rFonts w:ascii="Arial" w:hAnsi="Arial" w:cs="Arial"/>
          <w:b/>
          <w:bCs/>
          <w:lang w:val="en-US"/>
        </w:rPr>
      </w:pPr>
    </w:p>
    <w:p w14:paraId="3818891B" w14:textId="77777777" w:rsidR="00234B95" w:rsidRPr="0036018B" w:rsidRDefault="00234B95" w:rsidP="00346697">
      <w:pPr>
        <w:rPr>
          <w:rFonts w:ascii="Arial" w:hAnsi="Arial" w:cs="Arial"/>
          <w:b/>
          <w:bCs/>
          <w:lang w:val="en-US"/>
        </w:rPr>
      </w:pPr>
    </w:p>
    <w:p w14:paraId="306F6739" w14:textId="77777777" w:rsidR="00234B95" w:rsidRPr="0036018B" w:rsidRDefault="00234B95" w:rsidP="00BC0790">
      <w:pPr>
        <w:jc w:val="both"/>
        <w:rPr>
          <w:rFonts w:cstheme="minorHAnsi"/>
          <w:b/>
          <w:bCs/>
          <w:sz w:val="20"/>
          <w:szCs w:val="20"/>
          <w:lang w:val="en-US"/>
        </w:rPr>
        <w:sectPr w:rsidR="00234B95" w:rsidRPr="0036018B" w:rsidSect="00EC2C2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6522" w:type="dxa"/>
        <w:tblInd w:w="-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8"/>
        <w:gridCol w:w="12"/>
        <w:gridCol w:w="1702"/>
      </w:tblGrid>
      <w:tr w:rsidR="00234B95" w:rsidRPr="0036018B" w14:paraId="4B2F2B84" w14:textId="77777777" w:rsidTr="00BC0790">
        <w:tc>
          <w:tcPr>
            <w:tcW w:w="6522" w:type="dxa"/>
            <w:gridSpan w:val="3"/>
            <w:tcBorders>
              <w:bottom w:val="single" w:sz="4" w:space="0" w:color="auto"/>
            </w:tcBorders>
          </w:tcPr>
          <w:p w14:paraId="167FAC53" w14:textId="77777777" w:rsidR="00234B95" w:rsidRPr="0036018B" w:rsidRDefault="00234B95" w:rsidP="00BC0790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502ACA88" w14:textId="3CC24541" w:rsidR="00234B95" w:rsidRPr="0036018B" w:rsidRDefault="00234B95" w:rsidP="00234B95">
            <w:pPr>
              <w:rPr>
                <w:rFonts w:ascii="Arial" w:hAnsi="Arial" w:cs="Arial"/>
                <w:b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lang w:val="en-US"/>
              </w:rPr>
              <w:t xml:space="preserve">Supplementary Table </w:t>
            </w:r>
            <w:r w:rsidR="000C27A2" w:rsidRPr="0036018B">
              <w:rPr>
                <w:rFonts w:ascii="Arial" w:hAnsi="Arial" w:cs="Arial"/>
                <w:b/>
                <w:bCs/>
                <w:lang w:val="en-US"/>
              </w:rPr>
              <w:t>6</w:t>
            </w:r>
            <w:r w:rsidRPr="0036018B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r w:rsidRPr="0036018B">
              <w:rPr>
                <w:rFonts w:ascii="Arial" w:hAnsi="Arial" w:cs="Arial"/>
                <w:lang w:val="en-US"/>
              </w:rPr>
              <w:t>ROC-AUCs of the DGF risk assessment model with exclusion of</w:t>
            </w:r>
            <w:r w:rsidR="0092222E" w:rsidRPr="0036018B">
              <w:rPr>
                <w:rFonts w:ascii="Arial" w:hAnsi="Arial" w:cs="Arial"/>
                <w:lang w:val="en-US"/>
              </w:rPr>
              <w:t xml:space="preserve"> the</w:t>
            </w:r>
            <w:r w:rsidRPr="0036018B">
              <w:rPr>
                <w:rFonts w:ascii="Arial" w:hAnsi="Arial" w:cs="Arial"/>
                <w:lang w:val="en-US"/>
              </w:rPr>
              <w:t xml:space="preserve"> CNI</w:t>
            </w:r>
            <w:r w:rsidR="0092222E" w:rsidRPr="0036018B">
              <w:rPr>
                <w:rFonts w:ascii="Arial" w:hAnsi="Arial" w:cs="Arial"/>
                <w:lang w:val="en-US"/>
              </w:rPr>
              <w:t xml:space="preserve"> parameter</w:t>
            </w:r>
            <w:r w:rsidRPr="0036018B">
              <w:rPr>
                <w:rFonts w:ascii="Arial" w:hAnsi="Arial" w:cs="Arial"/>
                <w:lang w:val="en-US"/>
              </w:rPr>
              <w:t xml:space="preserve"> after forward selection in different patient cohorts</w:t>
            </w:r>
          </w:p>
          <w:p w14:paraId="6E0EDC87" w14:textId="77777777" w:rsidR="00234B95" w:rsidRPr="0036018B" w:rsidRDefault="00234B95" w:rsidP="00234B9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234B95" w:rsidRPr="0036018B" w14:paraId="3FF947C7" w14:textId="77777777" w:rsidTr="00BC0790">
        <w:tc>
          <w:tcPr>
            <w:tcW w:w="4808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BA5462F" w14:textId="77777777" w:rsidR="00234B95" w:rsidRPr="0036018B" w:rsidRDefault="00234B95" w:rsidP="00BC0790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  <w:p w14:paraId="3E82741B" w14:textId="77777777" w:rsidR="00234B95" w:rsidRPr="0036018B" w:rsidRDefault="00234B95" w:rsidP="00BC0790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Type of cohort</w:t>
            </w:r>
          </w:p>
          <w:p w14:paraId="2DAD138A" w14:textId="77777777" w:rsidR="00234B95" w:rsidRPr="0036018B" w:rsidRDefault="00234B95" w:rsidP="00BC0790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3D365E7" w14:textId="77777777" w:rsidR="00234B95" w:rsidRPr="0036018B" w:rsidRDefault="00234B95" w:rsidP="00BC0790">
            <w:pPr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ROC-AUC</w:t>
            </w:r>
          </w:p>
        </w:tc>
      </w:tr>
      <w:tr w:rsidR="00234B95" w:rsidRPr="0036018B" w14:paraId="43324B56" w14:textId="77777777" w:rsidTr="00BC0790">
        <w:tc>
          <w:tcPr>
            <w:tcW w:w="4820" w:type="dxa"/>
            <w:gridSpan w:val="2"/>
            <w:tcBorders>
              <w:top w:val="single" w:sz="6" w:space="0" w:color="auto"/>
            </w:tcBorders>
          </w:tcPr>
          <w:p w14:paraId="5943769B" w14:textId="77777777" w:rsidR="00234B95" w:rsidRPr="0036018B" w:rsidRDefault="00234B95" w:rsidP="00BC079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tcBorders>
              <w:top w:val="single" w:sz="6" w:space="0" w:color="auto"/>
            </w:tcBorders>
          </w:tcPr>
          <w:p w14:paraId="0C2A05EF" w14:textId="77777777" w:rsidR="00234B95" w:rsidRPr="0036018B" w:rsidRDefault="00234B95" w:rsidP="00BC079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34B95" w:rsidRPr="0036018B" w14:paraId="534E097C" w14:textId="77777777" w:rsidTr="00BC0790">
        <w:tc>
          <w:tcPr>
            <w:tcW w:w="4820" w:type="dxa"/>
            <w:gridSpan w:val="2"/>
          </w:tcPr>
          <w:p w14:paraId="7B80EDD7" w14:textId="77777777" w:rsidR="00234B95" w:rsidRPr="0036018B" w:rsidRDefault="00234B95" w:rsidP="00BC079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sz w:val="16"/>
                <w:szCs w:val="16"/>
                <w:lang w:val="en-US"/>
              </w:rPr>
              <w:t>ROC-AUC on training cohort</w:t>
            </w:r>
          </w:p>
          <w:p w14:paraId="1C315BE0" w14:textId="77777777" w:rsidR="00234B95" w:rsidRPr="0036018B" w:rsidRDefault="00234B95" w:rsidP="00BC079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</w:tcPr>
          <w:p w14:paraId="2C9E6323" w14:textId="1F9CFCF9" w:rsidR="00234B95" w:rsidRPr="0036018B" w:rsidRDefault="00234B95" w:rsidP="00BC0790">
            <w:pPr>
              <w:tabs>
                <w:tab w:val="left" w:pos="313"/>
              </w:tabs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CB672E" w:rsidRPr="0036018B">
              <w:rPr>
                <w:rFonts w:cstheme="minorHAnsi"/>
                <w:sz w:val="16"/>
                <w:szCs w:val="16"/>
                <w:lang w:val="en-US"/>
              </w:rPr>
              <w:t>8819</w:t>
            </w:r>
          </w:p>
        </w:tc>
      </w:tr>
      <w:tr w:rsidR="00234B95" w:rsidRPr="0036018B" w14:paraId="7B2CFEBC" w14:textId="77777777" w:rsidTr="00BC0790">
        <w:tc>
          <w:tcPr>
            <w:tcW w:w="4820" w:type="dxa"/>
            <w:gridSpan w:val="2"/>
          </w:tcPr>
          <w:p w14:paraId="73CEB6BB" w14:textId="77777777" w:rsidR="00234B95" w:rsidRPr="0036018B" w:rsidRDefault="00234B95" w:rsidP="00BC079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sz w:val="16"/>
                <w:szCs w:val="16"/>
                <w:lang w:val="en-US"/>
              </w:rPr>
              <w:t>ROC-AUC on validation cohort with complete cases</w:t>
            </w:r>
          </w:p>
          <w:p w14:paraId="5C451839" w14:textId="77777777" w:rsidR="00234B95" w:rsidRPr="0036018B" w:rsidRDefault="00234B95" w:rsidP="00BC079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</w:tcPr>
          <w:p w14:paraId="61BF18F3" w14:textId="2AA52487" w:rsidR="00234B95" w:rsidRPr="0036018B" w:rsidRDefault="00234B95" w:rsidP="00BC0790">
            <w:pPr>
              <w:tabs>
                <w:tab w:val="left" w:pos="313"/>
              </w:tabs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sz w:val="16"/>
                <w:szCs w:val="16"/>
                <w:lang w:val="en-US"/>
              </w:rPr>
              <w:t>0.8</w:t>
            </w:r>
            <w:r w:rsidR="00CB672E" w:rsidRPr="0036018B">
              <w:rPr>
                <w:rFonts w:cstheme="minorHAnsi"/>
                <w:sz w:val="16"/>
                <w:szCs w:val="16"/>
                <w:lang w:val="en-US"/>
              </w:rPr>
              <w:t>905</w:t>
            </w:r>
          </w:p>
        </w:tc>
      </w:tr>
      <w:tr w:rsidR="00234B95" w:rsidRPr="0036018B" w14:paraId="02821100" w14:textId="77777777" w:rsidTr="00BC0790">
        <w:tc>
          <w:tcPr>
            <w:tcW w:w="4820" w:type="dxa"/>
            <w:gridSpan w:val="2"/>
          </w:tcPr>
          <w:p w14:paraId="0835780C" w14:textId="77777777" w:rsidR="00234B95" w:rsidRPr="0036018B" w:rsidRDefault="00234B95" w:rsidP="00BC079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sz w:val="16"/>
                <w:szCs w:val="16"/>
                <w:lang w:val="en-US"/>
              </w:rPr>
              <w:t>Mean ROC-AUC of imputation validation datasets</w:t>
            </w:r>
          </w:p>
          <w:p w14:paraId="064B20AE" w14:textId="77777777" w:rsidR="00234B95" w:rsidRPr="0036018B" w:rsidRDefault="00234B95" w:rsidP="00BC079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</w:tcPr>
          <w:p w14:paraId="0B316F28" w14:textId="2F1C2390" w:rsidR="00234B95" w:rsidRPr="0036018B" w:rsidRDefault="00234B95" w:rsidP="00BC0790">
            <w:pPr>
              <w:tabs>
                <w:tab w:val="left" w:pos="313"/>
              </w:tabs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sz w:val="16"/>
                <w:szCs w:val="16"/>
                <w:lang w:val="en-US"/>
              </w:rPr>
              <w:t>0.8</w:t>
            </w:r>
            <w:r w:rsidR="00CB672E" w:rsidRPr="0036018B">
              <w:rPr>
                <w:rFonts w:cstheme="minorHAnsi"/>
                <w:sz w:val="16"/>
                <w:szCs w:val="16"/>
                <w:lang w:val="en-US"/>
              </w:rPr>
              <w:t>848</w:t>
            </w:r>
          </w:p>
        </w:tc>
      </w:tr>
      <w:tr w:rsidR="00234B95" w:rsidRPr="0036018B" w14:paraId="75B746BD" w14:textId="77777777" w:rsidTr="00BC0790"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52D2DAB5" w14:textId="77777777" w:rsidR="00234B95" w:rsidRPr="0036018B" w:rsidRDefault="00234B95" w:rsidP="00BC079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sz w:val="16"/>
                <w:szCs w:val="16"/>
                <w:lang w:val="en-US"/>
              </w:rPr>
              <w:t>ROC-AUC on merged imputed validation cohort</w:t>
            </w:r>
          </w:p>
          <w:p w14:paraId="7E1D23F3" w14:textId="77777777" w:rsidR="00234B95" w:rsidRPr="0036018B" w:rsidRDefault="00234B95" w:rsidP="00BC0790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EF91C16" w14:textId="47FAE20D" w:rsidR="00234B95" w:rsidRPr="0036018B" w:rsidRDefault="00234B95" w:rsidP="00BC0790">
            <w:pPr>
              <w:tabs>
                <w:tab w:val="left" w:pos="313"/>
              </w:tabs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sz w:val="16"/>
                <w:szCs w:val="16"/>
                <w:lang w:val="en-US"/>
              </w:rPr>
              <w:t>0.91</w:t>
            </w:r>
            <w:r w:rsidR="00CB672E" w:rsidRPr="0036018B">
              <w:rPr>
                <w:rFonts w:cstheme="minorHAnsi"/>
                <w:sz w:val="16"/>
                <w:szCs w:val="16"/>
                <w:lang w:val="en-US"/>
              </w:rPr>
              <w:t>71</w:t>
            </w:r>
          </w:p>
        </w:tc>
      </w:tr>
      <w:tr w:rsidR="00234B95" w:rsidRPr="0036018B" w14:paraId="219B21C4" w14:textId="77777777" w:rsidTr="00BC0790">
        <w:tc>
          <w:tcPr>
            <w:tcW w:w="6522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1321BD32" w14:textId="77777777" w:rsidR="00234B95" w:rsidRPr="0036018B" w:rsidRDefault="00234B95" w:rsidP="00BC0790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  <w:p w14:paraId="1063D672" w14:textId="77777777" w:rsidR="00234B95" w:rsidRPr="0036018B" w:rsidRDefault="00234B95" w:rsidP="00BC0790">
            <w:pPr>
              <w:jc w:val="both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iCs/>
                <w:sz w:val="16"/>
                <w:szCs w:val="16"/>
                <w:lang w:val="en-US"/>
              </w:rPr>
              <w:t xml:space="preserve">ROC-AUC, area under the receiver operating characteristic curve. </w:t>
            </w:r>
          </w:p>
          <w:p w14:paraId="61269E7E" w14:textId="77777777" w:rsidR="00234B95" w:rsidRPr="0036018B" w:rsidRDefault="00234B95" w:rsidP="00BC0790">
            <w:pPr>
              <w:jc w:val="both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6018B">
              <w:rPr>
                <w:rFonts w:cstheme="minorHAnsi"/>
                <w:iCs/>
                <w:sz w:val="16"/>
                <w:szCs w:val="16"/>
                <w:lang w:val="en-US"/>
              </w:rPr>
              <w:t xml:space="preserve">There </w:t>
            </w:r>
            <w:proofErr w:type="gramStart"/>
            <w:r w:rsidRPr="0036018B">
              <w:rPr>
                <w:rFonts w:cstheme="minorHAnsi"/>
                <w:iCs/>
                <w:sz w:val="16"/>
                <w:szCs w:val="16"/>
                <w:lang w:val="en-US"/>
              </w:rPr>
              <w:t>were</w:t>
            </w:r>
            <w:proofErr w:type="gramEnd"/>
            <w:r w:rsidRPr="0036018B">
              <w:rPr>
                <w:rFonts w:cstheme="minorHAnsi"/>
                <w:iCs/>
                <w:sz w:val="16"/>
                <w:szCs w:val="16"/>
                <w:lang w:val="en-US"/>
              </w:rPr>
              <w:t xml:space="preserve"> no missing data in the selected predictors.</w:t>
            </w:r>
          </w:p>
        </w:tc>
      </w:tr>
    </w:tbl>
    <w:p w14:paraId="51BAF375" w14:textId="77777777" w:rsidR="00234B95" w:rsidRPr="0036018B" w:rsidRDefault="00234B95" w:rsidP="00346697">
      <w:pPr>
        <w:rPr>
          <w:rFonts w:ascii="Arial" w:hAnsi="Arial" w:cs="Arial"/>
          <w:b/>
          <w:bCs/>
          <w:lang w:val="en-US"/>
        </w:rPr>
      </w:pPr>
    </w:p>
    <w:p w14:paraId="791581A6" w14:textId="77777777" w:rsidR="00234B95" w:rsidRPr="0036018B" w:rsidRDefault="00234B95" w:rsidP="00346697">
      <w:pPr>
        <w:rPr>
          <w:rFonts w:ascii="Arial" w:hAnsi="Arial" w:cs="Arial"/>
          <w:b/>
          <w:bCs/>
          <w:lang w:val="en-US"/>
        </w:rPr>
      </w:pPr>
    </w:p>
    <w:p w14:paraId="48378F42" w14:textId="77777777" w:rsidR="00234B95" w:rsidRPr="0036018B" w:rsidRDefault="00234B95" w:rsidP="00346697">
      <w:pPr>
        <w:rPr>
          <w:rFonts w:ascii="Arial" w:hAnsi="Arial" w:cs="Arial"/>
          <w:b/>
          <w:bCs/>
          <w:lang w:val="en-US"/>
        </w:rPr>
      </w:pPr>
    </w:p>
    <w:p w14:paraId="6CC5F85D" w14:textId="77777777" w:rsidR="00C402A7" w:rsidRPr="0036018B" w:rsidRDefault="00C402A7" w:rsidP="00DB35C5">
      <w:pPr>
        <w:rPr>
          <w:rFonts w:cstheme="minorHAnsi"/>
          <w:b/>
          <w:bCs/>
          <w:sz w:val="20"/>
          <w:szCs w:val="20"/>
          <w:lang w:val="en-US"/>
        </w:rPr>
        <w:sectPr w:rsidR="00C402A7" w:rsidRPr="0036018B" w:rsidSect="00EC2C2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4" w:name="_Hlk208313111"/>
    </w:p>
    <w:tbl>
      <w:tblPr>
        <w:tblStyle w:val="Tabellenraster"/>
        <w:tblW w:w="9563" w:type="dxa"/>
        <w:tblInd w:w="-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"/>
        <w:gridCol w:w="3499"/>
        <w:gridCol w:w="1708"/>
        <w:gridCol w:w="2426"/>
        <w:gridCol w:w="1687"/>
      </w:tblGrid>
      <w:tr w:rsidR="00C402A7" w:rsidRPr="0036018B" w14:paraId="3080BF91" w14:textId="77777777" w:rsidTr="00C402A7">
        <w:tc>
          <w:tcPr>
            <w:tcW w:w="9563" w:type="dxa"/>
            <w:gridSpan w:val="5"/>
            <w:tcBorders>
              <w:bottom w:val="single" w:sz="4" w:space="0" w:color="auto"/>
            </w:tcBorders>
          </w:tcPr>
          <w:p w14:paraId="7C817CAD" w14:textId="77777777" w:rsidR="00C402A7" w:rsidRPr="0036018B" w:rsidRDefault="00C402A7" w:rsidP="00DB35C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E98E413" w14:textId="68AC4205" w:rsidR="00C402A7" w:rsidRPr="0036018B" w:rsidRDefault="001E7E88" w:rsidP="00DB35C5">
            <w:pPr>
              <w:rPr>
                <w:rFonts w:ascii="Arial" w:hAnsi="Arial" w:cs="Arial"/>
                <w:b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lang w:val="en-US"/>
              </w:rPr>
              <w:t xml:space="preserve">Supplementary </w:t>
            </w:r>
            <w:r w:rsidR="00C402A7" w:rsidRPr="0036018B">
              <w:rPr>
                <w:rFonts w:ascii="Arial" w:hAnsi="Arial" w:cs="Arial"/>
                <w:b/>
                <w:bCs/>
                <w:lang w:val="en-US"/>
              </w:rPr>
              <w:t xml:space="preserve">Table </w:t>
            </w:r>
            <w:r w:rsidR="000C27A2" w:rsidRPr="0036018B">
              <w:rPr>
                <w:rFonts w:ascii="Arial" w:hAnsi="Arial" w:cs="Arial"/>
                <w:b/>
                <w:bCs/>
                <w:lang w:val="en-US"/>
              </w:rPr>
              <w:t>7</w:t>
            </w:r>
            <w:r w:rsidR="00C402A7" w:rsidRPr="0036018B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r w:rsidR="00C402A7" w:rsidRPr="0036018B">
              <w:rPr>
                <w:rFonts w:ascii="Arial" w:hAnsi="Arial" w:cs="Arial"/>
                <w:lang w:val="en-US"/>
              </w:rPr>
              <w:t>Parameters selected for the DGF risk assessment model</w:t>
            </w:r>
            <w:r w:rsidR="00096BC5" w:rsidRPr="0036018B">
              <w:rPr>
                <w:rFonts w:ascii="Arial" w:hAnsi="Arial" w:cs="Arial"/>
                <w:lang w:val="en-US"/>
              </w:rPr>
              <w:t xml:space="preserve"> with exclusion of</w:t>
            </w:r>
            <w:r w:rsidR="0092222E" w:rsidRPr="0036018B">
              <w:rPr>
                <w:rFonts w:ascii="Arial" w:hAnsi="Arial" w:cs="Arial"/>
                <w:lang w:val="en-US"/>
              </w:rPr>
              <w:t xml:space="preserve"> the</w:t>
            </w:r>
            <w:r w:rsidR="00096BC5" w:rsidRPr="0036018B">
              <w:rPr>
                <w:rFonts w:ascii="Arial" w:hAnsi="Arial" w:cs="Arial"/>
                <w:lang w:val="en-US"/>
              </w:rPr>
              <w:t xml:space="preserve"> CNI</w:t>
            </w:r>
            <w:r w:rsidR="0092222E" w:rsidRPr="0036018B">
              <w:rPr>
                <w:rFonts w:ascii="Arial" w:hAnsi="Arial" w:cs="Arial"/>
                <w:lang w:val="en-US"/>
              </w:rPr>
              <w:t xml:space="preserve"> parameter</w:t>
            </w:r>
            <w:r w:rsidR="00096BC5" w:rsidRPr="0036018B">
              <w:rPr>
                <w:rFonts w:ascii="Arial" w:hAnsi="Arial" w:cs="Arial"/>
                <w:lang w:val="en-US"/>
              </w:rPr>
              <w:t xml:space="preserve"> after forward selection performed on data excluding patients with post-transplant dialysis on the same day as </w:t>
            </w:r>
            <w:proofErr w:type="spellStart"/>
            <w:r w:rsidR="00096BC5" w:rsidRPr="0036018B">
              <w:rPr>
                <w:rFonts w:ascii="Arial" w:hAnsi="Arial" w:cs="Arial"/>
                <w:lang w:val="en-US"/>
              </w:rPr>
              <w:t>KTx</w:t>
            </w:r>
            <w:proofErr w:type="spellEnd"/>
            <w:r w:rsidR="00096BC5" w:rsidRPr="0036018B">
              <w:rPr>
                <w:rFonts w:ascii="Arial" w:hAnsi="Arial" w:cs="Arial"/>
                <w:lang w:val="en-US"/>
              </w:rPr>
              <w:t xml:space="preserve"> (n=686 patients)</w:t>
            </w:r>
          </w:p>
          <w:p w14:paraId="1A725DAF" w14:textId="77777777" w:rsidR="00C402A7" w:rsidRPr="0036018B" w:rsidRDefault="00C402A7" w:rsidP="00DB35C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402A7" w:rsidRPr="0036018B" w14:paraId="546B4145" w14:textId="77777777" w:rsidTr="00C402A7">
        <w:tc>
          <w:tcPr>
            <w:tcW w:w="3742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5641F1F8" w14:textId="77777777" w:rsidR="00C402A7" w:rsidRPr="0036018B" w:rsidRDefault="00C402A7" w:rsidP="00DB35C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3AEC9E32" w14:textId="77777777" w:rsidR="00C402A7" w:rsidRPr="0036018B" w:rsidRDefault="00C402A7" w:rsidP="00DB35C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27DBB9C" w14:textId="77777777" w:rsidR="00C402A7" w:rsidRPr="0036018B" w:rsidRDefault="00C402A7" w:rsidP="00DB35C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gression Coefficient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C93022C" w14:textId="77777777" w:rsidR="00C402A7" w:rsidRPr="0036018B" w:rsidRDefault="00C402A7" w:rsidP="00DB35C5">
            <w:pPr>
              <w:ind w:left="33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dds Ratio</w:t>
            </w:r>
          </w:p>
          <w:p w14:paraId="3EC73C28" w14:textId="77777777" w:rsidR="00C402A7" w:rsidRPr="0036018B" w:rsidRDefault="00C402A7" w:rsidP="00DB35C5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[95% CI]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14:paraId="7C5BB321" w14:textId="77777777" w:rsidR="00C402A7" w:rsidRPr="0036018B" w:rsidRDefault="00C402A7" w:rsidP="00DB35C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64F3E8B4" w14:textId="77777777" w:rsidR="00C402A7" w:rsidRPr="0036018B" w:rsidRDefault="00C402A7" w:rsidP="00DB35C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i/>
                <w:caps/>
                <w:sz w:val="16"/>
                <w:szCs w:val="16"/>
                <w:lang w:val="en-US"/>
              </w:rPr>
              <w:t>p</w:t>
            </w: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  <w:p w14:paraId="7C333AFF" w14:textId="77777777" w:rsidR="00C402A7" w:rsidRPr="0036018B" w:rsidRDefault="00C402A7" w:rsidP="00DB35C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C402A7" w:rsidRPr="0036018B" w14:paraId="6437913C" w14:textId="77777777" w:rsidTr="00C402A7">
        <w:tc>
          <w:tcPr>
            <w:tcW w:w="3742" w:type="dxa"/>
            <w:gridSpan w:val="2"/>
            <w:tcBorders>
              <w:top w:val="single" w:sz="6" w:space="0" w:color="auto"/>
            </w:tcBorders>
          </w:tcPr>
          <w:p w14:paraId="31B3DEFE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  <w:tcBorders>
              <w:top w:val="single" w:sz="6" w:space="0" w:color="auto"/>
            </w:tcBorders>
          </w:tcPr>
          <w:p w14:paraId="5C7E7177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  <w:tcBorders>
              <w:top w:val="single" w:sz="6" w:space="0" w:color="auto"/>
            </w:tcBorders>
          </w:tcPr>
          <w:p w14:paraId="79D3CF19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  <w:tcBorders>
              <w:top w:val="single" w:sz="6" w:space="0" w:color="auto"/>
            </w:tcBorders>
          </w:tcPr>
          <w:p w14:paraId="4DBCEF5D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402A7" w:rsidRPr="0036018B" w14:paraId="6F513C64" w14:textId="77777777" w:rsidTr="00C402A7">
        <w:tc>
          <w:tcPr>
            <w:tcW w:w="3742" w:type="dxa"/>
            <w:gridSpan w:val="2"/>
          </w:tcPr>
          <w:p w14:paraId="42CB8B74" w14:textId="77777777" w:rsidR="00C402A7" w:rsidRPr="0036018B" w:rsidRDefault="00C402A7" w:rsidP="00DB35C5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ntercept</w:t>
            </w:r>
          </w:p>
          <w:p w14:paraId="15B1C71F" w14:textId="77777777" w:rsidR="00C402A7" w:rsidRPr="0036018B" w:rsidRDefault="00C402A7" w:rsidP="00DB35C5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6030ABE7" w14:textId="17E4FE5E" w:rsidR="00C402A7" w:rsidRPr="0036018B" w:rsidRDefault="0047648F" w:rsidP="00DB35C5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0.788</w:t>
            </w:r>
          </w:p>
        </w:tc>
        <w:tc>
          <w:tcPr>
            <w:tcW w:w="2426" w:type="dxa"/>
          </w:tcPr>
          <w:p w14:paraId="463FAD3C" w14:textId="3AF36A7B" w:rsidR="00C402A7" w:rsidRPr="0036018B" w:rsidRDefault="003B18F8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454</w:t>
            </w:r>
            <w:r w:rsidR="00C402A7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[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0.269 </w:t>
            </w:r>
            <w:r w:rsidR="00C402A7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– 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751</w:t>
            </w:r>
            <w:r w:rsidR="00C402A7" w:rsidRPr="0036018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87" w:type="dxa"/>
          </w:tcPr>
          <w:p w14:paraId="13E5BB5B" w14:textId="1A402CCD" w:rsidR="00C402A7" w:rsidRPr="0036018B" w:rsidRDefault="00E56116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C402A7" w:rsidRPr="0036018B" w14:paraId="260C0E41" w14:textId="77777777" w:rsidTr="00C402A7">
        <w:tc>
          <w:tcPr>
            <w:tcW w:w="3742" w:type="dxa"/>
            <w:gridSpan w:val="2"/>
          </w:tcPr>
          <w:p w14:paraId="1A86BA39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3DA2D3C8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2AA3668A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59A18F87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402A7" w:rsidRPr="0036018B" w14:paraId="39C062E8" w14:textId="77777777" w:rsidTr="00C402A7">
        <w:tc>
          <w:tcPr>
            <w:tcW w:w="3742" w:type="dxa"/>
            <w:gridSpan w:val="2"/>
          </w:tcPr>
          <w:p w14:paraId="378B8FC8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Surgical complications post-transplant</w:t>
            </w:r>
          </w:p>
          <w:p w14:paraId="0017C008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2A2E9440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57FA2E92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33D97DEB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402A7" w:rsidRPr="0036018B" w14:paraId="0D65CAC1" w14:textId="77777777" w:rsidTr="00C402A7">
        <w:tc>
          <w:tcPr>
            <w:tcW w:w="243" w:type="dxa"/>
          </w:tcPr>
          <w:p w14:paraId="249F4383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0CEDBB48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  <w:p w14:paraId="17365F99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1BFE2B07" w14:textId="77777777" w:rsidR="00C402A7" w:rsidRPr="0036018B" w:rsidRDefault="00C402A7" w:rsidP="00DB35C5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2426" w:type="dxa"/>
          </w:tcPr>
          <w:p w14:paraId="00C57919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87" w:type="dxa"/>
          </w:tcPr>
          <w:p w14:paraId="32C3677C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C402A7" w:rsidRPr="0036018B" w14:paraId="77BE2299" w14:textId="77777777" w:rsidTr="00C402A7">
        <w:tc>
          <w:tcPr>
            <w:tcW w:w="243" w:type="dxa"/>
          </w:tcPr>
          <w:p w14:paraId="152010C4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0A2FE558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6A7E0A4A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005DAC9D" w14:textId="65CA15F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8B7611" w:rsidRPr="0036018B">
              <w:rPr>
                <w:rFonts w:ascii="Arial" w:hAnsi="Arial" w:cs="Arial"/>
                <w:sz w:val="16"/>
                <w:szCs w:val="16"/>
                <w:lang w:val="en-US"/>
              </w:rPr>
              <w:t>795</w:t>
            </w:r>
          </w:p>
        </w:tc>
        <w:tc>
          <w:tcPr>
            <w:tcW w:w="2426" w:type="dxa"/>
          </w:tcPr>
          <w:p w14:paraId="24B3B83C" w14:textId="7B2395D8" w:rsidR="00C402A7" w:rsidRPr="0036018B" w:rsidRDefault="003B18F8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6.022</w:t>
            </w:r>
            <w:r w:rsidR="00C402A7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[1.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372</w:t>
            </w:r>
            <w:r w:rsidR="00C402A7"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– 2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8.</w:t>
            </w:r>
            <w:r w:rsidR="00E95BEE" w:rsidRPr="0036018B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  <w:r w:rsidR="00C402A7" w:rsidRPr="0036018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87" w:type="dxa"/>
          </w:tcPr>
          <w:p w14:paraId="1DAFAE4B" w14:textId="5642C2B2" w:rsidR="00C402A7" w:rsidRPr="0036018B" w:rsidRDefault="00E56116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C402A7" w:rsidRPr="0036018B" w14:paraId="7C23AF2F" w14:textId="77777777" w:rsidTr="00C402A7">
        <w:tc>
          <w:tcPr>
            <w:tcW w:w="243" w:type="dxa"/>
          </w:tcPr>
          <w:p w14:paraId="54423FFE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0C9DC938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1C3D29EF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717E7F54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1CE79AA0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402A7" w:rsidRPr="0036018B" w14:paraId="1EFD12ED" w14:textId="77777777" w:rsidTr="00C402A7">
        <w:tc>
          <w:tcPr>
            <w:tcW w:w="3742" w:type="dxa"/>
            <w:gridSpan w:val="2"/>
          </w:tcPr>
          <w:p w14:paraId="00048DB9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Immediate urine production</w:t>
            </w:r>
          </w:p>
          <w:p w14:paraId="49BD9832" w14:textId="77777777" w:rsidR="00C402A7" w:rsidRPr="0036018B" w:rsidRDefault="00C402A7" w:rsidP="00DB35C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09849388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3E1C6FD2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63FA9398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402A7" w:rsidRPr="0036018B" w14:paraId="79D3F817" w14:textId="77777777" w:rsidTr="00C402A7">
        <w:tc>
          <w:tcPr>
            <w:tcW w:w="243" w:type="dxa"/>
          </w:tcPr>
          <w:p w14:paraId="6DCBC65E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3D85EDCC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</w:p>
          <w:p w14:paraId="56008971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6DA5A830" w14:textId="77777777" w:rsidR="00C402A7" w:rsidRPr="0036018B" w:rsidRDefault="00C402A7" w:rsidP="00DB35C5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2426" w:type="dxa"/>
          </w:tcPr>
          <w:p w14:paraId="0732281C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87" w:type="dxa"/>
          </w:tcPr>
          <w:p w14:paraId="2A397897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C402A7" w:rsidRPr="0036018B" w14:paraId="56C41B36" w14:textId="77777777" w:rsidTr="00C402A7">
        <w:tc>
          <w:tcPr>
            <w:tcW w:w="243" w:type="dxa"/>
          </w:tcPr>
          <w:p w14:paraId="53E1963F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104DCD86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13D250F8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0678F1EB" w14:textId="0A93EE9F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-2.</w:t>
            </w:r>
            <w:r w:rsidR="00C674F1" w:rsidRPr="0036018B">
              <w:rPr>
                <w:rFonts w:ascii="Arial" w:hAnsi="Arial" w:cs="Arial"/>
                <w:sz w:val="16"/>
                <w:szCs w:val="16"/>
                <w:lang w:val="en-US"/>
              </w:rPr>
              <w:t>346</w:t>
            </w:r>
          </w:p>
        </w:tc>
        <w:tc>
          <w:tcPr>
            <w:tcW w:w="2426" w:type="dxa"/>
          </w:tcPr>
          <w:p w14:paraId="68E58435" w14:textId="0025D11B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09</w:t>
            </w:r>
            <w:r w:rsidR="003B18F8" w:rsidRPr="0036018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[0.03</w:t>
            </w:r>
            <w:r w:rsidR="003B18F8" w:rsidRPr="0036018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– 0.2</w:t>
            </w:r>
            <w:r w:rsidR="008117A6" w:rsidRPr="0036018B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87" w:type="dxa"/>
          </w:tcPr>
          <w:p w14:paraId="480DDC2A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C402A7" w:rsidRPr="0036018B" w14:paraId="28CB588A" w14:textId="77777777" w:rsidTr="00C402A7">
        <w:tc>
          <w:tcPr>
            <w:tcW w:w="243" w:type="dxa"/>
          </w:tcPr>
          <w:p w14:paraId="3C54CC4C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9" w:type="dxa"/>
          </w:tcPr>
          <w:p w14:paraId="1C2E45BF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36366476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26" w:type="dxa"/>
          </w:tcPr>
          <w:p w14:paraId="5FB8E5EC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53596D85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402A7" w:rsidRPr="0036018B" w14:paraId="3430AFF4" w14:textId="77777777" w:rsidTr="00C402A7">
        <w:tc>
          <w:tcPr>
            <w:tcW w:w="3742" w:type="dxa"/>
            <w:gridSpan w:val="2"/>
          </w:tcPr>
          <w:p w14:paraId="773D5947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Rate of change in recipient’s serum creatinine</w:t>
            </w:r>
          </w:p>
          <w:p w14:paraId="0796E7EA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8" w:type="dxa"/>
          </w:tcPr>
          <w:p w14:paraId="434BBDDF" w14:textId="5E82EA03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  <w:r w:rsidR="00C674F1" w:rsidRPr="0036018B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2426" w:type="dxa"/>
          </w:tcPr>
          <w:p w14:paraId="4BBFE0E3" w14:textId="4DCEF594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  <w:r w:rsidR="003B18F8" w:rsidRPr="0036018B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[1.</w:t>
            </w:r>
            <w:r w:rsidR="003B18F8" w:rsidRPr="0036018B">
              <w:rPr>
                <w:rFonts w:ascii="Arial" w:hAnsi="Arial" w:cs="Arial"/>
                <w:sz w:val="16"/>
                <w:szCs w:val="16"/>
                <w:lang w:val="en-US"/>
              </w:rPr>
              <w:t>088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 – 1.</w:t>
            </w:r>
            <w:r w:rsidR="008117A6" w:rsidRPr="0036018B">
              <w:rPr>
                <w:rFonts w:ascii="Arial" w:hAnsi="Arial" w:cs="Arial"/>
                <w:sz w:val="16"/>
                <w:szCs w:val="16"/>
                <w:lang w:val="en-US"/>
              </w:rPr>
              <w:t>456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87" w:type="dxa"/>
          </w:tcPr>
          <w:p w14:paraId="1B234C3E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C402A7" w:rsidRPr="0036018B" w14:paraId="687D1A97" w14:textId="77777777" w:rsidTr="00C402A7">
        <w:tc>
          <w:tcPr>
            <w:tcW w:w="9563" w:type="dxa"/>
            <w:gridSpan w:val="5"/>
            <w:tcBorders>
              <w:top w:val="single" w:sz="4" w:space="0" w:color="auto"/>
            </w:tcBorders>
          </w:tcPr>
          <w:p w14:paraId="4ADAFDC7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E46A8D6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 xml:space="preserve">The reference category describes the variable characteristic to which the risk calculation of the other parameters refers. The reference category was randomly selected. </w:t>
            </w:r>
          </w:p>
          <w:p w14:paraId="07C80904" w14:textId="77777777" w:rsidR="00C402A7" w:rsidRPr="0036018B" w:rsidRDefault="00C402A7" w:rsidP="00DB35C5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  <w:p w14:paraId="200E87D1" w14:textId="77777777" w:rsidR="00C402A7" w:rsidRPr="0036018B" w:rsidRDefault="00C402A7" w:rsidP="00DB35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bookmarkEnd w:id="4"/>
    </w:tbl>
    <w:p w14:paraId="2271FF81" w14:textId="77777777" w:rsidR="00C402A7" w:rsidRPr="0036018B" w:rsidRDefault="00C402A7" w:rsidP="00C402A7">
      <w:pPr>
        <w:pStyle w:val="KeinLeerraum"/>
        <w:jc w:val="both"/>
        <w:rPr>
          <w:rFonts w:cstheme="minorHAnsi"/>
          <w:b/>
          <w:lang w:val="en-US"/>
        </w:rPr>
      </w:pPr>
    </w:p>
    <w:p w14:paraId="0A63B9E1" w14:textId="77777777" w:rsidR="00C402A7" w:rsidRPr="0036018B" w:rsidRDefault="00C402A7" w:rsidP="00C402A7">
      <w:pPr>
        <w:rPr>
          <w:rFonts w:cstheme="minorHAnsi"/>
          <w:b/>
          <w:lang w:val="en-US"/>
        </w:rPr>
      </w:pPr>
      <w:r w:rsidRPr="0036018B">
        <w:rPr>
          <w:rFonts w:cstheme="minorHAnsi"/>
          <w:b/>
          <w:lang w:val="en-US"/>
        </w:rPr>
        <w:br w:type="page"/>
      </w:r>
    </w:p>
    <w:p w14:paraId="2EDEA131" w14:textId="77777777" w:rsidR="00C402A7" w:rsidRPr="0036018B" w:rsidRDefault="00C402A7" w:rsidP="00C402A7">
      <w:pPr>
        <w:pStyle w:val="KeinLeerraum"/>
        <w:jc w:val="both"/>
        <w:rPr>
          <w:rFonts w:cstheme="minorHAnsi"/>
          <w:b/>
          <w:lang w:val="en-US"/>
        </w:rPr>
      </w:pPr>
    </w:p>
    <w:p w14:paraId="2DDA8DF9" w14:textId="77777777" w:rsidR="00C402A7" w:rsidRPr="0036018B" w:rsidRDefault="00C402A7" w:rsidP="00C402A7">
      <w:pPr>
        <w:spacing w:after="0" w:line="240" w:lineRule="auto"/>
        <w:jc w:val="both"/>
        <w:rPr>
          <w:rFonts w:cstheme="minorHAnsi"/>
          <w:b/>
          <w:lang w:val="en-US"/>
        </w:rPr>
      </w:pPr>
    </w:p>
    <w:tbl>
      <w:tblPr>
        <w:tblStyle w:val="Tabellenraster"/>
        <w:tblW w:w="6522" w:type="dxa"/>
        <w:tblInd w:w="-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8"/>
        <w:gridCol w:w="12"/>
        <w:gridCol w:w="1702"/>
      </w:tblGrid>
      <w:tr w:rsidR="00C402A7" w:rsidRPr="0036018B" w14:paraId="48B211B5" w14:textId="77777777" w:rsidTr="00DB35C5">
        <w:tc>
          <w:tcPr>
            <w:tcW w:w="6522" w:type="dxa"/>
            <w:gridSpan w:val="3"/>
            <w:tcBorders>
              <w:bottom w:val="single" w:sz="4" w:space="0" w:color="auto"/>
            </w:tcBorders>
          </w:tcPr>
          <w:p w14:paraId="348553A3" w14:textId="77777777" w:rsidR="00C402A7" w:rsidRPr="0036018B" w:rsidRDefault="00C402A7" w:rsidP="00DB35C5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  <w:p w14:paraId="79E6674F" w14:textId="0E9B1C23" w:rsidR="00C402A7" w:rsidRPr="0036018B" w:rsidRDefault="00096BC5" w:rsidP="00DB35C5">
            <w:pPr>
              <w:rPr>
                <w:rFonts w:ascii="Arial" w:hAnsi="Arial" w:cs="Arial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lang w:val="en-US"/>
              </w:rPr>
              <w:t xml:space="preserve">Supplementary </w:t>
            </w:r>
            <w:r w:rsidR="00C402A7" w:rsidRPr="0036018B">
              <w:rPr>
                <w:rFonts w:ascii="Arial" w:hAnsi="Arial" w:cs="Arial"/>
                <w:b/>
                <w:bCs/>
                <w:lang w:val="en-US"/>
              </w:rPr>
              <w:t xml:space="preserve">Table </w:t>
            </w:r>
            <w:r w:rsidR="000C27A2" w:rsidRPr="0036018B">
              <w:rPr>
                <w:rFonts w:ascii="Arial" w:hAnsi="Arial" w:cs="Arial"/>
                <w:b/>
                <w:bCs/>
                <w:lang w:val="en-US"/>
              </w:rPr>
              <w:t>8</w:t>
            </w:r>
            <w:r w:rsidR="00C402A7" w:rsidRPr="0036018B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r w:rsidR="00C402A7" w:rsidRPr="0036018B">
              <w:rPr>
                <w:rFonts w:ascii="Arial" w:hAnsi="Arial" w:cs="Arial"/>
                <w:lang w:val="en-US"/>
              </w:rPr>
              <w:t xml:space="preserve">ROC-AUCs of the DGF risk assessment model </w:t>
            </w:r>
            <w:r w:rsidRPr="0036018B">
              <w:rPr>
                <w:rFonts w:ascii="Arial" w:hAnsi="Arial" w:cs="Arial"/>
                <w:lang w:val="en-US"/>
              </w:rPr>
              <w:t xml:space="preserve">with exclusion of </w:t>
            </w:r>
            <w:r w:rsidR="0092222E" w:rsidRPr="0036018B">
              <w:rPr>
                <w:rFonts w:ascii="Arial" w:hAnsi="Arial" w:cs="Arial"/>
                <w:lang w:val="en-US"/>
              </w:rPr>
              <w:t xml:space="preserve">the </w:t>
            </w:r>
            <w:r w:rsidRPr="0036018B">
              <w:rPr>
                <w:rFonts w:ascii="Arial" w:hAnsi="Arial" w:cs="Arial"/>
                <w:lang w:val="en-US"/>
              </w:rPr>
              <w:t>CNI</w:t>
            </w:r>
            <w:r w:rsidR="0092222E" w:rsidRPr="0036018B">
              <w:rPr>
                <w:rFonts w:ascii="Arial" w:hAnsi="Arial" w:cs="Arial"/>
                <w:lang w:val="en-US"/>
              </w:rPr>
              <w:t xml:space="preserve"> parameter</w:t>
            </w:r>
            <w:r w:rsidRPr="0036018B">
              <w:rPr>
                <w:rFonts w:ascii="Arial" w:hAnsi="Arial" w:cs="Arial"/>
                <w:lang w:val="en-US"/>
              </w:rPr>
              <w:t xml:space="preserve"> after forward selection performed on data excluding patients with post-transplant dialysis on the same day as </w:t>
            </w:r>
            <w:proofErr w:type="spellStart"/>
            <w:r w:rsidRPr="0036018B">
              <w:rPr>
                <w:rFonts w:ascii="Arial" w:hAnsi="Arial" w:cs="Arial"/>
                <w:lang w:val="en-US"/>
              </w:rPr>
              <w:t>KTx</w:t>
            </w:r>
            <w:proofErr w:type="spellEnd"/>
            <w:r w:rsidRPr="0036018B">
              <w:rPr>
                <w:rFonts w:ascii="Arial" w:hAnsi="Arial" w:cs="Arial"/>
                <w:lang w:val="en-US"/>
              </w:rPr>
              <w:t xml:space="preserve"> (n=686 patients)</w:t>
            </w:r>
          </w:p>
          <w:p w14:paraId="17162C66" w14:textId="77777777" w:rsidR="00C402A7" w:rsidRPr="0036018B" w:rsidRDefault="00C402A7" w:rsidP="00DB35C5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C402A7" w:rsidRPr="0036018B" w14:paraId="4591255E" w14:textId="77777777" w:rsidTr="00DB35C5">
        <w:tc>
          <w:tcPr>
            <w:tcW w:w="4808" w:type="dxa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725E1F9F" w14:textId="77777777" w:rsidR="00C402A7" w:rsidRPr="0036018B" w:rsidRDefault="00C402A7" w:rsidP="00DB35C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1FF012EC" w14:textId="77777777" w:rsidR="00C402A7" w:rsidRPr="0036018B" w:rsidRDefault="00C402A7" w:rsidP="00DB35C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e of cohort</w:t>
            </w:r>
          </w:p>
          <w:p w14:paraId="58129A76" w14:textId="77777777" w:rsidR="00C402A7" w:rsidRPr="0036018B" w:rsidRDefault="00C402A7" w:rsidP="00DB35C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5CBC7995" w14:textId="77777777" w:rsidR="00C402A7" w:rsidRPr="0036018B" w:rsidRDefault="00C402A7" w:rsidP="00DB35C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OC-AUC</w:t>
            </w:r>
          </w:p>
        </w:tc>
      </w:tr>
      <w:tr w:rsidR="00C402A7" w:rsidRPr="0036018B" w14:paraId="7146B101" w14:textId="77777777" w:rsidTr="00DB35C5">
        <w:tc>
          <w:tcPr>
            <w:tcW w:w="4820" w:type="dxa"/>
            <w:gridSpan w:val="2"/>
            <w:tcBorders>
              <w:top w:val="single" w:sz="6" w:space="0" w:color="auto"/>
            </w:tcBorders>
          </w:tcPr>
          <w:p w14:paraId="6C5351A0" w14:textId="77777777" w:rsidR="00C402A7" w:rsidRPr="0036018B" w:rsidRDefault="00C402A7" w:rsidP="00DB35C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tcBorders>
              <w:top w:val="single" w:sz="6" w:space="0" w:color="auto"/>
            </w:tcBorders>
          </w:tcPr>
          <w:p w14:paraId="536F5618" w14:textId="77777777" w:rsidR="00C402A7" w:rsidRPr="0036018B" w:rsidRDefault="00C402A7" w:rsidP="00DB35C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402A7" w:rsidRPr="0036018B" w14:paraId="753908A8" w14:textId="77777777" w:rsidTr="00DB35C5">
        <w:tc>
          <w:tcPr>
            <w:tcW w:w="4820" w:type="dxa"/>
            <w:gridSpan w:val="2"/>
          </w:tcPr>
          <w:p w14:paraId="40016ED8" w14:textId="77777777" w:rsidR="00C402A7" w:rsidRPr="0036018B" w:rsidRDefault="00C402A7" w:rsidP="00DB35C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ROC-AUC on training cohort</w:t>
            </w:r>
          </w:p>
          <w:p w14:paraId="12063B80" w14:textId="77777777" w:rsidR="00C402A7" w:rsidRPr="0036018B" w:rsidRDefault="00C402A7" w:rsidP="00DB35C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</w:tcPr>
          <w:p w14:paraId="1425479D" w14:textId="7EDBB425" w:rsidR="00C402A7" w:rsidRPr="0036018B" w:rsidRDefault="00C402A7" w:rsidP="00DB35C5">
            <w:pPr>
              <w:tabs>
                <w:tab w:val="left" w:pos="313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BE62C7" w:rsidRPr="0036018B">
              <w:rPr>
                <w:rFonts w:ascii="Arial" w:hAnsi="Arial" w:cs="Arial"/>
                <w:sz w:val="16"/>
                <w:szCs w:val="16"/>
                <w:lang w:val="en-US"/>
              </w:rPr>
              <w:t>8954</w:t>
            </w:r>
          </w:p>
        </w:tc>
      </w:tr>
      <w:tr w:rsidR="00C402A7" w:rsidRPr="0036018B" w14:paraId="155CD926" w14:textId="77777777" w:rsidTr="00DB35C5">
        <w:tc>
          <w:tcPr>
            <w:tcW w:w="4820" w:type="dxa"/>
            <w:gridSpan w:val="2"/>
          </w:tcPr>
          <w:p w14:paraId="280DFED5" w14:textId="77777777" w:rsidR="00C402A7" w:rsidRPr="0036018B" w:rsidRDefault="00C402A7" w:rsidP="00DB35C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ROC-AUC on validation cohort with complete cases</w:t>
            </w:r>
          </w:p>
          <w:p w14:paraId="3BF5F723" w14:textId="77777777" w:rsidR="00C402A7" w:rsidRPr="0036018B" w:rsidRDefault="00C402A7" w:rsidP="00DB35C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</w:tcPr>
          <w:p w14:paraId="6616D7AC" w14:textId="20766206" w:rsidR="00C402A7" w:rsidRPr="0036018B" w:rsidRDefault="00C402A7" w:rsidP="00DB35C5">
            <w:pPr>
              <w:tabs>
                <w:tab w:val="left" w:pos="313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 w:rsidR="00BE62C7" w:rsidRPr="0036018B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BE62C7" w:rsidRPr="0036018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C402A7" w:rsidRPr="0036018B" w14:paraId="0A567753" w14:textId="77777777" w:rsidTr="00DB35C5">
        <w:tc>
          <w:tcPr>
            <w:tcW w:w="4820" w:type="dxa"/>
            <w:gridSpan w:val="2"/>
          </w:tcPr>
          <w:p w14:paraId="26033D5B" w14:textId="77777777" w:rsidR="00C402A7" w:rsidRPr="0036018B" w:rsidRDefault="00C402A7" w:rsidP="00DB35C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Mean ROC-AUC of imputation validation datasets</w:t>
            </w:r>
          </w:p>
          <w:p w14:paraId="65558886" w14:textId="77777777" w:rsidR="00C402A7" w:rsidRPr="0036018B" w:rsidRDefault="00C402A7" w:rsidP="00DB35C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</w:tcPr>
          <w:p w14:paraId="1D636CED" w14:textId="6605062B" w:rsidR="00C402A7" w:rsidRPr="0036018B" w:rsidRDefault="00C402A7" w:rsidP="00DB35C5">
            <w:pPr>
              <w:tabs>
                <w:tab w:val="left" w:pos="313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 w:rsidR="00BE62C7" w:rsidRPr="0036018B">
              <w:rPr>
                <w:rFonts w:ascii="Arial" w:hAnsi="Arial" w:cs="Arial"/>
                <w:sz w:val="16"/>
                <w:szCs w:val="16"/>
                <w:lang w:val="en-US"/>
              </w:rPr>
              <w:t>858</w:t>
            </w:r>
          </w:p>
        </w:tc>
      </w:tr>
      <w:tr w:rsidR="00C402A7" w:rsidRPr="0036018B" w14:paraId="28B2DF29" w14:textId="77777777" w:rsidTr="00DB35C5">
        <w:tc>
          <w:tcPr>
            <w:tcW w:w="4820" w:type="dxa"/>
            <w:gridSpan w:val="2"/>
            <w:tcBorders>
              <w:bottom w:val="single" w:sz="4" w:space="0" w:color="auto"/>
            </w:tcBorders>
          </w:tcPr>
          <w:p w14:paraId="322C599C" w14:textId="77777777" w:rsidR="00C402A7" w:rsidRPr="0036018B" w:rsidRDefault="00C402A7" w:rsidP="00DB35C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ROC-AUC on merged imputed validation cohort</w:t>
            </w:r>
          </w:p>
          <w:p w14:paraId="6A7680D3" w14:textId="77777777" w:rsidR="00C402A7" w:rsidRPr="0036018B" w:rsidRDefault="00C402A7" w:rsidP="00DB35C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F38FF9C" w14:textId="6A9D99A5" w:rsidR="00C402A7" w:rsidRPr="0036018B" w:rsidRDefault="00C402A7" w:rsidP="00DB35C5">
            <w:pPr>
              <w:tabs>
                <w:tab w:val="left" w:pos="313"/>
              </w:tabs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sz w:val="16"/>
                <w:szCs w:val="16"/>
                <w:lang w:val="en-US"/>
              </w:rPr>
              <w:t>0.91</w:t>
            </w:r>
            <w:r w:rsidR="00BE62C7" w:rsidRPr="0036018B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</w:tr>
      <w:tr w:rsidR="00C402A7" w:rsidRPr="0036018B" w14:paraId="1D303DA3" w14:textId="77777777" w:rsidTr="00DB35C5">
        <w:tc>
          <w:tcPr>
            <w:tcW w:w="6522" w:type="dxa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7127F96A" w14:textId="77777777" w:rsidR="00C402A7" w:rsidRPr="0036018B" w:rsidRDefault="00C402A7" w:rsidP="00DB35C5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25984953" w14:textId="77777777" w:rsidR="00C402A7" w:rsidRPr="0036018B" w:rsidRDefault="00C402A7" w:rsidP="00DB35C5">
            <w:pPr>
              <w:jc w:val="both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ROC-AUC, area under the receiver operating characteristic curve. </w:t>
            </w:r>
          </w:p>
          <w:p w14:paraId="5E41CBB1" w14:textId="77777777" w:rsidR="00C402A7" w:rsidRPr="0036018B" w:rsidRDefault="00C402A7" w:rsidP="00DB35C5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6018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There </w:t>
            </w:r>
            <w:proofErr w:type="gramStart"/>
            <w:r w:rsidRPr="0036018B">
              <w:rPr>
                <w:rFonts w:ascii="Arial" w:hAnsi="Arial" w:cs="Arial"/>
                <w:iCs/>
                <w:sz w:val="16"/>
                <w:szCs w:val="16"/>
                <w:lang w:val="en-US"/>
              </w:rPr>
              <w:t>were</w:t>
            </w:r>
            <w:proofErr w:type="gramEnd"/>
            <w:r w:rsidRPr="0036018B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no missing data in the selected predictors.</w:t>
            </w:r>
          </w:p>
        </w:tc>
      </w:tr>
    </w:tbl>
    <w:p w14:paraId="5EB9651D" w14:textId="77777777" w:rsidR="00C402A7" w:rsidRPr="0036018B" w:rsidRDefault="00C402A7" w:rsidP="00C402A7">
      <w:pPr>
        <w:pStyle w:val="KeinLeerraum"/>
        <w:jc w:val="both"/>
        <w:rPr>
          <w:rFonts w:cstheme="minorHAnsi"/>
          <w:b/>
          <w:lang w:val="en-US"/>
        </w:rPr>
      </w:pPr>
    </w:p>
    <w:p w14:paraId="0968EDA5" w14:textId="77777777" w:rsidR="00C402A7" w:rsidRPr="0036018B" w:rsidRDefault="00C402A7" w:rsidP="00C402A7">
      <w:pPr>
        <w:pStyle w:val="KeinLeerraum"/>
        <w:jc w:val="both"/>
        <w:rPr>
          <w:rFonts w:cstheme="minorHAnsi"/>
          <w:b/>
          <w:lang w:val="en-US"/>
        </w:rPr>
      </w:pPr>
    </w:p>
    <w:p w14:paraId="197179D5" w14:textId="77777777" w:rsidR="00C402A7" w:rsidRPr="0036018B" w:rsidRDefault="00C402A7" w:rsidP="00C402A7">
      <w:pPr>
        <w:pStyle w:val="KeinLeerraum"/>
        <w:jc w:val="both"/>
        <w:rPr>
          <w:rFonts w:cstheme="minorHAnsi"/>
          <w:b/>
          <w:lang w:val="en-US"/>
        </w:rPr>
      </w:pPr>
    </w:p>
    <w:p w14:paraId="2512642D" w14:textId="77777777" w:rsidR="00712E82" w:rsidRPr="0036018B" w:rsidRDefault="00712E82" w:rsidP="00321B3C">
      <w:pPr>
        <w:pStyle w:val="KeinLeerraum"/>
        <w:spacing w:line="360" w:lineRule="auto"/>
        <w:jc w:val="both"/>
        <w:rPr>
          <w:rFonts w:ascii="Arial" w:hAnsi="Arial" w:cs="Arial"/>
          <w:b/>
          <w:lang w:val="en-US"/>
        </w:rPr>
        <w:sectPr w:rsidR="00712E82" w:rsidRPr="0036018B" w:rsidSect="00EC2C2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8D75A2D" w14:textId="72753526" w:rsidR="00321B3C" w:rsidRPr="0036018B" w:rsidRDefault="00321B3C" w:rsidP="005D15B3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36018B">
        <w:rPr>
          <w:rFonts w:ascii="Arial" w:hAnsi="Arial" w:cs="Arial"/>
          <w:b/>
          <w:lang w:val="en-US"/>
        </w:rPr>
        <w:lastRenderedPageBreak/>
        <w:t>Supplementa</w:t>
      </w:r>
      <w:r w:rsidR="001521DF" w:rsidRPr="0036018B">
        <w:rPr>
          <w:rFonts w:ascii="Arial" w:hAnsi="Arial" w:cs="Arial"/>
          <w:b/>
          <w:lang w:val="en-US"/>
        </w:rPr>
        <w:t>ry</w:t>
      </w:r>
      <w:r w:rsidRPr="0036018B">
        <w:rPr>
          <w:rFonts w:ascii="Arial" w:hAnsi="Arial" w:cs="Arial"/>
          <w:b/>
          <w:lang w:val="en-US"/>
        </w:rPr>
        <w:t xml:space="preserve"> Figure 1:</w:t>
      </w:r>
      <w:r w:rsidRPr="0036018B">
        <w:rPr>
          <w:rFonts w:ascii="Arial" w:hAnsi="Arial" w:cs="Arial"/>
          <w:lang w:val="en-US"/>
        </w:rPr>
        <w:t xml:space="preserve"> Study </w:t>
      </w:r>
      <w:r w:rsidR="00225CBB" w:rsidRPr="0036018B">
        <w:rPr>
          <w:rFonts w:ascii="Arial" w:hAnsi="Arial" w:cs="Arial"/>
          <w:lang w:val="en-US"/>
        </w:rPr>
        <w:t>f</w:t>
      </w:r>
      <w:r w:rsidRPr="0036018B">
        <w:rPr>
          <w:rFonts w:ascii="Arial" w:hAnsi="Arial" w:cs="Arial"/>
          <w:lang w:val="en-US"/>
        </w:rPr>
        <w:t>low</w:t>
      </w:r>
      <w:r w:rsidR="001C4EB9" w:rsidRPr="0036018B">
        <w:rPr>
          <w:rFonts w:ascii="Arial" w:hAnsi="Arial" w:cs="Arial"/>
          <w:lang w:val="en-US"/>
        </w:rPr>
        <w:t>-</w:t>
      </w:r>
      <w:r w:rsidR="00225CBB" w:rsidRPr="0036018B">
        <w:rPr>
          <w:rFonts w:ascii="Arial" w:hAnsi="Arial" w:cs="Arial"/>
          <w:lang w:val="en-US"/>
        </w:rPr>
        <w:t>c</w:t>
      </w:r>
      <w:r w:rsidRPr="0036018B">
        <w:rPr>
          <w:rFonts w:ascii="Arial" w:hAnsi="Arial" w:cs="Arial"/>
          <w:lang w:val="en-US"/>
        </w:rPr>
        <w:t xml:space="preserve">hart for </w:t>
      </w:r>
      <w:r w:rsidR="00712E82" w:rsidRPr="0036018B">
        <w:rPr>
          <w:rFonts w:ascii="Arial" w:hAnsi="Arial" w:cs="Arial"/>
          <w:lang w:val="en-US"/>
        </w:rPr>
        <w:t xml:space="preserve">the </w:t>
      </w:r>
      <w:r w:rsidR="000D6BD6" w:rsidRPr="0036018B">
        <w:rPr>
          <w:rFonts w:ascii="Arial" w:hAnsi="Arial" w:cs="Arial"/>
          <w:lang w:val="en-US"/>
        </w:rPr>
        <w:t xml:space="preserve">extended </w:t>
      </w:r>
      <w:r w:rsidR="00225CBB" w:rsidRPr="0036018B">
        <w:rPr>
          <w:rFonts w:ascii="Arial" w:hAnsi="Arial" w:cs="Arial"/>
          <w:lang w:val="en-US"/>
        </w:rPr>
        <w:t xml:space="preserve">analysis of </w:t>
      </w:r>
      <w:r w:rsidR="00712E82" w:rsidRPr="0036018B">
        <w:rPr>
          <w:rFonts w:ascii="Arial" w:hAnsi="Arial" w:cs="Arial"/>
          <w:lang w:val="en-US"/>
        </w:rPr>
        <w:t>combined</w:t>
      </w:r>
      <w:r w:rsidR="001C4EB9" w:rsidRPr="0036018B">
        <w:rPr>
          <w:rFonts w:ascii="Arial" w:hAnsi="Arial" w:cs="Arial"/>
          <w:lang w:val="en-US"/>
        </w:rPr>
        <w:t xml:space="preserve"> pre-</w:t>
      </w:r>
      <w:r w:rsidR="001521DF" w:rsidRPr="0036018B">
        <w:rPr>
          <w:rFonts w:ascii="Arial" w:hAnsi="Arial" w:cs="Arial"/>
          <w:lang w:val="en-US"/>
        </w:rPr>
        <w:t xml:space="preserve"> </w:t>
      </w:r>
      <w:r w:rsidR="001C4EB9" w:rsidRPr="0036018B">
        <w:rPr>
          <w:rFonts w:ascii="Arial" w:hAnsi="Arial" w:cs="Arial"/>
          <w:lang w:val="en-US"/>
        </w:rPr>
        <w:t>and post-transplant</w:t>
      </w:r>
      <w:r w:rsidR="00225CBB" w:rsidRPr="0036018B">
        <w:rPr>
          <w:rFonts w:ascii="Arial" w:hAnsi="Arial" w:cs="Arial"/>
          <w:lang w:val="en-US"/>
        </w:rPr>
        <w:t xml:space="preserve"> risk factors for DGF</w:t>
      </w:r>
      <w:r w:rsidR="00712E82" w:rsidRPr="0036018B">
        <w:rPr>
          <w:rFonts w:ascii="Arial" w:hAnsi="Arial" w:cs="Arial"/>
          <w:lang w:val="en-US"/>
        </w:rPr>
        <w:t xml:space="preserve"> </w:t>
      </w:r>
    </w:p>
    <w:p w14:paraId="13696B02" w14:textId="77777777" w:rsidR="00433F99" w:rsidRPr="0036018B" w:rsidRDefault="00433F99" w:rsidP="005D15B3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1B7585B4" w14:textId="331A67D9" w:rsidR="00321B3C" w:rsidRPr="0036018B" w:rsidRDefault="005D15B3" w:rsidP="00321B3C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36018B">
        <w:rPr>
          <w:rFonts w:ascii="Arial" w:hAnsi="Arial" w:cs="Arial"/>
          <w:noProof/>
          <w:lang w:val="en-US"/>
        </w:rPr>
        <w:drawing>
          <wp:inline distT="0" distB="0" distL="0" distR="0" wp14:anchorId="03F3A6DF" wp14:editId="4FE0A427">
            <wp:extent cx="5700532" cy="3754021"/>
            <wp:effectExtent l="0" t="0" r="0" b="0"/>
            <wp:docPr id="19542287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34" cy="3779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28DEB" w14:textId="77777777" w:rsidR="00433F99" w:rsidRPr="0036018B" w:rsidRDefault="00433F99" w:rsidP="00321B3C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0483C3C7" w14:textId="77777777" w:rsidR="00EF3455" w:rsidRPr="0036018B" w:rsidRDefault="00EF3455" w:rsidP="004045B5">
      <w:pPr>
        <w:pStyle w:val="KeinLeerraum"/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697001E" w14:textId="3868E48D" w:rsidR="00321B3C" w:rsidRPr="0036018B" w:rsidRDefault="005266F2" w:rsidP="004045B5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  <w:r w:rsidRPr="0036018B">
        <w:rPr>
          <w:rFonts w:ascii="Arial" w:hAnsi="Arial" w:cs="Arial"/>
          <w:b/>
          <w:bCs/>
          <w:lang w:val="en-US"/>
        </w:rPr>
        <w:t>Figure Legend:</w:t>
      </w:r>
      <w:r w:rsidRPr="0036018B">
        <w:rPr>
          <w:rFonts w:ascii="Arial" w:hAnsi="Arial" w:cs="Arial"/>
          <w:lang w:val="en-US"/>
        </w:rPr>
        <w:t xml:space="preserve"> </w:t>
      </w:r>
      <w:r w:rsidR="00436AE2" w:rsidRPr="0036018B">
        <w:rPr>
          <w:rFonts w:ascii="Arial" w:hAnsi="Arial" w:cs="Arial"/>
          <w:lang w:val="en-US"/>
        </w:rPr>
        <w:t>T</w:t>
      </w:r>
      <w:r w:rsidR="00BE0966" w:rsidRPr="0036018B">
        <w:rPr>
          <w:rFonts w:ascii="Arial" w:hAnsi="Arial" w:cs="Arial"/>
          <w:lang w:val="en-US"/>
        </w:rPr>
        <w:t>he</w:t>
      </w:r>
      <w:r w:rsidR="00436AE2" w:rsidRPr="0036018B">
        <w:rPr>
          <w:rFonts w:ascii="Arial" w:hAnsi="Arial" w:cs="Arial"/>
          <w:lang w:val="en-US"/>
        </w:rPr>
        <w:t xml:space="preserve"> </w:t>
      </w:r>
      <w:r w:rsidR="000D6BD6" w:rsidRPr="0036018B">
        <w:rPr>
          <w:rFonts w:ascii="Arial" w:hAnsi="Arial" w:cs="Arial"/>
          <w:lang w:val="en-US"/>
        </w:rPr>
        <w:t xml:space="preserve">extended </w:t>
      </w:r>
      <w:r w:rsidR="00436AE2" w:rsidRPr="0036018B">
        <w:rPr>
          <w:rFonts w:ascii="Arial" w:hAnsi="Arial" w:cs="Arial"/>
          <w:lang w:val="en-US"/>
        </w:rPr>
        <w:t>analysis of</w:t>
      </w:r>
      <w:r w:rsidR="00BE0966" w:rsidRPr="0036018B">
        <w:rPr>
          <w:rFonts w:ascii="Arial" w:hAnsi="Arial" w:cs="Arial"/>
          <w:lang w:val="en-US"/>
        </w:rPr>
        <w:t xml:space="preserve"> combined pre</w:t>
      </w:r>
      <w:r w:rsidR="00BF0448" w:rsidRPr="0036018B">
        <w:rPr>
          <w:rFonts w:ascii="Arial" w:hAnsi="Arial" w:cs="Arial"/>
          <w:lang w:val="en-US"/>
        </w:rPr>
        <w:t>-</w:t>
      </w:r>
      <w:r w:rsidR="001521DF" w:rsidRPr="0036018B">
        <w:rPr>
          <w:rFonts w:ascii="Arial" w:hAnsi="Arial" w:cs="Arial"/>
          <w:lang w:val="en-US"/>
        </w:rPr>
        <w:t xml:space="preserve"> </w:t>
      </w:r>
      <w:r w:rsidR="00BE0966" w:rsidRPr="0036018B">
        <w:rPr>
          <w:rFonts w:ascii="Arial" w:hAnsi="Arial" w:cs="Arial"/>
          <w:lang w:val="en-US"/>
        </w:rPr>
        <w:t>and post</w:t>
      </w:r>
      <w:r w:rsidR="001521DF" w:rsidRPr="0036018B">
        <w:rPr>
          <w:rFonts w:ascii="Arial" w:hAnsi="Arial" w:cs="Arial"/>
          <w:lang w:val="en-US"/>
        </w:rPr>
        <w:t>-</w:t>
      </w:r>
      <w:r w:rsidR="00BE0966" w:rsidRPr="0036018B">
        <w:rPr>
          <w:rFonts w:ascii="Arial" w:hAnsi="Arial" w:cs="Arial"/>
          <w:lang w:val="en-US"/>
        </w:rPr>
        <w:t xml:space="preserve">transplant </w:t>
      </w:r>
      <w:r w:rsidR="00436AE2" w:rsidRPr="0036018B">
        <w:rPr>
          <w:rFonts w:ascii="Arial" w:hAnsi="Arial" w:cs="Arial"/>
          <w:lang w:val="en-US"/>
        </w:rPr>
        <w:t xml:space="preserve">factors for </w:t>
      </w:r>
      <w:r w:rsidR="001521DF" w:rsidRPr="0036018B">
        <w:rPr>
          <w:rFonts w:ascii="Arial" w:hAnsi="Arial" w:cs="Arial"/>
          <w:lang w:val="en-US"/>
        </w:rPr>
        <w:t xml:space="preserve">predicting </w:t>
      </w:r>
      <w:r w:rsidR="00436AE2" w:rsidRPr="0036018B">
        <w:rPr>
          <w:rFonts w:ascii="Arial" w:hAnsi="Arial" w:cs="Arial"/>
          <w:lang w:val="en-US"/>
        </w:rPr>
        <w:t>DGF in pediatric kidney transplantation</w:t>
      </w:r>
      <w:r w:rsidR="00321B3C" w:rsidRPr="0036018B">
        <w:rPr>
          <w:rFonts w:ascii="Arial" w:hAnsi="Arial" w:cs="Arial"/>
          <w:lang w:val="en-US"/>
        </w:rPr>
        <w:t xml:space="preserve"> </w:t>
      </w:r>
      <w:r w:rsidR="00266188" w:rsidRPr="0036018B">
        <w:rPr>
          <w:rFonts w:ascii="Arial" w:hAnsi="Arial" w:cs="Arial"/>
          <w:lang w:val="en-US"/>
        </w:rPr>
        <w:t xml:space="preserve">was </w:t>
      </w:r>
      <w:r w:rsidR="00436AE2" w:rsidRPr="0036018B">
        <w:rPr>
          <w:rFonts w:ascii="Arial" w:hAnsi="Arial" w:cs="Arial"/>
          <w:lang w:val="en-US"/>
        </w:rPr>
        <w:t xml:space="preserve">performed </w:t>
      </w:r>
      <w:r w:rsidR="001C4EB9" w:rsidRPr="0036018B">
        <w:rPr>
          <w:rFonts w:ascii="Arial" w:hAnsi="Arial" w:cs="Arial"/>
          <w:lang w:val="en-US"/>
        </w:rPr>
        <w:t>in</w:t>
      </w:r>
      <w:r w:rsidR="00436AE2" w:rsidRPr="0036018B">
        <w:rPr>
          <w:rFonts w:ascii="Arial" w:hAnsi="Arial" w:cs="Arial"/>
          <w:lang w:val="en-US"/>
        </w:rPr>
        <w:t xml:space="preserve"> a</w:t>
      </w:r>
      <w:r w:rsidR="00266188" w:rsidRPr="0036018B">
        <w:rPr>
          <w:rFonts w:ascii="Arial" w:hAnsi="Arial" w:cs="Arial"/>
          <w:lang w:val="en-US"/>
        </w:rPr>
        <w:t xml:space="preserve"> </w:t>
      </w:r>
      <w:proofErr w:type="spellStart"/>
      <w:r w:rsidR="00266188" w:rsidRPr="0036018B">
        <w:rPr>
          <w:rFonts w:ascii="Arial" w:hAnsi="Arial" w:cs="Arial"/>
          <w:lang w:val="en-US"/>
        </w:rPr>
        <w:t>subcohort</w:t>
      </w:r>
      <w:proofErr w:type="spellEnd"/>
      <w:r w:rsidR="00266188" w:rsidRPr="0036018B">
        <w:rPr>
          <w:rFonts w:ascii="Arial" w:hAnsi="Arial" w:cs="Arial"/>
          <w:lang w:val="en-US"/>
        </w:rPr>
        <w:t xml:space="preserve"> </w:t>
      </w:r>
      <w:r w:rsidR="00436AE2" w:rsidRPr="0036018B">
        <w:rPr>
          <w:rFonts w:ascii="Arial" w:hAnsi="Arial" w:cs="Arial"/>
          <w:lang w:val="en-US"/>
        </w:rPr>
        <w:t xml:space="preserve">of the main study cohort. </w:t>
      </w:r>
      <w:r w:rsidR="001C4EB9" w:rsidRPr="0036018B">
        <w:rPr>
          <w:rFonts w:ascii="Arial" w:hAnsi="Arial" w:cs="Arial"/>
          <w:lang w:val="en-US"/>
        </w:rPr>
        <w:t xml:space="preserve">To generate this </w:t>
      </w:r>
      <w:proofErr w:type="spellStart"/>
      <w:r w:rsidR="001C4EB9" w:rsidRPr="0036018B">
        <w:rPr>
          <w:rFonts w:ascii="Arial" w:hAnsi="Arial" w:cs="Arial"/>
          <w:lang w:val="en-US"/>
        </w:rPr>
        <w:t>subcohort</w:t>
      </w:r>
      <w:proofErr w:type="spellEnd"/>
      <w:r w:rsidR="001C4EB9" w:rsidRPr="0036018B">
        <w:rPr>
          <w:rFonts w:ascii="Arial" w:hAnsi="Arial" w:cs="Arial"/>
          <w:lang w:val="en-US"/>
        </w:rPr>
        <w:t>, we</w:t>
      </w:r>
      <w:r w:rsidR="00B03B7F" w:rsidRPr="0036018B">
        <w:rPr>
          <w:rFonts w:ascii="Arial" w:hAnsi="Arial" w:cs="Arial"/>
          <w:lang w:val="en-US"/>
        </w:rPr>
        <w:t xml:space="preserve"> had to exclude n=14 </w:t>
      </w:r>
      <w:r w:rsidR="0017088B" w:rsidRPr="0036018B">
        <w:rPr>
          <w:rFonts w:ascii="Arial" w:hAnsi="Arial" w:cs="Arial"/>
          <w:lang w:val="en-US"/>
        </w:rPr>
        <w:t>p</w:t>
      </w:r>
      <w:r w:rsidR="00B03B7F" w:rsidRPr="0036018B">
        <w:rPr>
          <w:rFonts w:ascii="Arial" w:hAnsi="Arial" w:cs="Arial"/>
          <w:lang w:val="en-US"/>
        </w:rPr>
        <w:t>atients</w:t>
      </w:r>
      <w:r w:rsidR="0017088B" w:rsidRPr="0036018B">
        <w:rPr>
          <w:rFonts w:ascii="Arial" w:hAnsi="Arial" w:cs="Arial"/>
          <w:lang w:val="en-US"/>
        </w:rPr>
        <w:t xml:space="preserve"> from the main study cohort</w:t>
      </w:r>
      <w:r w:rsidR="00C61DBB" w:rsidRPr="0036018B">
        <w:rPr>
          <w:rFonts w:ascii="Arial" w:hAnsi="Arial" w:cs="Arial"/>
          <w:lang w:val="en-US"/>
        </w:rPr>
        <w:t xml:space="preserve"> </w:t>
      </w:r>
      <w:r w:rsidR="001521DF" w:rsidRPr="0036018B">
        <w:rPr>
          <w:rFonts w:ascii="Arial" w:hAnsi="Arial" w:cs="Arial"/>
          <w:lang w:val="en-US"/>
        </w:rPr>
        <w:t>bec</w:t>
      </w:r>
      <w:r w:rsidR="00B03B7F" w:rsidRPr="0036018B">
        <w:rPr>
          <w:rFonts w:ascii="Arial" w:hAnsi="Arial" w:cs="Arial"/>
          <w:lang w:val="en-US"/>
        </w:rPr>
        <w:t>a</w:t>
      </w:r>
      <w:r w:rsidR="001521DF" w:rsidRPr="0036018B">
        <w:rPr>
          <w:rFonts w:ascii="Arial" w:hAnsi="Arial" w:cs="Arial"/>
          <w:lang w:val="en-US"/>
        </w:rPr>
        <w:t>u</w:t>
      </w:r>
      <w:r w:rsidR="00B03B7F" w:rsidRPr="0036018B">
        <w:rPr>
          <w:rFonts w:ascii="Arial" w:hAnsi="Arial" w:cs="Arial"/>
          <w:lang w:val="en-US"/>
        </w:rPr>
        <w:t>s</w:t>
      </w:r>
      <w:r w:rsidR="001521DF" w:rsidRPr="0036018B">
        <w:rPr>
          <w:rFonts w:ascii="Arial" w:hAnsi="Arial" w:cs="Arial"/>
          <w:lang w:val="en-US"/>
        </w:rPr>
        <w:t>e</w:t>
      </w:r>
      <w:r w:rsidR="00B03B7F" w:rsidRPr="0036018B">
        <w:rPr>
          <w:rFonts w:ascii="Arial" w:hAnsi="Arial" w:cs="Arial"/>
          <w:lang w:val="en-US"/>
        </w:rPr>
        <w:t xml:space="preserve"> these</w:t>
      </w:r>
      <w:r w:rsidR="0017088B" w:rsidRPr="0036018B">
        <w:rPr>
          <w:rFonts w:ascii="Arial" w:hAnsi="Arial" w:cs="Arial"/>
          <w:lang w:val="en-US"/>
        </w:rPr>
        <w:t xml:space="preserve"> patients</w:t>
      </w:r>
      <w:r w:rsidR="00B03B7F" w:rsidRPr="0036018B">
        <w:rPr>
          <w:rFonts w:ascii="Arial" w:hAnsi="Arial" w:cs="Arial"/>
          <w:lang w:val="en-US"/>
        </w:rPr>
        <w:t xml:space="preserve"> lacked complete</w:t>
      </w:r>
      <w:r w:rsidR="004045B5" w:rsidRPr="0036018B">
        <w:rPr>
          <w:rFonts w:ascii="Arial" w:hAnsi="Arial" w:cs="Arial"/>
          <w:lang w:val="en-US"/>
        </w:rPr>
        <w:t xml:space="preserve"> pre</w:t>
      </w:r>
      <w:r w:rsidR="001C4EB9" w:rsidRPr="0036018B">
        <w:rPr>
          <w:rFonts w:ascii="Arial" w:hAnsi="Arial" w:cs="Arial"/>
          <w:lang w:val="en-US"/>
        </w:rPr>
        <w:t>-</w:t>
      </w:r>
      <w:r w:rsidR="004045B5" w:rsidRPr="0036018B">
        <w:rPr>
          <w:rFonts w:ascii="Arial" w:hAnsi="Arial" w:cs="Arial"/>
          <w:lang w:val="en-US"/>
        </w:rPr>
        <w:t>transplant</w:t>
      </w:r>
      <w:r w:rsidR="00B03B7F" w:rsidRPr="0036018B">
        <w:rPr>
          <w:rFonts w:ascii="Arial" w:hAnsi="Arial" w:cs="Arial"/>
          <w:lang w:val="en-US"/>
        </w:rPr>
        <w:t xml:space="preserve"> data</w:t>
      </w:r>
      <w:r w:rsidR="004045B5" w:rsidRPr="0036018B">
        <w:rPr>
          <w:rFonts w:ascii="Arial" w:hAnsi="Arial" w:cs="Arial"/>
          <w:lang w:val="en-US"/>
        </w:rPr>
        <w:t xml:space="preserve"> entries. Th</w:t>
      </w:r>
      <w:r w:rsidR="0017088B" w:rsidRPr="0036018B">
        <w:rPr>
          <w:rFonts w:ascii="Arial" w:hAnsi="Arial" w:cs="Arial"/>
          <w:lang w:val="en-US"/>
        </w:rPr>
        <w:t>is</w:t>
      </w:r>
      <w:r w:rsidR="004045B5" w:rsidRPr="0036018B">
        <w:rPr>
          <w:rFonts w:ascii="Arial" w:hAnsi="Arial" w:cs="Arial"/>
          <w:lang w:val="en-US"/>
        </w:rPr>
        <w:t xml:space="preserve"> </w:t>
      </w:r>
      <w:r w:rsidR="000D6BD6" w:rsidRPr="0036018B">
        <w:rPr>
          <w:rFonts w:ascii="Arial" w:hAnsi="Arial" w:cs="Arial"/>
          <w:lang w:val="en-US"/>
        </w:rPr>
        <w:t xml:space="preserve">extended </w:t>
      </w:r>
      <w:r w:rsidR="004045B5" w:rsidRPr="0036018B">
        <w:rPr>
          <w:rFonts w:ascii="Arial" w:hAnsi="Arial" w:cs="Arial"/>
          <w:lang w:val="en-US"/>
        </w:rPr>
        <w:t xml:space="preserve">analysis included all post-transplant parameters for DGF prediction </w:t>
      </w:r>
      <w:r w:rsidR="0017088B" w:rsidRPr="0036018B">
        <w:rPr>
          <w:rFonts w:ascii="Arial" w:hAnsi="Arial" w:cs="Arial"/>
          <w:lang w:val="en-US"/>
        </w:rPr>
        <w:t xml:space="preserve">as </w:t>
      </w:r>
      <w:r w:rsidR="004343DD" w:rsidRPr="0036018B">
        <w:rPr>
          <w:rFonts w:ascii="Arial" w:hAnsi="Arial" w:cs="Arial"/>
          <w:lang w:val="en-US"/>
        </w:rPr>
        <w:t>selected by forward selection</w:t>
      </w:r>
      <w:r w:rsidR="004045B5" w:rsidRPr="0036018B">
        <w:rPr>
          <w:rFonts w:ascii="Arial" w:hAnsi="Arial" w:cs="Arial"/>
          <w:lang w:val="en-US"/>
        </w:rPr>
        <w:t xml:space="preserve"> </w:t>
      </w:r>
      <w:r w:rsidR="001C4EB9" w:rsidRPr="0036018B">
        <w:rPr>
          <w:rFonts w:ascii="Arial" w:hAnsi="Arial" w:cs="Arial"/>
          <w:lang w:val="en-US"/>
        </w:rPr>
        <w:t>during</w:t>
      </w:r>
      <w:r w:rsidR="004045B5" w:rsidRPr="0036018B">
        <w:rPr>
          <w:rFonts w:ascii="Arial" w:hAnsi="Arial" w:cs="Arial"/>
          <w:lang w:val="en-US"/>
        </w:rPr>
        <w:t xml:space="preserve"> the main analysis</w:t>
      </w:r>
      <w:r w:rsidR="004343DD" w:rsidRPr="0036018B">
        <w:rPr>
          <w:rFonts w:ascii="Arial" w:hAnsi="Arial" w:cs="Arial"/>
          <w:lang w:val="en-US"/>
        </w:rPr>
        <w:t>. I</w:t>
      </w:r>
      <w:r w:rsidR="004045B5" w:rsidRPr="0036018B">
        <w:rPr>
          <w:rFonts w:ascii="Arial" w:hAnsi="Arial" w:cs="Arial"/>
          <w:lang w:val="en-US"/>
        </w:rPr>
        <w:t xml:space="preserve">n addition, we </w:t>
      </w:r>
      <w:r w:rsidR="00321B3C" w:rsidRPr="0036018B">
        <w:rPr>
          <w:rFonts w:ascii="Arial" w:hAnsi="Arial" w:cs="Arial"/>
          <w:lang w:val="en-US"/>
        </w:rPr>
        <w:t xml:space="preserve">integrated pre-transplant data </w:t>
      </w:r>
      <w:r w:rsidR="004045B5" w:rsidRPr="0036018B">
        <w:rPr>
          <w:rFonts w:ascii="Arial" w:hAnsi="Arial" w:cs="Arial"/>
          <w:lang w:val="en-US"/>
        </w:rPr>
        <w:t>derived from</w:t>
      </w:r>
      <w:r w:rsidR="00321B3C" w:rsidRPr="0036018B">
        <w:rPr>
          <w:rFonts w:ascii="Arial" w:hAnsi="Arial" w:cs="Arial"/>
          <w:lang w:val="en-US"/>
        </w:rPr>
        <w:t xml:space="preserve"> </w:t>
      </w:r>
      <w:r w:rsidR="004045B5" w:rsidRPr="0036018B">
        <w:rPr>
          <w:rFonts w:ascii="Arial" w:hAnsi="Arial" w:cs="Arial"/>
          <w:lang w:val="en-US"/>
        </w:rPr>
        <w:t xml:space="preserve">the </w:t>
      </w:r>
      <w:r w:rsidR="00321B3C" w:rsidRPr="0036018B">
        <w:rPr>
          <w:rFonts w:ascii="Arial" w:hAnsi="Arial" w:cs="Arial"/>
          <w:lang w:val="en-US"/>
        </w:rPr>
        <w:t>CERTAIN</w:t>
      </w:r>
      <w:r w:rsidR="004045B5" w:rsidRPr="0036018B">
        <w:rPr>
          <w:rFonts w:ascii="Arial" w:hAnsi="Arial" w:cs="Arial"/>
          <w:lang w:val="en-US"/>
        </w:rPr>
        <w:t xml:space="preserve"> registry</w:t>
      </w:r>
      <w:r w:rsidR="001521DF" w:rsidRPr="0036018B">
        <w:rPr>
          <w:rFonts w:ascii="Arial" w:hAnsi="Arial" w:cs="Arial"/>
          <w:lang w:val="en-US"/>
        </w:rPr>
        <w:t xml:space="preserve"> for these patients</w:t>
      </w:r>
      <w:r w:rsidR="00321B3C" w:rsidRPr="0036018B">
        <w:rPr>
          <w:rFonts w:ascii="Arial" w:hAnsi="Arial" w:cs="Arial"/>
          <w:lang w:val="en-US"/>
        </w:rPr>
        <w:t xml:space="preserve">. </w:t>
      </w:r>
      <w:r w:rsidR="001A5555" w:rsidRPr="0036018B">
        <w:rPr>
          <w:rFonts w:ascii="Arial" w:hAnsi="Arial" w:cs="Arial"/>
          <w:lang w:val="en-US"/>
        </w:rPr>
        <w:t xml:space="preserve">The patients remaining for </w:t>
      </w:r>
      <w:r w:rsidR="001C4EB9" w:rsidRPr="0036018B">
        <w:rPr>
          <w:rFonts w:ascii="Arial" w:hAnsi="Arial" w:cs="Arial"/>
          <w:lang w:val="en-US"/>
        </w:rPr>
        <w:t xml:space="preserve">this </w:t>
      </w:r>
      <w:r w:rsidR="000D6BD6" w:rsidRPr="0036018B">
        <w:rPr>
          <w:rFonts w:ascii="Arial" w:hAnsi="Arial" w:cs="Arial"/>
          <w:lang w:val="en-US"/>
        </w:rPr>
        <w:t xml:space="preserve">extended </w:t>
      </w:r>
      <w:r w:rsidR="001A5555" w:rsidRPr="0036018B">
        <w:rPr>
          <w:rFonts w:ascii="Arial" w:hAnsi="Arial" w:cs="Arial"/>
          <w:lang w:val="en-US"/>
        </w:rPr>
        <w:t xml:space="preserve">analysis were again divided </w:t>
      </w:r>
      <w:r w:rsidR="001521DF" w:rsidRPr="0036018B">
        <w:rPr>
          <w:rFonts w:ascii="Arial" w:hAnsi="Arial" w:cs="Arial"/>
          <w:lang w:val="en-US"/>
        </w:rPr>
        <w:t xml:space="preserve">2:1 </w:t>
      </w:r>
      <w:r w:rsidR="001A5555" w:rsidRPr="0036018B">
        <w:rPr>
          <w:rFonts w:ascii="Arial" w:hAnsi="Arial" w:cs="Arial"/>
          <w:lang w:val="en-US"/>
        </w:rPr>
        <w:t>into a training cohort and a validation cohort.</w:t>
      </w:r>
      <w:r w:rsidR="00A96031" w:rsidRPr="0036018B">
        <w:rPr>
          <w:rFonts w:ascii="Arial" w:hAnsi="Arial" w:cs="Arial"/>
          <w:lang w:val="en-US"/>
        </w:rPr>
        <w:t xml:space="preserve"> </w:t>
      </w:r>
    </w:p>
    <w:p w14:paraId="03194C56" w14:textId="494C02BD" w:rsidR="00B84FA5" w:rsidRPr="0036018B" w:rsidRDefault="00B84FA5" w:rsidP="00B84FA5">
      <w:pPr>
        <w:rPr>
          <w:rFonts w:ascii="Arial" w:hAnsi="Arial" w:cs="Arial"/>
          <w:b/>
          <w:lang w:val="en-US"/>
        </w:rPr>
      </w:pPr>
    </w:p>
    <w:p w14:paraId="1DE2D90D" w14:textId="77777777" w:rsidR="00291151" w:rsidRPr="0036018B" w:rsidRDefault="00291151" w:rsidP="00B84FA5">
      <w:pPr>
        <w:rPr>
          <w:rFonts w:ascii="Arial" w:hAnsi="Arial" w:cs="Arial"/>
          <w:b/>
          <w:lang w:val="en-US"/>
        </w:rPr>
      </w:pPr>
    </w:p>
    <w:p w14:paraId="70CC4BBA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5E6B5726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7B963EA7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54A4AD10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525E8A30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5AD59AAD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27368503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2AEE006C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2CD60656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75551D48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12C15024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40CC5064" w14:textId="77777777" w:rsidR="001C4EB9" w:rsidRPr="0036018B" w:rsidRDefault="001C4EB9" w:rsidP="00B27B5E">
      <w:pPr>
        <w:spacing w:after="0" w:line="240" w:lineRule="auto"/>
        <w:rPr>
          <w:rFonts w:ascii="Arial" w:hAnsi="Arial" w:cs="Arial"/>
          <w:b/>
          <w:lang w:val="en-US"/>
        </w:rPr>
      </w:pPr>
    </w:p>
    <w:p w14:paraId="3FF831E9" w14:textId="0C4F253D" w:rsidR="00B27B5E" w:rsidRPr="0036018B" w:rsidRDefault="00291151" w:rsidP="00B27B5E">
      <w:pPr>
        <w:spacing w:after="0" w:line="240" w:lineRule="auto"/>
        <w:rPr>
          <w:rFonts w:ascii="Arial" w:hAnsi="Arial" w:cs="Arial"/>
          <w:lang w:val="en-US"/>
        </w:rPr>
      </w:pPr>
      <w:r w:rsidRPr="0036018B">
        <w:rPr>
          <w:rFonts w:ascii="Arial" w:hAnsi="Arial" w:cs="Arial"/>
          <w:b/>
          <w:lang w:val="en-US"/>
        </w:rPr>
        <w:t>Supplementa</w:t>
      </w:r>
      <w:r w:rsidR="00415B73" w:rsidRPr="0036018B">
        <w:rPr>
          <w:rFonts w:ascii="Arial" w:hAnsi="Arial" w:cs="Arial"/>
          <w:b/>
          <w:lang w:val="en-US"/>
        </w:rPr>
        <w:t>ry</w:t>
      </w:r>
      <w:r w:rsidRPr="0036018B">
        <w:rPr>
          <w:rFonts w:ascii="Arial" w:hAnsi="Arial" w:cs="Arial"/>
          <w:b/>
          <w:lang w:val="en-US"/>
        </w:rPr>
        <w:t xml:space="preserve"> Figure 2:</w:t>
      </w:r>
      <w:r w:rsidRPr="0036018B">
        <w:rPr>
          <w:rFonts w:ascii="Arial" w:hAnsi="Arial" w:cs="Arial"/>
          <w:lang w:val="en-US"/>
        </w:rPr>
        <w:t xml:space="preserve"> </w:t>
      </w:r>
      <w:r w:rsidR="00B27B5E" w:rsidRPr="0036018B">
        <w:rPr>
          <w:rFonts w:ascii="Arial" w:hAnsi="Arial" w:cs="Arial"/>
          <w:lang w:val="en-US"/>
        </w:rPr>
        <w:t>Calibration plot of the combined pre-</w:t>
      </w:r>
      <w:r w:rsidR="001521DF" w:rsidRPr="0036018B">
        <w:rPr>
          <w:rFonts w:ascii="Arial" w:hAnsi="Arial" w:cs="Arial"/>
          <w:lang w:val="en-US"/>
        </w:rPr>
        <w:t xml:space="preserve"> </w:t>
      </w:r>
      <w:r w:rsidR="00B27B5E" w:rsidRPr="0036018B">
        <w:rPr>
          <w:rFonts w:ascii="Arial" w:hAnsi="Arial" w:cs="Arial"/>
          <w:lang w:val="en-US"/>
        </w:rPr>
        <w:t xml:space="preserve">and post-transplant pediatric DGF risk prediction model  </w:t>
      </w:r>
    </w:p>
    <w:p w14:paraId="58439B0E" w14:textId="2F9F8486" w:rsidR="00291151" w:rsidRPr="0036018B" w:rsidRDefault="00291151" w:rsidP="00291151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05C3BD26" w14:textId="662E70DB" w:rsidR="00246256" w:rsidRPr="0036018B" w:rsidRDefault="00246256" w:rsidP="00246256">
      <w:pPr>
        <w:pStyle w:val="KeinLeerraum"/>
        <w:spacing w:line="360" w:lineRule="auto"/>
        <w:jc w:val="both"/>
        <w:rPr>
          <w:rFonts w:ascii="Arial" w:hAnsi="Arial" w:cs="Arial"/>
        </w:rPr>
      </w:pPr>
      <w:r w:rsidRPr="0036018B">
        <w:rPr>
          <w:rFonts w:ascii="Arial" w:hAnsi="Arial" w:cs="Arial"/>
          <w:noProof/>
        </w:rPr>
        <w:drawing>
          <wp:inline distT="0" distB="0" distL="0" distR="0" wp14:anchorId="1D4F4982" wp14:editId="3FA1B17A">
            <wp:extent cx="5760720" cy="2867660"/>
            <wp:effectExtent l="0" t="0" r="0" b="8890"/>
            <wp:docPr id="69748935" name="Grafik 3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48935" name="Grafik 3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E574F" w14:textId="77777777" w:rsidR="00B04D0F" w:rsidRPr="0036018B" w:rsidRDefault="00B04D0F" w:rsidP="00246256">
      <w:pPr>
        <w:pStyle w:val="KeinLeerraum"/>
        <w:spacing w:line="360" w:lineRule="auto"/>
        <w:jc w:val="both"/>
        <w:rPr>
          <w:rFonts w:ascii="Arial" w:hAnsi="Arial" w:cs="Arial"/>
        </w:rPr>
      </w:pPr>
    </w:p>
    <w:p w14:paraId="689285D0" w14:textId="04C8E484" w:rsidR="005266F2" w:rsidRPr="0036018B" w:rsidRDefault="005266F2" w:rsidP="005266F2">
      <w:pPr>
        <w:spacing w:line="480" w:lineRule="auto"/>
        <w:jc w:val="both"/>
        <w:rPr>
          <w:rFonts w:ascii="Arial" w:hAnsi="Arial" w:cs="Arial"/>
          <w:lang w:val="en-US"/>
        </w:rPr>
      </w:pPr>
      <w:r w:rsidRPr="0036018B">
        <w:rPr>
          <w:rFonts w:ascii="Arial" w:hAnsi="Arial" w:cs="Arial"/>
          <w:b/>
          <w:lang w:val="en-US"/>
        </w:rPr>
        <w:t xml:space="preserve">Figure Legend: </w:t>
      </w:r>
      <w:r w:rsidRPr="0036018B">
        <w:rPr>
          <w:rFonts w:ascii="Arial" w:hAnsi="Arial" w:cs="Arial"/>
          <w:bCs/>
          <w:lang w:val="en-US"/>
        </w:rPr>
        <w:t>Figure 2 shows the</w:t>
      </w:r>
      <w:r w:rsidRPr="0036018B">
        <w:rPr>
          <w:rFonts w:ascii="Arial" w:hAnsi="Arial" w:cs="Arial"/>
          <w:lang w:val="en-US"/>
        </w:rPr>
        <w:t xml:space="preserve"> calibration plot of the pediatric DGF risk assessment model. </w:t>
      </w:r>
    </w:p>
    <w:p w14:paraId="4EC6E73B" w14:textId="77777777" w:rsidR="00246256" w:rsidRPr="0036018B" w:rsidRDefault="00246256" w:rsidP="00246256">
      <w:pPr>
        <w:pStyle w:val="KeinLeerraum"/>
        <w:spacing w:line="360" w:lineRule="auto"/>
        <w:jc w:val="both"/>
        <w:rPr>
          <w:rFonts w:ascii="Arial" w:hAnsi="Arial" w:cs="Arial"/>
        </w:rPr>
      </w:pPr>
    </w:p>
    <w:p w14:paraId="70D965C2" w14:textId="55EAE8A2" w:rsidR="008D5661" w:rsidRPr="0036018B" w:rsidRDefault="008D5661" w:rsidP="00291151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p w14:paraId="186DDB4F" w14:textId="479F77CF" w:rsidR="00511142" w:rsidRPr="00415B73" w:rsidRDefault="00511142" w:rsidP="00511142">
      <w:pPr>
        <w:pStyle w:val="KeinLeerraum"/>
        <w:spacing w:line="360" w:lineRule="auto"/>
        <w:jc w:val="both"/>
        <w:rPr>
          <w:rFonts w:ascii="Arial" w:hAnsi="Arial" w:cs="Arial"/>
          <w:lang w:val="en-US"/>
        </w:rPr>
      </w:pPr>
    </w:p>
    <w:sectPr w:rsidR="00511142" w:rsidRPr="00415B73" w:rsidSect="00EC2C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736"/>
    <w:rsid w:val="00010810"/>
    <w:rsid w:val="00020871"/>
    <w:rsid w:val="00024111"/>
    <w:rsid w:val="0004130E"/>
    <w:rsid w:val="00050181"/>
    <w:rsid w:val="00096BC5"/>
    <w:rsid w:val="000A0616"/>
    <w:rsid w:val="000A49E7"/>
    <w:rsid w:val="000A64A2"/>
    <w:rsid w:val="000B04BB"/>
    <w:rsid w:val="000B4321"/>
    <w:rsid w:val="000C27A2"/>
    <w:rsid w:val="000C53A0"/>
    <w:rsid w:val="000D27EC"/>
    <w:rsid w:val="000D6BD6"/>
    <w:rsid w:val="000D7C8C"/>
    <w:rsid w:val="000E6331"/>
    <w:rsid w:val="000F0258"/>
    <w:rsid w:val="000F2327"/>
    <w:rsid w:val="00101BA5"/>
    <w:rsid w:val="001103F6"/>
    <w:rsid w:val="00116E51"/>
    <w:rsid w:val="001347EC"/>
    <w:rsid w:val="0015134E"/>
    <w:rsid w:val="00152034"/>
    <w:rsid w:val="001521DF"/>
    <w:rsid w:val="00154A1C"/>
    <w:rsid w:val="001619FE"/>
    <w:rsid w:val="001644DD"/>
    <w:rsid w:val="00164864"/>
    <w:rsid w:val="0016632F"/>
    <w:rsid w:val="0016767F"/>
    <w:rsid w:val="0017088B"/>
    <w:rsid w:val="00171279"/>
    <w:rsid w:val="00175182"/>
    <w:rsid w:val="0018133C"/>
    <w:rsid w:val="0018396F"/>
    <w:rsid w:val="001A5555"/>
    <w:rsid w:val="001C4EB9"/>
    <w:rsid w:val="001C54D6"/>
    <w:rsid w:val="001E3E8C"/>
    <w:rsid w:val="001E7E88"/>
    <w:rsid w:val="00210E7C"/>
    <w:rsid w:val="00212B9E"/>
    <w:rsid w:val="0022172A"/>
    <w:rsid w:val="00225CBB"/>
    <w:rsid w:val="00226FB4"/>
    <w:rsid w:val="00234B95"/>
    <w:rsid w:val="00235E3F"/>
    <w:rsid w:val="00240788"/>
    <w:rsid w:val="002458E3"/>
    <w:rsid w:val="00246256"/>
    <w:rsid w:val="0025540D"/>
    <w:rsid w:val="00262302"/>
    <w:rsid w:val="00262489"/>
    <w:rsid w:val="0026387C"/>
    <w:rsid w:val="00266188"/>
    <w:rsid w:val="00291151"/>
    <w:rsid w:val="002B0F91"/>
    <w:rsid w:val="002B1ED9"/>
    <w:rsid w:val="002C2D66"/>
    <w:rsid w:val="002D7696"/>
    <w:rsid w:val="002E75BD"/>
    <w:rsid w:val="002F57EA"/>
    <w:rsid w:val="00307D9A"/>
    <w:rsid w:val="00321B3C"/>
    <w:rsid w:val="003230C7"/>
    <w:rsid w:val="00326DBB"/>
    <w:rsid w:val="00326F84"/>
    <w:rsid w:val="00337EC9"/>
    <w:rsid w:val="00340892"/>
    <w:rsid w:val="00346150"/>
    <w:rsid w:val="0034733E"/>
    <w:rsid w:val="00354689"/>
    <w:rsid w:val="00354944"/>
    <w:rsid w:val="0036018B"/>
    <w:rsid w:val="003621B2"/>
    <w:rsid w:val="00391E4B"/>
    <w:rsid w:val="0039614A"/>
    <w:rsid w:val="003A0FE0"/>
    <w:rsid w:val="003B18F8"/>
    <w:rsid w:val="003C0227"/>
    <w:rsid w:val="003E3B78"/>
    <w:rsid w:val="004045B5"/>
    <w:rsid w:val="004107C7"/>
    <w:rsid w:val="00415B73"/>
    <w:rsid w:val="00416553"/>
    <w:rsid w:val="00433F99"/>
    <w:rsid w:val="004343DD"/>
    <w:rsid w:val="004360EA"/>
    <w:rsid w:val="00436AE2"/>
    <w:rsid w:val="00447734"/>
    <w:rsid w:val="004571B0"/>
    <w:rsid w:val="00467187"/>
    <w:rsid w:val="00470223"/>
    <w:rsid w:val="0047233D"/>
    <w:rsid w:val="004737A1"/>
    <w:rsid w:val="0047648F"/>
    <w:rsid w:val="00492056"/>
    <w:rsid w:val="00493244"/>
    <w:rsid w:val="00494D3E"/>
    <w:rsid w:val="004A6D5E"/>
    <w:rsid w:val="004A795A"/>
    <w:rsid w:val="004C40F8"/>
    <w:rsid w:val="004D6EC8"/>
    <w:rsid w:val="004F18BF"/>
    <w:rsid w:val="004F458F"/>
    <w:rsid w:val="0050031D"/>
    <w:rsid w:val="00511142"/>
    <w:rsid w:val="0051186D"/>
    <w:rsid w:val="0052261F"/>
    <w:rsid w:val="005266F2"/>
    <w:rsid w:val="00526D85"/>
    <w:rsid w:val="00542B7A"/>
    <w:rsid w:val="00554835"/>
    <w:rsid w:val="0056367C"/>
    <w:rsid w:val="00571686"/>
    <w:rsid w:val="00574807"/>
    <w:rsid w:val="005A267C"/>
    <w:rsid w:val="005D15B3"/>
    <w:rsid w:val="005D5179"/>
    <w:rsid w:val="005E286C"/>
    <w:rsid w:val="0061037E"/>
    <w:rsid w:val="00611B2F"/>
    <w:rsid w:val="006133BA"/>
    <w:rsid w:val="00623951"/>
    <w:rsid w:val="00630306"/>
    <w:rsid w:val="0063353C"/>
    <w:rsid w:val="00635F58"/>
    <w:rsid w:val="00636C8F"/>
    <w:rsid w:val="00642004"/>
    <w:rsid w:val="00645736"/>
    <w:rsid w:val="00664293"/>
    <w:rsid w:val="00671CB9"/>
    <w:rsid w:val="006B196A"/>
    <w:rsid w:val="006B258C"/>
    <w:rsid w:val="006C18F9"/>
    <w:rsid w:val="006C5A67"/>
    <w:rsid w:val="006D487C"/>
    <w:rsid w:val="006E2DB0"/>
    <w:rsid w:val="006E6997"/>
    <w:rsid w:val="006F7D3F"/>
    <w:rsid w:val="00703F91"/>
    <w:rsid w:val="00712E82"/>
    <w:rsid w:val="00731B8A"/>
    <w:rsid w:val="00740DBE"/>
    <w:rsid w:val="00742016"/>
    <w:rsid w:val="00744CCD"/>
    <w:rsid w:val="00751685"/>
    <w:rsid w:val="00765EE4"/>
    <w:rsid w:val="007675B5"/>
    <w:rsid w:val="00781552"/>
    <w:rsid w:val="00786163"/>
    <w:rsid w:val="007977C2"/>
    <w:rsid w:val="007A1AC1"/>
    <w:rsid w:val="007B1C19"/>
    <w:rsid w:val="007C4861"/>
    <w:rsid w:val="007E32AB"/>
    <w:rsid w:val="007F0F5B"/>
    <w:rsid w:val="007F2D8E"/>
    <w:rsid w:val="007F6373"/>
    <w:rsid w:val="008038F4"/>
    <w:rsid w:val="008117A6"/>
    <w:rsid w:val="00812794"/>
    <w:rsid w:val="00822745"/>
    <w:rsid w:val="0082493E"/>
    <w:rsid w:val="00836C17"/>
    <w:rsid w:val="00837EA7"/>
    <w:rsid w:val="0084063F"/>
    <w:rsid w:val="00842C99"/>
    <w:rsid w:val="00846197"/>
    <w:rsid w:val="0086183C"/>
    <w:rsid w:val="00885DF8"/>
    <w:rsid w:val="00890DDA"/>
    <w:rsid w:val="008B55A3"/>
    <w:rsid w:val="008B5DB6"/>
    <w:rsid w:val="008B7611"/>
    <w:rsid w:val="008C0601"/>
    <w:rsid w:val="008C540C"/>
    <w:rsid w:val="008D0684"/>
    <w:rsid w:val="008D5661"/>
    <w:rsid w:val="008D5BD7"/>
    <w:rsid w:val="008D62FC"/>
    <w:rsid w:val="008E354C"/>
    <w:rsid w:val="00903717"/>
    <w:rsid w:val="009042BB"/>
    <w:rsid w:val="00912E40"/>
    <w:rsid w:val="00915FC4"/>
    <w:rsid w:val="00916A31"/>
    <w:rsid w:val="0092222E"/>
    <w:rsid w:val="00934C59"/>
    <w:rsid w:val="00940B35"/>
    <w:rsid w:val="00970AD3"/>
    <w:rsid w:val="00972AE0"/>
    <w:rsid w:val="009779C6"/>
    <w:rsid w:val="009B2489"/>
    <w:rsid w:val="009D46ED"/>
    <w:rsid w:val="009E403C"/>
    <w:rsid w:val="00A049E4"/>
    <w:rsid w:val="00A05454"/>
    <w:rsid w:val="00A057EC"/>
    <w:rsid w:val="00A253EE"/>
    <w:rsid w:val="00A40812"/>
    <w:rsid w:val="00A47FAB"/>
    <w:rsid w:val="00A60547"/>
    <w:rsid w:val="00A64C26"/>
    <w:rsid w:val="00A81A18"/>
    <w:rsid w:val="00A86340"/>
    <w:rsid w:val="00A96031"/>
    <w:rsid w:val="00AA7EC4"/>
    <w:rsid w:val="00AB1306"/>
    <w:rsid w:val="00AB5419"/>
    <w:rsid w:val="00AB65F4"/>
    <w:rsid w:val="00AD637B"/>
    <w:rsid w:val="00AE0CA2"/>
    <w:rsid w:val="00AE44EC"/>
    <w:rsid w:val="00AF04CD"/>
    <w:rsid w:val="00B032D6"/>
    <w:rsid w:val="00B03B7F"/>
    <w:rsid w:val="00B03DCD"/>
    <w:rsid w:val="00B04D0F"/>
    <w:rsid w:val="00B05F0D"/>
    <w:rsid w:val="00B07A0D"/>
    <w:rsid w:val="00B1386A"/>
    <w:rsid w:val="00B27B5E"/>
    <w:rsid w:val="00B314FF"/>
    <w:rsid w:val="00B56C67"/>
    <w:rsid w:val="00B6226A"/>
    <w:rsid w:val="00B65017"/>
    <w:rsid w:val="00B775A7"/>
    <w:rsid w:val="00B83CD0"/>
    <w:rsid w:val="00B84FA5"/>
    <w:rsid w:val="00BB4EAF"/>
    <w:rsid w:val="00BB52F5"/>
    <w:rsid w:val="00BC0425"/>
    <w:rsid w:val="00BC24E9"/>
    <w:rsid w:val="00BD5102"/>
    <w:rsid w:val="00BD7F48"/>
    <w:rsid w:val="00BE0966"/>
    <w:rsid w:val="00BE62C7"/>
    <w:rsid w:val="00BE7867"/>
    <w:rsid w:val="00BF0448"/>
    <w:rsid w:val="00BF6FE5"/>
    <w:rsid w:val="00C049A2"/>
    <w:rsid w:val="00C05BEA"/>
    <w:rsid w:val="00C1658B"/>
    <w:rsid w:val="00C26A20"/>
    <w:rsid w:val="00C402A7"/>
    <w:rsid w:val="00C47513"/>
    <w:rsid w:val="00C54820"/>
    <w:rsid w:val="00C61DBB"/>
    <w:rsid w:val="00C634FF"/>
    <w:rsid w:val="00C66AE3"/>
    <w:rsid w:val="00C674F1"/>
    <w:rsid w:val="00C72DBE"/>
    <w:rsid w:val="00C83AD7"/>
    <w:rsid w:val="00C87519"/>
    <w:rsid w:val="00C918CA"/>
    <w:rsid w:val="00C935FE"/>
    <w:rsid w:val="00CB672E"/>
    <w:rsid w:val="00CC3DF4"/>
    <w:rsid w:val="00CD4254"/>
    <w:rsid w:val="00D1392B"/>
    <w:rsid w:val="00D216F6"/>
    <w:rsid w:val="00D74795"/>
    <w:rsid w:val="00DA6F4E"/>
    <w:rsid w:val="00DB2B70"/>
    <w:rsid w:val="00DB3798"/>
    <w:rsid w:val="00DD7144"/>
    <w:rsid w:val="00DF0188"/>
    <w:rsid w:val="00E065AF"/>
    <w:rsid w:val="00E556BD"/>
    <w:rsid w:val="00E56116"/>
    <w:rsid w:val="00E61771"/>
    <w:rsid w:val="00E92C2F"/>
    <w:rsid w:val="00E95BEE"/>
    <w:rsid w:val="00E9641B"/>
    <w:rsid w:val="00E9785D"/>
    <w:rsid w:val="00EA47E2"/>
    <w:rsid w:val="00EB0B2D"/>
    <w:rsid w:val="00EC2C27"/>
    <w:rsid w:val="00ED5932"/>
    <w:rsid w:val="00EF10EF"/>
    <w:rsid w:val="00EF3455"/>
    <w:rsid w:val="00EF4EC4"/>
    <w:rsid w:val="00F031A0"/>
    <w:rsid w:val="00F122E8"/>
    <w:rsid w:val="00F163E5"/>
    <w:rsid w:val="00F169B1"/>
    <w:rsid w:val="00F57964"/>
    <w:rsid w:val="00F74208"/>
    <w:rsid w:val="00F84492"/>
    <w:rsid w:val="00F844CA"/>
    <w:rsid w:val="00F94F12"/>
    <w:rsid w:val="00FA22D0"/>
    <w:rsid w:val="00FC31FE"/>
    <w:rsid w:val="00FD3B8F"/>
    <w:rsid w:val="00FD3DB7"/>
    <w:rsid w:val="00FD7054"/>
    <w:rsid w:val="00FE5DB1"/>
    <w:rsid w:val="00FF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F6DCE"/>
  <w15:chartTrackingRefBased/>
  <w15:docId w15:val="{7A345DFA-AE1C-41B6-9D68-848B4A882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57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45736"/>
    <w:pPr>
      <w:spacing w:after="0" w:line="240" w:lineRule="auto"/>
    </w:pPr>
  </w:style>
  <w:style w:type="table" w:customStyle="1" w:styleId="TableNormal">
    <w:name w:val="Table Normal"/>
    <w:rsid w:val="006457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7F0F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3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3AD7"/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48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648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64864"/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48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4864"/>
    <w:rPr>
      <w:rFonts w:ascii="Calibri" w:eastAsia="Arial Unicode MS" w:hAnsi="Calibri" w:cs="Arial Unicode MS"/>
      <w:b/>
      <w:bCs/>
      <w:color w:val="000000"/>
      <w:kern w:val="0"/>
      <w:sz w:val="20"/>
      <w:szCs w:val="2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customStyle="1" w:styleId="Tabellenraster1">
    <w:name w:val="Tabellenraster1"/>
    <w:basedOn w:val="NormaleTabelle"/>
    <w:next w:val="Tabellenraster"/>
    <w:uiPriority w:val="59"/>
    <w:rsid w:val="00B84FA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B196A"/>
    <w:pP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6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D0F95-B5F1-42BB-B32D-DD7F38202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79</Words>
  <Characters>8257</Characters>
  <Application>Microsoft Office Word</Application>
  <DocSecurity>0</DocSecurity>
  <Lines>688</Lines>
  <Paragraphs>3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atry</dc:creator>
  <cp:keywords/>
  <dc:description/>
  <cp:lastModifiedBy>Christian Patry</cp:lastModifiedBy>
  <cp:revision>81</cp:revision>
  <cp:lastPrinted>2024-09-09T07:05:00Z</cp:lastPrinted>
  <dcterms:created xsi:type="dcterms:W3CDTF">2025-02-08T17:05:00Z</dcterms:created>
  <dcterms:modified xsi:type="dcterms:W3CDTF">2026-02-25T15:06:00Z</dcterms:modified>
</cp:coreProperties>
</file>